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FAD44" w14:textId="68F4BC94" w:rsidR="009C6612" w:rsidRPr="009C6612" w:rsidRDefault="000B0150" w:rsidP="009C6612">
      <w:pPr>
        <w:pStyle w:val="Ttulo1"/>
        <w:spacing w:before="0" w:after="120"/>
        <w:jc w:val="both"/>
      </w:pPr>
      <w:r w:rsidRPr="0092696B">
        <w:t>Supplementary material</w:t>
      </w:r>
    </w:p>
    <w:p w14:paraId="74E6CD6E" w14:textId="7BC8B5E2" w:rsidR="009C6612" w:rsidRPr="00BB304E" w:rsidRDefault="00BB304E" w:rsidP="00BB304E">
      <w:pPr>
        <w:keepNext/>
        <w:spacing w:after="0"/>
        <w:jc w:val="center"/>
        <w:rPr>
          <w:lang w:val="es-ES"/>
        </w:rPr>
      </w:pPr>
      <w:r>
        <w:rPr>
          <w:noProof/>
          <w:lang w:val="es-ES"/>
        </w:rPr>
        <w:drawing>
          <wp:inline distT="0" distB="0" distL="0" distR="0" wp14:anchorId="5DF6A2E6" wp14:editId="6DF2A7CC">
            <wp:extent cx="5229497" cy="7400256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020" cy="74689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C6DDBE" w14:textId="110D76EA" w:rsidR="009C6612" w:rsidRPr="00C33BDB" w:rsidRDefault="009C6612" w:rsidP="0007067A">
      <w:pPr>
        <w:pStyle w:val="Descripcin"/>
        <w:rPr>
          <w:i w:val="0"/>
        </w:rPr>
      </w:pPr>
      <w:r w:rsidRPr="0016386B">
        <w:rPr>
          <w:b/>
          <w:i w:val="0"/>
        </w:rPr>
        <w:t xml:space="preserve">Supplementary Figure </w:t>
      </w:r>
      <w:r w:rsidRPr="0016386B">
        <w:rPr>
          <w:b/>
          <w:i w:val="0"/>
        </w:rPr>
        <w:fldChar w:fldCharType="begin"/>
      </w:r>
      <w:r w:rsidRPr="0016386B">
        <w:rPr>
          <w:b/>
          <w:i w:val="0"/>
        </w:rPr>
        <w:instrText xml:space="preserve"> SEQ Supplementary_Figure \* ARABIC </w:instrText>
      </w:r>
      <w:r w:rsidRPr="0016386B">
        <w:rPr>
          <w:b/>
          <w:i w:val="0"/>
        </w:rPr>
        <w:fldChar w:fldCharType="separate"/>
      </w:r>
      <w:r w:rsidRPr="0016386B">
        <w:rPr>
          <w:b/>
          <w:i w:val="0"/>
          <w:noProof/>
        </w:rPr>
        <w:t>1</w:t>
      </w:r>
      <w:r w:rsidRPr="0016386B">
        <w:rPr>
          <w:b/>
          <w:i w:val="0"/>
        </w:rPr>
        <w:fldChar w:fldCharType="end"/>
      </w:r>
      <w:r w:rsidRPr="0016386B">
        <w:rPr>
          <w:b/>
          <w:i w:val="0"/>
        </w:rPr>
        <w:t xml:space="preserve">. Cyclical pattern of causal interaction </w:t>
      </w:r>
      <w:r w:rsidR="0016386B" w:rsidRPr="0016386B">
        <w:rPr>
          <w:b/>
          <w:i w:val="0"/>
        </w:rPr>
        <w:t xml:space="preserve">between PMCo and AOB for </w:t>
      </w:r>
      <w:r w:rsidR="00C22EC4">
        <w:rPr>
          <w:b/>
          <w:i w:val="0"/>
        </w:rPr>
        <w:t>the rest of the</w:t>
      </w:r>
      <w:r w:rsidR="0016386B" w:rsidRPr="0016386B">
        <w:rPr>
          <w:b/>
          <w:i w:val="0"/>
        </w:rPr>
        <w:t xml:space="preserve"> studied stimuli.</w:t>
      </w:r>
      <w:r w:rsidR="0016386B" w:rsidRPr="0016386B">
        <w:rPr>
          <w:i w:val="0"/>
        </w:rPr>
        <w:t xml:space="preserve"> </w:t>
      </w:r>
      <w:r w:rsidR="0016386B">
        <w:rPr>
          <w:i w:val="0"/>
        </w:rPr>
        <w:t xml:space="preserve">(A) Analysis of the causal interaction for clean bedding. Right, </w:t>
      </w:r>
      <w:r w:rsidRPr="0016386B">
        <w:rPr>
          <w:i w:val="0"/>
        </w:rPr>
        <w:t xml:space="preserve">Boxplot of causality peaks in both directions on </w:t>
      </w:r>
      <w:r w:rsidR="0016386B">
        <w:rPr>
          <w:i w:val="0"/>
        </w:rPr>
        <w:t xml:space="preserve">consecutive epochs for diverse </w:t>
      </w:r>
      <w:r w:rsidRPr="0016386B">
        <w:rPr>
          <w:i w:val="0"/>
        </w:rPr>
        <w:t>exploration segments. Note the different positions of the aligned orange and gr</w:t>
      </w:r>
      <w:r w:rsidR="0016386B">
        <w:rPr>
          <w:i w:val="0"/>
        </w:rPr>
        <w:t xml:space="preserve">een boxplot as indicative of </w:t>
      </w:r>
      <w:r w:rsidRPr="0016386B">
        <w:rPr>
          <w:i w:val="0"/>
        </w:rPr>
        <w:t xml:space="preserve">the difference between causal peaks for both directions. </w:t>
      </w:r>
      <w:r w:rsidR="0016386B">
        <w:rPr>
          <w:i w:val="0"/>
        </w:rPr>
        <w:t xml:space="preserve">Left, </w:t>
      </w:r>
      <w:r w:rsidRPr="0016386B">
        <w:rPr>
          <w:i w:val="0"/>
        </w:rPr>
        <w:t>Boxplot</w:t>
      </w:r>
      <w:r w:rsidR="0016386B">
        <w:rPr>
          <w:i w:val="0"/>
        </w:rPr>
        <w:t xml:space="preserve"> </w:t>
      </w:r>
      <w:r w:rsidRPr="0016386B">
        <w:rPr>
          <w:i w:val="0"/>
        </w:rPr>
        <w:t>of the differences between causal peaks</w:t>
      </w:r>
      <w:r w:rsidR="0016386B">
        <w:rPr>
          <w:i w:val="0"/>
        </w:rPr>
        <w:t xml:space="preserve"> </w:t>
      </w:r>
      <w:r w:rsidRPr="0016386B">
        <w:rPr>
          <w:i w:val="0"/>
        </w:rPr>
        <w:t xml:space="preserve">derived from </w:t>
      </w:r>
      <w:r w:rsidR="0016386B">
        <w:rPr>
          <w:i w:val="0"/>
        </w:rPr>
        <w:t>right</w:t>
      </w:r>
      <w:r w:rsidRPr="0016386B">
        <w:rPr>
          <w:i w:val="0"/>
        </w:rPr>
        <w:t xml:space="preserve">. Boxes </w:t>
      </w:r>
      <w:r w:rsidRPr="0016386B">
        <w:rPr>
          <w:i w:val="0"/>
        </w:rPr>
        <w:lastRenderedPageBreak/>
        <w:t>represent the difference between consecutive peaks of causality.</w:t>
      </w:r>
      <w:r w:rsidR="0016386B">
        <w:rPr>
          <w:i w:val="0"/>
        </w:rPr>
        <w:t xml:space="preserve"> The orange line is </w:t>
      </w:r>
      <w:r w:rsidRPr="0016386B">
        <w:rPr>
          <w:i w:val="0"/>
        </w:rPr>
        <w:t>intended to illustrate</w:t>
      </w:r>
      <w:r w:rsidR="0016386B">
        <w:rPr>
          <w:i w:val="0"/>
        </w:rPr>
        <w:t xml:space="preserve"> </w:t>
      </w:r>
      <w:r w:rsidRPr="0016386B">
        <w:rPr>
          <w:i w:val="0"/>
        </w:rPr>
        <w:t>the cyclic progress of the difference in</w:t>
      </w:r>
      <w:r w:rsidR="0016386B">
        <w:rPr>
          <w:i w:val="0"/>
        </w:rPr>
        <w:t xml:space="preserve"> </w:t>
      </w:r>
      <w:r w:rsidRPr="0016386B">
        <w:rPr>
          <w:i w:val="0"/>
        </w:rPr>
        <w:t>the causal</w:t>
      </w:r>
      <w:r w:rsidR="0016386B">
        <w:rPr>
          <w:i w:val="0"/>
        </w:rPr>
        <w:t xml:space="preserve"> </w:t>
      </w:r>
      <w:r w:rsidRPr="0016386B">
        <w:rPr>
          <w:i w:val="0"/>
        </w:rPr>
        <w:t>relationship between PMCo and AOB</w:t>
      </w:r>
      <w:r w:rsidR="0016386B" w:rsidRPr="0016386B">
        <w:rPr>
          <w:i w:val="0"/>
        </w:rPr>
        <w:t>.</w:t>
      </w:r>
      <w:r w:rsidR="0007067A">
        <w:rPr>
          <w:i w:val="0"/>
        </w:rPr>
        <w:t xml:space="preserve"> The comparisons bet</w:t>
      </w:r>
      <w:r w:rsidR="00637031">
        <w:rPr>
          <w:i w:val="0"/>
        </w:rPr>
        <w:t>ween peaks evidence significant</w:t>
      </w:r>
      <w:r w:rsidR="0007067A">
        <w:rPr>
          <w:i w:val="0"/>
        </w:rPr>
        <w:t xml:space="preserve"> </w:t>
      </w:r>
      <w:r w:rsidR="00637031">
        <w:rPr>
          <w:i w:val="0"/>
        </w:rPr>
        <w:t>differenc</w:t>
      </w:r>
      <w:r w:rsidR="0007067A">
        <w:rPr>
          <w:i w:val="0"/>
        </w:rPr>
        <w:t xml:space="preserve">es (peaks 1-2, </w:t>
      </w:r>
      <w:r w:rsidR="0007067A" w:rsidRPr="0007067A">
        <w:rPr>
          <w:iCs/>
        </w:rPr>
        <w:t>p</w:t>
      </w:r>
      <w:r w:rsidR="0007067A">
        <w:rPr>
          <w:i w:val="0"/>
        </w:rPr>
        <w:t xml:space="preserve"> = </w:t>
      </w:r>
      <w:r w:rsidR="0007067A" w:rsidRPr="00C33BDB">
        <w:rPr>
          <w:i w:val="0"/>
        </w:rPr>
        <w:t>0.0275</w:t>
      </w:r>
      <w:r w:rsidR="0007067A">
        <w:rPr>
          <w:i w:val="0"/>
        </w:rPr>
        <w:t>; peaks 3-4,</w:t>
      </w:r>
      <w:r w:rsidR="0007067A" w:rsidRPr="0007067A">
        <w:rPr>
          <w:iCs/>
        </w:rPr>
        <w:t xml:space="preserve"> p </w:t>
      </w:r>
      <w:r w:rsidR="0007067A">
        <w:rPr>
          <w:i w:val="0"/>
        </w:rPr>
        <w:t xml:space="preserve">= </w:t>
      </w:r>
      <w:r w:rsidR="0007067A" w:rsidRPr="00C33BDB">
        <w:rPr>
          <w:i w:val="0"/>
        </w:rPr>
        <w:t>0.0061</w:t>
      </w:r>
      <w:r w:rsidR="0007067A">
        <w:rPr>
          <w:i w:val="0"/>
        </w:rPr>
        <w:t>)</w:t>
      </w:r>
      <w:r w:rsidR="0016386B">
        <w:rPr>
          <w:i w:val="0"/>
        </w:rPr>
        <w:t xml:space="preserve"> (B) Analysis of the causal interaction for geraniol-scented bedding</w:t>
      </w:r>
      <w:r w:rsidR="00473A10">
        <w:rPr>
          <w:i w:val="0"/>
        </w:rPr>
        <w:t xml:space="preserve"> (peaks 1-2, </w:t>
      </w:r>
      <w:r w:rsidR="00473A10" w:rsidRPr="0007067A">
        <w:rPr>
          <w:iCs/>
        </w:rPr>
        <w:t>p</w:t>
      </w:r>
      <w:r w:rsidR="00473A10">
        <w:rPr>
          <w:i w:val="0"/>
        </w:rPr>
        <w:t xml:space="preserve"> = </w:t>
      </w:r>
      <w:r w:rsidR="00473A10" w:rsidRPr="00C33BDB">
        <w:rPr>
          <w:i w:val="0"/>
        </w:rPr>
        <w:t>0.2810</w:t>
      </w:r>
      <w:r w:rsidR="00473A10">
        <w:rPr>
          <w:i w:val="0"/>
        </w:rPr>
        <w:t>)</w:t>
      </w:r>
      <w:r w:rsidR="00DC6CDA">
        <w:rPr>
          <w:i w:val="0"/>
        </w:rPr>
        <w:t>. Right and l</w:t>
      </w:r>
      <w:r w:rsidR="0016386B">
        <w:rPr>
          <w:i w:val="0"/>
        </w:rPr>
        <w:t>eft show the same plots as in A. (C) Analysis of the causal interaction for castrated male-soiled bedding</w:t>
      </w:r>
      <w:r w:rsidR="00473A10">
        <w:rPr>
          <w:i w:val="0"/>
        </w:rPr>
        <w:t xml:space="preserve"> (peaks 1-2, </w:t>
      </w:r>
      <w:r w:rsidR="00473A10" w:rsidRPr="0007067A">
        <w:rPr>
          <w:iCs/>
        </w:rPr>
        <w:t xml:space="preserve">p </w:t>
      </w:r>
      <w:r w:rsidR="00473A10">
        <w:rPr>
          <w:i w:val="0"/>
        </w:rPr>
        <w:t xml:space="preserve">= </w:t>
      </w:r>
      <w:r w:rsidR="00473A10" w:rsidRPr="00C33BDB">
        <w:rPr>
          <w:i w:val="0"/>
        </w:rPr>
        <w:t>0.3141</w:t>
      </w:r>
      <w:r w:rsidR="00473A10">
        <w:rPr>
          <w:i w:val="0"/>
        </w:rPr>
        <w:t xml:space="preserve">; peaks 3-4, </w:t>
      </w:r>
      <w:r w:rsidR="00473A10" w:rsidRPr="0007067A">
        <w:rPr>
          <w:iCs/>
        </w:rPr>
        <w:t>p</w:t>
      </w:r>
      <w:r w:rsidR="00473A10">
        <w:rPr>
          <w:i w:val="0"/>
        </w:rPr>
        <w:t xml:space="preserve"> = </w:t>
      </w:r>
      <w:r w:rsidR="00473A10" w:rsidRPr="00C33BDB">
        <w:rPr>
          <w:i w:val="0"/>
        </w:rPr>
        <w:t>0.1910</w:t>
      </w:r>
      <w:r w:rsidR="00473A10">
        <w:rPr>
          <w:i w:val="0"/>
        </w:rPr>
        <w:t>)</w:t>
      </w:r>
      <w:r w:rsidR="0016386B">
        <w:rPr>
          <w:i w:val="0"/>
        </w:rPr>
        <w:t xml:space="preserve">. </w:t>
      </w:r>
      <w:r w:rsidR="00DC6CDA">
        <w:rPr>
          <w:i w:val="0"/>
        </w:rPr>
        <w:t>Right and l</w:t>
      </w:r>
      <w:r w:rsidR="0016386B">
        <w:rPr>
          <w:i w:val="0"/>
        </w:rPr>
        <w:t>eft show the same plots as in A. (D) Analysis of the causal interaction for female-soiled bedding</w:t>
      </w:r>
      <w:r w:rsidR="00473A10">
        <w:rPr>
          <w:i w:val="0"/>
        </w:rPr>
        <w:t xml:space="preserve"> (peaks 1-2, </w:t>
      </w:r>
      <w:r w:rsidR="00473A10" w:rsidRPr="0007067A">
        <w:rPr>
          <w:iCs/>
        </w:rPr>
        <w:t>p</w:t>
      </w:r>
      <w:r w:rsidR="00473A10">
        <w:rPr>
          <w:i w:val="0"/>
        </w:rPr>
        <w:t xml:space="preserve"> = </w:t>
      </w:r>
      <w:r w:rsidR="00473A10" w:rsidRPr="00C33BDB">
        <w:rPr>
          <w:i w:val="0"/>
        </w:rPr>
        <w:t>0.2945</w:t>
      </w:r>
      <w:r w:rsidR="00473A10">
        <w:rPr>
          <w:i w:val="0"/>
        </w:rPr>
        <w:t xml:space="preserve">; peaks 3-4, </w:t>
      </w:r>
      <w:r w:rsidR="00473A10" w:rsidRPr="0007067A">
        <w:rPr>
          <w:iCs/>
        </w:rPr>
        <w:t>p</w:t>
      </w:r>
      <w:r w:rsidR="00473A10">
        <w:rPr>
          <w:i w:val="0"/>
        </w:rPr>
        <w:t xml:space="preserve"> = </w:t>
      </w:r>
      <w:r w:rsidR="00473A10" w:rsidRPr="00C33BDB">
        <w:rPr>
          <w:i w:val="0"/>
        </w:rPr>
        <w:t>0.3706</w:t>
      </w:r>
      <w:r w:rsidR="00473A10">
        <w:rPr>
          <w:i w:val="0"/>
        </w:rPr>
        <w:t>)</w:t>
      </w:r>
      <w:r w:rsidR="0016386B">
        <w:rPr>
          <w:i w:val="0"/>
        </w:rPr>
        <w:t>.</w:t>
      </w:r>
      <w:r w:rsidR="0016386B" w:rsidRPr="0016386B">
        <w:rPr>
          <w:i w:val="0"/>
        </w:rPr>
        <w:t xml:space="preserve"> </w:t>
      </w:r>
      <w:r w:rsidR="00DC6CDA">
        <w:rPr>
          <w:i w:val="0"/>
        </w:rPr>
        <w:t>Right and l</w:t>
      </w:r>
      <w:r w:rsidR="0016386B">
        <w:rPr>
          <w:i w:val="0"/>
        </w:rPr>
        <w:t>eft show the same plots as in A.</w:t>
      </w:r>
      <w:r>
        <w:rPr>
          <w:b/>
        </w:rPr>
        <w:br w:type="page"/>
      </w:r>
    </w:p>
    <w:p w14:paraId="4635C081" w14:textId="77777777" w:rsidR="000B0150" w:rsidRPr="003E5970" w:rsidRDefault="000B0150" w:rsidP="00404F23">
      <w:pPr>
        <w:pStyle w:val="TableCaption"/>
        <w:jc w:val="both"/>
        <w:rPr>
          <w:i w:val="0"/>
          <w:iCs/>
        </w:rPr>
      </w:pPr>
      <w:r w:rsidRPr="003E5970">
        <w:rPr>
          <w:b/>
          <w:i w:val="0"/>
          <w:iCs/>
        </w:rPr>
        <w:lastRenderedPageBreak/>
        <w:t>Supplementary table 1</w:t>
      </w:r>
      <w:r w:rsidR="00D0779A" w:rsidRPr="003E5970">
        <w:rPr>
          <w:b/>
          <w:i w:val="0"/>
          <w:iCs/>
        </w:rPr>
        <w:t>.</w:t>
      </w:r>
      <w:r w:rsidRPr="003E5970">
        <w:rPr>
          <w:i w:val="0"/>
          <w:iCs/>
        </w:rPr>
        <w:t xml:space="preserve"> </w:t>
      </w:r>
      <w:r w:rsidR="00C55375" w:rsidRPr="003E5970">
        <w:rPr>
          <w:i w:val="0"/>
          <w:iCs/>
        </w:rPr>
        <w:t xml:space="preserve">Comparison of the proportion of theta cycles coupled to nested components before </w:t>
      </w:r>
      <w:r w:rsidR="00C55375">
        <w:rPr>
          <w:i w:val="0"/>
          <w:iCs/>
        </w:rPr>
        <w:t xml:space="preserve">and </w:t>
      </w:r>
      <w:r w:rsidR="00C55375" w:rsidRPr="003E5970">
        <w:rPr>
          <w:i w:val="0"/>
          <w:iCs/>
        </w:rPr>
        <w:t xml:space="preserve">after neutral </w:t>
      </w:r>
      <w:r w:rsidR="003653DD">
        <w:rPr>
          <w:i w:val="0"/>
          <w:iCs/>
        </w:rPr>
        <w:t xml:space="preserve">or conspecific </w:t>
      </w:r>
      <w:r w:rsidR="00C55375" w:rsidRPr="003E5970">
        <w:rPr>
          <w:i w:val="0"/>
          <w:iCs/>
        </w:rPr>
        <w:t>stimuli presentation</w:t>
      </w:r>
      <w:r w:rsidR="00C55375">
        <w:rPr>
          <w:i w:val="0"/>
          <w:iCs/>
        </w:rPr>
        <w:t xml:space="preserve"> (</w:t>
      </w:r>
      <w:r w:rsidR="00C55375" w:rsidRPr="003E5970">
        <w:rPr>
          <w:i w:val="0"/>
          <w:iCs/>
        </w:rPr>
        <w:t>first to fo</w:t>
      </w:r>
      <w:r w:rsidR="00C55375">
        <w:rPr>
          <w:i w:val="0"/>
          <w:iCs/>
        </w:rPr>
        <w:t>u</w:t>
      </w:r>
      <w:r w:rsidR="00C55375" w:rsidRPr="003E5970">
        <w:rPr>
          <w:i w:val="0"/>
          <w:iCs/>
        </w:rPr>
        <w:t>rth minute</w:t>
      </w:r>
      <w:r w:rsidR="00C55375">
        <w:rPr>
          <w:i w:val="0"/>
          <w:iCs/>
        </w:rPr>
        <w:t>)</w:t>
      </w:r>
      <w:r w:rsidR="00C55375" w:rsidRPr="003E5970">
        <w:rPr>
          <w:i w:val="0"/>
          <w:iCs/>
        </w:rPr>
        <w:t xml:space="preserve"> for each nucleus, corresponding to Figure</w:t>
      </w:r>
      <w:r w:rsidR="003653DD">
        <w:rPr>
          <w:i w:val="0"/>
          <w:iCs/>
        </w:rPr>
        <w:t xml:space="preserve"> 4</w:t>
      </w:r>
      <w:r w:rsidR="00C55375">
        <w:rPr>
          <w:i w:val="0"/>
          <w:iCs/>
        </w:rPr>
        <w:t xml:space="preserve">. </w:t>
      </w:r>
      <w:r w:rsidRPr="003E5970">
        <w:rPr>
          <w:i w:val="0"/>
          <w:iCs/>
        </w:rPr>
        <w:t>Wilcoxon test (</w:t>
      </w:r>
      <w:r w:rsidRPr="003E5970">
        <w:t>W</w:t>
      </w:r>
      <w:r w:rsidRPr="003E5970">
        <w:rPr>
          <w:i w:val="0"/>
          <w:iCs/>
        </w:rPr>
        <w:t xml:space="preserve">) and associated </w:t>
      </w:r>
      <w:r w:rsidRPr="003E5970">
        <w:t>p</w:t>
      </w:r>
      <w:r w:rsidRPr="003E5970">
        <w:rPr>
          <w:i w:val="0"/>
          <w:iCs/>
        </w:rPr>
        <w:t>-value (</w:t>
      </w:r>
      <w:r w:rsidRPr="003E5970">
        <w:t>p</w:t>
      </w:r>
      <w:r w:rsidRPr="003E5970">
        <w:rPr>
          <w:i w:val="0"/>
          <w:iCs/>
        </w:rPr>
        <w:t xml:space="preserve">), with significant </w:t>
      </w:r>
      <w:r w:rsidRPr="003E5970">
        <w:t>p</w:t>
      </w:r>
      <w:r w:rsidRPr="003E5970">
        <w:rPr>
          <w:i w:val="0"/>
          <w:iCs/>
        </w:rPr>
        <w:t>-values in bold.</w:t>
      </w:r>
    </w:p>
    <w:p w14:paraId="1726DFB8" w14:textId="77777777" w:rsidR="000B0150" w:rsidRPr="0092696B" w:rsidRDefault="000B0150" w:rsidP="000B0150">
      <w:pPr>
        <w:pStyle w:val="TableCaption"/>
        <w:jc w:val="both"/>
      </w:pPr>
    </w:p>
    <w:tbl>
      <w:tblPr>
        <w:tblW w:w="78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0"/>
        <w:gridCol w:w="1185"/>
        <w:gridCol w:w="733"/>
        <w:gridCol w:w="733"/>
        <w:gridCol w:w="734"/>
        <w:gridCol w:w="735"/>
        <w:gridCol w:w="737"/>
        <w:gridCol w:w="738"/>
        <w:gridCol w:w="737"/>
        <w:gridCol w:w="737"/>
        <w:gridCol w:w="8"/>
      </w:tblGrid>
      <w:tr w:rsidR="00F01E53" w:rsidRPr="0092696B" w14:paraId="4D8C358D" w14:textId="77777777" w:rsidTr="1825BF33">
        <w:trPr>
          <w:jc w:val="center"/>
        </w:trPr>
        <w:tc>
          <w:tcPr>
            <w:tcW w:w="810" w:type="dxa"/>
            <w:vMerge w:val="restart"/>
            <w:vAlign w:val="center"/>
          </w:tcPr>
          <w:p w14:paraId="49615AED" w14:textId="77777777" w:rsidR="00F01E53" w:rsidRPr="00066C79" w:rsidRDefault="1825BF33" w:rsidP="1825BF33">
            <w:pPr>
              <w:pStyle w:val="Compact"/>
              <w:ind w:left="-90"/>
              <w:jc w:val="center"/>
              <w:rPr>
                <w:b/>
                <w:bCs/>
              </w:rPr>
            </w:pPr>
            <w:r w:rsidRPr="1825BF33">
              <w:rPr>
                <w:b/>
                <w:bCs/>
                <w:sz w:val="20"/>
                <w:szCs w:val="20"/>
              </w:rPr>
              <w:t>Nucleus</w:t>
            </w:r>
          </w:p>
        </w:tc>
        <w:tc>
          <w:tcPr>
            <w:tcW w:w="1185" w:type="dxa"/>
            <w:vMerge w:val="restart"/>
            <w:vAlign w:val="center"/>
          </w:tcPr>
          <w:p w14:paraId="36EA2212" w14:textId="77777777" w:rsidR="00F01E53" w:rsidRPr="00066C79" w:rsidRDefault="00F01E53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  <w:r w:rsidRPr="00066C79">
              <w:rPr>
                <w:b/>
                <w:bCs/>
                <w:sz w:val="20"/>
                <w:szCs w:val="20"/>
              </w:rPr>
              <w:t>Stimulus</w:t>
            </w:r>
          </w:p>
        </w:tc>
        <w:tc>
          <w:tcPr>
            <w:tcW w:w="1466" w:type="dxa"/>
            <w:gridSpan w:val="2"/>
          </w:tcPr>
          <w:p w14:paraId="4F29DC90" w14:textId="77777777" w:rsidR="00F01E53" w:rsidRPr="00066C79" w:rsidRDefault="00F01E53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  <w:r w:rsidRPr="00066C79">
              <w:rPr>
                <w:b/>
                <w:bCs/>
                <w:sz w:val="20"/>
                <w:szCs w:val="20"/>
              </w:rPr>
              <w:t>1</w:t>
            </w:r>
            <w:r w:rsidRPr="00066C79">
              <w:rPr>
                <w:b/>
                <w:bCs/>
                <w:sz w:val="20"/>
                <w:szCs w:val="20"/>
                <w:vertAlign w:val="superscript"/>
              </w:rPr>
              <w:t>st</w:t>
            </w:r>
            <w:r w:rsidRPr="00066C79">
              <w:rPr>
                <w:b/>
                <w:bCs/>
                <w:sz w:val="20"/>
                <w:szCs w:val="20"/>
              </w:rPr>
              <w:t xml:space="preserve"> min</w:t>
            </w:r>
          </w:p>
        </w:tc>
        <w:tc>
          <w:tcPr>
            <w:tcW w:w="1469" w:type="dxa"/>
            <w:gridSpan w:val="2"/>
          </w:tcPr>
          <w:p w14:paraId="13FF59DB" w14:textId="77777777" w:rsidR="00F01E53" w:rsidRPr="00066C79" w:rsidRDefault="00F01E53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  <w:r w:rsidRPr="00066C79">
              <w:rPr>
                <w:b/>
                <w:bCs/>
                <w:sz w:val="20"/>
                <w:szCs w:val="20"/>
              </w:rPr>
              <w:t>2</w:t>
            </w:r>
            <w:r w:rsidRPr="00066C79">
              <w:rPr>
                <w:b/>
                <w:bCs/>
                <w:sz w:val="20"/>
                <w:szCs w:val="20"/>
                <w:vertAlign w:val="superscript"/>
              </w:rPr>
              <w:t>nd</w:t>
            </w:r>
            <w:r w:rsidRPr="00066C79">
              <w:rPr>
                <w:b/>
                <w:bCs/>
                <w:sz w:val="20"/>
                <w:szCs w:val="20"/>
              </w:rPr>
              <w:t xml:space="preserve"> min</w:t>
            </w:r>
          </w:p>
        </w:tc>
        <w:tc>
          <w:tcPr>
            <w:tcW w:w="1475" w:type="dxa"/>
            <w:gridSpan w:val="2"/>
          </w:tcPr>
          <w:p w14:paraId="4626DC5B" w14:textId="77777777" w:rsidR="00F01E53" w:rsidRPr="00066C79" w:rsidRDefault="00F01E53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  <w:r w:rsidRPr="00066C79">
              <w:rPr>
                <w:b/>
                <w:bCs/>
                <w:sz w:val="20"/>
                <w:szCs w:val="20"/>
              </w:rPr>
              <w:t>3</w:t>
            </w:r>
            <w:r w:rsidRPr="00066C79">
              <w:rPr>
                <w:b/>
                <w:bCs/>
                <w:sz w:val="20"/>
                <w:szCs w:val="20"/>
                <w:vertAlign w:val="superscript"/>
              </w:rPr>
              <w:t>rd</w:t>
            </w:r>
            <w:r w:rsidRPr="00066C79">
              <w:rPr>
                <w:b/>
                <w:bCs/>
                <w:sz w:val="20"/>
                <w:szCs w:val="20"/>
              </w:rPr>
              <w:t xml:space="preserve"> min</w:t>
            </w:r>
          </w:p>
        </w:tc>
        <w:tc>
          <w:tcPr>
            <w:tcW w:w="1482" w:type="dxa"/>
            <w:gridSpan w:val="3"/>
          </w:tcPr>
          <w:p w14:paraId="5BE078EE" w14:textId="77777777" w:rsidR="00F01E53" w:rsidRPr="00066C79" w:rsidRDefault="00F01E53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  <w:r w:rsidRPr="00066C79">
              <w:rPr>
                <w:b/>
                <w:bCs/>
                <w:sz w:val="20"/>
                <w:szCs w:val="20"/>
              </w:rPr>
              <w:t>4</w:t>
            </w:r>
            <w:r w:rsidRPr="00066C79">
              <w:rPr>
                <w:b/>
                <w:bCs/>
                <w:sz w:val="20"/>
                <w:szCs w:val="20"/>
                <w:vertAlign w:val="superscript"/>
              </w:rPr>
              <w:t>th</w:t>
            </w:r>
            <w:r w:rsidRPr="00066C79">
              <w:rPr>
                <w:b/>
                <w:bCs/>
                <w:sz w:val="20"/>
                <w:szCs w:val="20"/>
              </w:rPr>
              <w:t xml:space="preserve"> min</w:t>
            </w:r>
          </w:p>
        </w:tc>
      </w:tr>
      <w:tr w:rsidR="00F01E53" w:rsidRPr="0092696B" w14:paraId="3F55CA53" w14:textId="77777777" w:rsidTr="1825BF33">
        <w:trPr>
          <w:gridAfter w:val="1"/>
          <w:wAfter w:w="8" w:type="dxa"/>
          <w:trHeight w:val="283"/>
          <w:jc w:val="center"/>
        </w:trPr>
        <w:tc>
          <w:tcPr>
            <w:tcW w:w="810" w:type="dxa"/>
            <w:vMerge/>
          </w:tcPr>
          <w:p w14:paraId="16EF3C11" w14:textId="77777777" w:rsidR="000B0150" w:rsidRPr="00066C79" w:rsidRDefault="000B0150" w:rsidP="00404F23">
            <w:pPr>
              <w:pStyle w:val="Compact"/>
              <w:jc w:val="both"/>
              <w:rPr>
                <w:sz w:val="20"/>
                <w:szCs w:val="20"/>
              </w:rPr>
            </w:pPr>
          </w:p>
        </w:tc>
        <w:tc>
          <w:tcPr>
            <w:tcW w:w="1185" w:type="dxa"/>
            <w:vMerge/>
          </w:tcPr>
          <w:p w14:paraId="72E0037B" w14:textId="77777777" w:rsidR="000B0150" w:rsidRPr="0092696B" w:rsidRDefault="000B0150" w:rsidP="00404F23">
            <w:pPr>
              <w:pStyle w:val="Compact"/>
              <w:jc w:val="both"/>
              <w:rPr>
                <w:sz w:val="20"/>
                <w:szCs w:val="20"/>
              </w:rPr>
            </w:pPr>
          </w:p>
        </w:tc>
        <w:tc>
          <w:tcPr>
            <w:tcW w:w="733" w:type="dxa"/>
          </w:tcPr>
          <w:p w14:paraId="16F28570" w14:textId="77777777" w:rsidR="000B0150" w:rsidRPr="00066C79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  <w:r w:rsidRPr="00066C79">
              <w:rPr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733" w:type="dxa"/>
          </w:tcPr>
          <w:p w14:paraId="70F5E7FC" w14:textId="77777777" w:rsidR="000B0150" w:rsidRPr="00066C79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  <w:r w:rsidRPr="00066C79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34" w:type="dxa"/>
          </w:tcPr>
          <w:p w14:paraId="24D1A7A2" w14:textId="77777777" w:rsidR="000B0150" w:rsidRPr="00066C79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  <w:r w:rsidRPr="00066C79">
              <w:rPr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735" w:type="dxa"/>
          </w:tcPr>
          <w:p w14:paraId="1A18B9B6" w14:textId="77777777" w:rsidR="000B0150" w:rsidRPr="00066C79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  <w:r w:rsidRPr="00066C79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37" w:type="dxa"/>
          </w:tcPr>
          <w:p w14:paraId="41993603" w14:textId="77777777" w:rsidR="000B0150" w:rsidRPr="00066C79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  <w:r w:rsidRPr="00066C79">
              <w:rPr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738" w:type="dxa"/>
          </w:tcPr>
          <w:p w14:paraId="2DB9E217" w14:textId="77777777" w:rsidR="000B0150" w:rsidRPr="00066C79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  <w:r w:rsidRPr="00066C79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37" w:type="dxa"/>
          </w:tcPr>
          <w:p w14:paraId="4F234D65" w14:textId="77777777" w:rsidR="000B0150" w:rsidRPr="00066C79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  <w:r w:rsidRPr="00066C79">
              <w:rPr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737" w:type="dxa"/>
          </w:tcPr>
          <w:p w14:paraId="185CE8A5" w14:textId="77777777" w:rsidR="000B0150" w:rsidRPr="00066C79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  <w:r w:rsidRPr="00066C79"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F01E53" w:rsidRPr="0092696B" w14:paraId="7FB9DF11" w14:textId="77777777" w:rsidTr="1825BF33">
        <w:trPr>
          <w:gridAfter w:val="1"/>
          <w:wAfter w:w="8" w:type="dxa"/>
          <w:trHeight w:val="283"/>
          <w:jc w:val="center"/>
        </w:trPr>
        <w:tc>
          <w:tcPr>
            <w:tcW w:w="810" w:type="dxa"/>
            <w:vMerge w:val="restart"/>
            <w:tcBorders>
              <w:right w:val="single" w:sz="4" w:space="0" w:color="auto"/>
            </w:tcBorders>
            <w:vAlign w:val="center"/>
          </w:tcPr>
          <w:p w14:paraId="593F9776" w14:textId="77777777" w:rsidR="000B0150" w:rsidRPr="00066C79" w:rsidRDefault="1825BF33" w:rsidP="1825BF33">
            <w:pPr>
              <w:pStyle w:val="Compact"/>
              <w:ind w:left="-90"/>
              <w:jc w:val="center"/>
              <w:rPr>
                <w:sz w:val="20"/>
                <w:szCs w:val="20"/>
              </w:rPr>
            </w:pPr>
            <w:r w:rsidRPr="1825BF33">
              <w:rPr>
                <w:sz w:val="20"/>
                <w:szCs w:val="20"/>
              </w:rPr>
              <w:t>AOB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A26461" w14:textId="77777777" w:rsidR="000B0150" w:rsidRPr="0092696B" w:rsidRDefault="000B0150" w:rsidP="00404F23">
            <w:pPr>
              <w:pStyle w:val="Compact"/>
              <w:jc w:val="both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Neutral</w:t>
            </w:r>
          </w:p>
        </w:tc>
        <w:tc>
          <w:tcPr>
            <w:tcW w:w="733" w:type="dxa"/>
            <w:tcBorders>
              <w:left w:val="single" w:sz="4" w:space="0" w:color="auto"/>
            </w:tcBorders>
          </w:tcPr>
          <w:p w14:paraId="2BF1C743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42.5</w:t>
            </w:r>
          </w:p>
        </w:tc>
        <w:tc>
          <w:tcPr>
            <w:tcW w:w="733" w:type="dxa"/>
          </w:tcPr>
          <w:p w14:paraId="75763013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551</w:t>
            </w:r>
          </w:p>
        </w:tc>
        <w:tc>
          <w:tcPr>
            <w:tcW w:w="734" w:type="dxa"/>
          </w:tcPr>
          <w:p w14:paraId="521F47D5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28</w:t>
            </w:r>
          </w:p>
        </w:tc>
        <w:tc>
          <w:tcPr>
            <w:tcW w:w="735" w:type="dxa"/>
          </w:tcPr>
          <w:p w14:paraId="151384D5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132</w:t>
            </w:r>
          </w:p>
        </w:tc>
        <w:tc>
          <w:tcPr>
            <w:tcW w:w="737" w:type="dxa"/>
          </w:tcPr>
          <w:p w14:paraId="28DB99AD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13</w:t>
            </w:r>
          </w:p>
        </w:tc>
        <w:tc>
          <w:tcPr>
            <w:tcW w:w="738" w:type="dxa"/>
          </w:tcPr>
          <w:p w14:paraId="0BA34177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25</w:t>
            </w:r>
          </w:p>
        </w:tc>
        <w:tc>
          <w:tcPr>
            <w:tcW w:w="737" w:type="dxa"/>
          </w:tcPr>
          <w:p w14:paraId="11132DE0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35</w:t>
            </w:r>
          </w:p>
        </w:tc>
        <w:tc>
          <w:tcPr>
            <w:tcW w:w="737" w:type="dxa"/>
          </w:tcPr>
          <w:p w14:paraId="27D3B455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285</w:t>
            </w:r>
          </w:p>
        </w:tc>
      </w:tr>
      <w:tr w:rsidR="00F01E53" w:rsidRPr="0092696B" w14:paraId="165D4597" w14:textId="77777777" w:rsidTr="1825BF33">
        <w:trPr>
          <w:gridAfter w:val="1"/>
          <w:wAfter w:w="8" w:type="dxa"/>
          <w:trHeight w:val="283"/>
          <w:jc w:val="center"/>
        </w:trPr>
        <w:tc>
          <w:tcPr>
            <w:tcW w:w="810" w:type="dxa"/>
            <w:vMerge/>
            <w:vAlign w:val="center"/>
          </w:tcPr>
          <w:p w14:paraId="18AF863D" w14:textId="77777777" w:rsidR="000B0150" w:rsidRPr="00066C79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20BD9DC4" w14:textId="77777777" w:rsidR="000B0150" w:rsidRPr="0092696B" w:rsidRDefault="000B0150" w:rsidP="00404F23">
            <w:pPr>
              <w:pStyle w:val="Compact"/>
              <w:jc w:val="both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Conspecific</w:t>
            </w:r>
          </w:p>
        </w:tc>
        <w:tc>
          <w:tcPr>
            <w:tcW w:w="733" w:type="dxa"/>
          </w:tcPr>
          <w:p w14:paraId="255A263F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102</w:t>
            </w:r>
          </w:p>
        </w:tc>
        <w:tc>
          <w:tcPr>
            <w:tcW w:w="733" w:type="dxa"/>
          </w:tcPr>
          <w:p w14:paraId="0E7A01A7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658</w:t>
            </w:r>
          </w:p>
        </w:tc>
        <w:tc>
          <w:tcPr>
            <w:tcW w:w="734" w:type="dxa"/>
          </w:tcPr>
          <w:p w14:paraId="799E1112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108</w:t>
            </w:r>
          </w:p>
        </w:tc>
        <w:tc>
          <w:tcPr>
            <w:tcW w:w="735" w:type="dxa"/>
          </w:tcPr>
          <w:p w14:paraId="4001E297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821</w:t>
            </w:r>
          </w:p>
        </w:tc>
        <w:tc>
          <w:tcPr>
            <w:tcW w:w="737" w:type="dxa"/>
          </w:tcPr>
          <w:p w14:paraId="235E88DC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74.5</w:t>
            </w:r>
          </w:p>
        </w:tc>
        <w:tc>
          <w:tcPr>
            <w:tcW w:w="738" w:type="dxa"/>
          </w:tcPr>
          <w:p w14:paraId="7CB516C4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263</w:t>
            </w:r>
          </w:p>
        </w:tc>
        <w:tc>
          <w:tcPr>
            <w:tcW w:w="737" w:type="dxa"/>
          </w:tcPr>
          <w:p w14:paraId="4A375BE8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56.5</w:t>
            </w:r>
          </w:p>
        </w:tc>
        <w:tc>
          <w:tcPr>
            <w:tcW w:w="737" w:type="dxa"/>
          </w:tcPr>
          <w:p w14:paraId="48CDB31D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073</w:t>
            </w:r>
          </w:p>
        </w:tc>
      </w:tr>
      <w:tr w:rsidR="00F01E53" w:rsidRPr="0092696B" w14:paraId="503FAF16" w14:textId="77777777" w:rsidTr="1825BF33">
        <w:trPr>
          <w:gridAfter w:val="1"/>
          <w:wAfter w:w="8" w:type="dxa"/>
          <w:trHeight w:val="283"/>
          <w:jc w:val="center"/>
        </w:trPr>
        <w:tc>
          <w:tcPr>
            <w:tcW w:w="810" w:type="dxa"/>
            <w:vMerge w:val="restart"/>
            <w:vAlign w:val="center"/>
          </w:tcPr>
          <w:p w14:paraId="13437478" w14:textId="77777777" w:rsidR="000B0150" w:rsidRPr="00066C79" w:rsidRDefault="1825BF33" w:rsidP="1825BF33">
            <w:pPr>
              <w:pStyle w:val="Compact"/>
              <w:ind w:left="-90"/>
              <w:jc w:val="center"/>
              <w:rPr>
                <w:sz w:val="20"/>
                <w:szCs w:val="20"/>
              </w:rPr>
            </w:pPr>
            <w:r w:rsidRPr="1825BF33">
              <w:rPr>
                <w:sz w:val="20"/>
                <w:szCs w:val="20"/>
              </w:rPr>
              <w:t>MOB</w:t>
            </w:r>
          </w:p>
        </w:tc>
        <w:tc>
          <w:tcPr>
            <w:tcW w:w="1185" w:type="dxa"/>
            <w:tcBorders>
              <w:bottom w:val="nil"/>
            </w:tcBorders>
          </w:tcPr>
          <w:p w14:paraId="1DD7E56E" w14:textId="77777777" w:rsidR="000B0150" w:rsidRPr="0092696B" w:rsidRDefault="000B0150" w:rsidP="00404F23">
            <w:pPr>
              <w:pStyle w:val="Compact"/>
              <w:jc w:val="both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Neutral</w:t>
            </w:r>
          </w:p>
        </w:tc>
        <w:tc>
          <w:tcPr>
            <w:tcW w:w="733" w:type="dxa"/>
          </w:tcPr>
          <w:p w14:paraId="7E896B86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40</w:t>
            </w:r>
          </w:p>
        </w:tc>
        <w:tc>
          <w:tcPr>
            <w:tcW w:w="733" w:type="dxa"/>
          </w:tcPr>
          <w:p w14:paraId="78EEE737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48</w:t>
            </w:r>
          </w:p>
        </w:tc>
        <w:tc>
          <w:tcPr>
            <w:tcW w:w="734" w:type="dxa"/>
          </w:tcPr>
          <w:p w14:paraId="00292CC9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46.5</w:t>
            </w:r>
          </w:p>
        </w:tc>
        <w:tc>
          <w:tcPr>
            <w:tcW w:w="735" w:type="dxa"/>
          </w:tcPr>
          <w:p w14:paraId="46A7BB9D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094</w:t>
            </w:r>
          </w:p>
        </w:tc>
        <w:tc>
          <w:tcPr>
            <w:tcW w:w="737" w:type="dxa"/>
          </w:tcPr>
          <w:p w14:paraId="2BD55067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44</w:t>
            </w:r>
          </w:p>
        </w:tc>
        <w:tc>
          <w:tcPr>
            <w:tcW w:w="738" w:type="dxa"/>
          </w:tcPr>
          <w:p w14:paraId="317A4387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074</w:t>
            </w:r>
          </w:p>
        </w:tc>
        <w:tc>
          <w:tcPr>
            <w:tcW w:w="737" w:type="dxa"/>
          </w:tcPr>
          <w:p w14:paraId="3A7D7027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36.5</w:t>
            </w:r>
          </w:p>
        </w:tc>
        <w:tc>
          <w:tcPr>
            <w:tcW w:w="737" w:type="dxa"/>
          </w:tcPr>
          <w:p w14:paraId="79446766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062</w:t>
            </w:r>
          </w:p>
        </w:tc>
      </w:tr>
      <w:tr w:rsidR="00F01E53" w:rsidRPr="0092696B" w14:paraId="0B6EDAF0" w14:textId="77777777" w:rsidTr="1825BF33">
        <w:trPr>
          <w:gridAfter w:val="1"/>
          <w:wAfter w:w="8" w:type="dxa"/>
          <w:trHeight w:val="283"/>
          <w:jc w:val="center"/>
        </w:trPr>
        <w:tc>
          <w:tcPr>
            <w:tcW w:w="810" w:type="dxa"/>
            <w:vMerge/>
            <w:vAlign w:val="center"/>
          </w:tcPr>
          <w:p w14:paraId="362CC2B9" w14:textId="77777777" w:rsidR="000B0150" w:rsidRPr="00066C79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6E3703FA" w14:textId="77777777" w:rsidR="000B0150" w:rsidRPr="0092696B" w:rsidRDefault="000B0150" w:rsidP="00404F23">
            <w:pPr>
              <w:pStyle w:val="Compact"/>
              <w:jc w:val="both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Conspecific</w:t>
            </w:r>
          </w:p>
        </w:tc>
        <w:tc>
          <w:tcPr>
            <w:tcW w:w="733" w:type="dxa"/>
          </w:tcPr>
          <w:p w14:paraId="4FA086AE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39.5</w:t>
            </w:r>
          </w:p>
        </w:tc>
        <w:tc>
          <w:tcPr>
            <w:tcW w:w="733" w:type="dxa"/>
          </w:tcPr>
          <w:p w14:paraId="5C5B9A99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3·10</w:t>
            </w:r>
            <w:r w:rsidRPr="0092696B">
              <w:rPr>
                <w:b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34" w:type="dxa"/>
          </w:tcPr>
          <w:p w14:paraId="4146D42C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45</w:t>
            </w:r>
          </w:p>
        </w:tc>
        <w:tc>
          <w:tcPr>
            <w:tcW w:w="735" w:type="dxa"/>
          </w:tcPr>
          <w:p w14:paraId="554667BC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5·10</w:t>
            </w:r>
            <w:r w:rsidRPr="0092696B">
              <w:rPr>
                <w:b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37" w:type="dxa"/>
          </w:tcPr>
          <w:p w14:paraId="090689A4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39</w:t>
            </w:r>
          </w:p>
        </w:tc>
        <w:tc>
          <w:tcPr>
            <w:tcW w:w="738" w:type="dxa"/>
          </w:tcPr>
          <w:p w14:paraId="5ADB1319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5·10</w:t>
            </w:r>
            <w:r w:rsidRPr="0092696B">
              <w:rPr>
                <w:b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37" w:type="dxa"/>
          </w:tcPr>
          <w:p w14:paraId="21787A9A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68</w:t>
            </w:r>
          </w:p>
        </w:tc>
        <w:tc>
          <w:tcPr>
            <w:tcW w:w="737" w:type="dxa"/>
          </w:tcPr>
          <w:p w14:paraId="26043B97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04</w:t>
            </w:r>
          </w:p>
        </w:tc>
      </w:tr>
      <w:tr w:rsidR="00F01E53" w:rsidRPr="0092696B" w14:paraId="69CF2CDA" w14:textId="77777777" w:rsidTr="1825BF33">
        <w:trPr>
          <w:gridAfter w:val="1"/>
          <w:wAfter w:w="8" w:type="dxa"/>
          <w:trHeight w:val="283"/>
          <w:jc w:val="center"/>
        </w:trPr>
        <w:tc>
          <w:tcPr>
            <w:tcW w:w="810" w:type="dxa"/>
            <w:vMerge w:val="restart"/>
            <w:vAlign w:val="center"/>
          </w:tcPr>
          <w:p w14:paraId="36D1DCD0" w14:textId="77777777" w:rsidR="000B0150" w:rsidRPr="00066C79" w:rsidRDefault="1825BF33" w:rsidP="1825BF33">
            <w:pPr>
              <w:pStyle w:val="Compact"/>
              <w:ind w:left="-90"/>
              <w:jc w:val="center"/>
              <w:rPr>
                <w:sz w:val="20"/>
                <w:szCs w:val="20"/>
              </w:rPr>
            </w:pPr>
            <w:r w:rsidRPr="1825BF33">
              <w:rPr>
                <w:sz w:val="20"/>
                <w:szCs w:val="20"/>
              </w:rPr>
              <w:t>Me</w:t>
            </w:r>
          </w:p>
        </w:tc>
        <w:tc>
          <w:tcPr>
            <w:tcW w:w="1185" w:type="dxa"/>
            <w:tcBorders>
              <w:bottom w:val="nil"/>
            </w:tcBorders>
          </w:tcPr>
          <w:p w14:paraId="2C10F72C" w14:textId="77777777" w:rsidR="000B0150" w:rsidRPr="0092696B" w:rsidRDefault="000B0150" w:rsidP="00404F23">
            <w:pPr>
              <w:pStyle w:val="Compact"/>
              <w:jc w:val="both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Neutral</w:t>
            </w:r>
          </w:p>
        </w:tc>
        <w:tc>
          <w:tcPr>
            <w:tcW w:w="733" w:type="dxa"/>
          </w:tcPr>
          <w:p w14:paraId="21E72422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25</w:t>
            </w:r>
          </w:p>
        </w:tc>
        <w:tc>
          <w:tcPr>
            <w:tcW w:w="733" w:type="dxa"/>
          </w:tcPr>
          <w:p w14:paraId="3B61FB54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091</w:t>
            </w:r>
          </w:p>
        </w:tc>
        <w:tc>
          <w:tcPr>
            <w:tcW w:w="734" w:type="dxa"/>
          </w:tcPr>
          <w:p w14:paraId="38F38A3A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16.5</w:t>
            </w:r>
          </w:p>
        </w:tc>
        <w:tc>
          <w:tcPr>
            <w:tcW w:w="735" w:type="dxa"/>
          </w:tcPr>
          <w:p w14:paraId="720A9C33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26</w:t>
            </w:r>
          </w:p>
        </w:tc>
        <w:tc>
          <w:tcPr>
            <w:tcW w:w="737" w:type="dxa"/>
          </w:tcPr>
          <w:p w14:paraId="1C173529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11</w:t>
            </w:r>
          </w:p>
        </w:tc>
        <w:tc>
          <w:tcPr>
            <w:tcW w:w="738" w:type="dxa"/>
          </w:tcPr>
          <w:p w14:paraId="415F1746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18</w:t>
            </w:r>
          </w:p>
        </w:tc>
        <w:tc>
          <w:tcPr>
            <w:tcW w:w="737" w:type="dxa"/>
          </w:tcPr>
          <w:p w14:paraId="780CA6CD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5.5</w:t>
            </w:r>
          </w:p>
        </w:tc>
        <w:tc>
          <w:tcPr>
            <w:tcW w:w="737" w:type="dxa"/>
          </w:tcPr>
          <w:p w14:paraId="18680687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04</w:t>
            </w:r>
          </w:p>
        </w:tc>
      </w:tr>
      <w:tr w:rsidR="00F01E53" w:rsidRPr="0092696B" w14:paraId="0D308A81" w14:textId="77777777" w:rsidTr="1825BF33">
        <w:trPr>
          <w:gridAfter w:val="1"/>
          <w:wAfter w:w="8" w:type="dxa"/>
          <w:trHeight w:val="283"/>
          <w:jc w:val="center"/>
        </w:trPr>
        <w:tc>
          <w:tcPr>
            <w:tcW w:w="810" w:type="dxa"/>
            <w:vMerge/>
            <w:vAlign w:val="center"/>
          </w:tcPr>
          <w:p w14:paraId="4BF88FCB" w14:textId="77777777" w:rsidR="000B0150" w:rsidRPr="00066C79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19B14E78" w14:textId="77777777" w:rsidR="000B0150" w:rsidRPr="0092696B" w:rsidRDefault="000B0150" w:rsidP="00404F23">
            <w:pPr>
              <w:pStyle w:val="Compact"/>
              <w:jc w:val="both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Conspecific</w:t>
            </w:r>
          </w:p>
        </w:tc>
        <w:tc>
          <w:tcPr>
            <w:tcW w:w="733" w:type="dxa"/>
          </w:tcPr>
          <w:p w14:paraId="421BFE67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28</w:t>
            </w:r>
          </w:p>
        </w:tc>
        <w:tc>
          <w:tcPr>
            <w:tcW w:w="733" w:type="dxa"/>
          </w:tcPr>
          <w:p w14:paraId="46FB80B9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734" w:type="dxa"/>
          </w:tcPr>
          <w:p w14:paraId="398601BD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36</w:t>
            </w:r>
          </w:p>
        </w:tc>
        <w:tc>
          <w:tcPr>
            <w:tcW w:w="735" w:type="dxa"/>
          </w:tcPr>
          <w:p w14:paraId="64FD82E7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06</w:t>
            </w:r>
          </w:p>
        </w:tc>
        <w:tc>
          <w:tcPr>
            <w:tcW w:w="737" w:type="dxa"/>
          </w:tcPr>
          <w:p w14:paraId="6C93D08D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21</w:t>
            </w:r>
          </w:p>
        </w:tc>
        <w:tc>
          <w:tcPr>
            <w:tcW w:w="738" w:type="dxa"/>
          </w:tcPr>
          <w:p w14:paraId="7DB49BFE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737" w:type="dxa"/>
          </w:tcPr>
          <w:p w14:paraId="14D15956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25</w:t>
            </w:r>
          </w:p>
        </w:tc>
        <w:tc>
          <w:tcPr>
            <w:tcW w:w="737" w:type="dxa"/>
          </w:tcPr>
          <w:p w14:paraId="3E5CE7AC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01</w:t>
            </w:r>
          </w:p>
        </w:tc>
      </w:tr>
      <w:tr w:rsidR="00F01E53" w:rsidRPr="0092696B" w14:paraId="35B7F3C4" w14:textId="77777777" w:rsidTr="1825BF33">
        <w:trPr>
          <w:gridAfter w:val="1"/>
          <w:wAfter w:w="8" w:type="dxa"/>
          <w:trHeight w:val="283"/>
          <w:jc w:val="center"/>
        </w:trPr>
        <w:tc>
          <w:tcPr>
            <w:tcW w:w="810" w:type="dxa"/>
            <w:vMerge w:val="restart"/>
            <w:vAlign w:val="center"/>
          </w:tcPr>
          <w:p w14:paraId="1A3E2240" w14:textId="77777777" w:rsidR="000B0150" w:rsidRPr="00066C79" w:rsidRDefault="1825BF33" w:rsidP="1825BF33">
            <w:pPr>
              <w:pStyle w:val="Compact"/>
              <w:ind w:left="-90"/>
              <w:jc w:val="center"/>
              <w:rPr>
                <w:sz w:val="20"/>
                <w:szCs w:val="20"/>
              </w:rPr>
            </w:pPr>
            <w:r w:rsidRPr="1825BF33">
              <w:rPr>
                <w:sz w:val="20"/>
                <w:szCs w:val="20"/>
              </w:rPr>
              <w:t>PMCo</w:t>
            </w:r>
          </w:p>
        </w:tc>
        <w:tc>
          <w:tcPr>
            <w:tcW w:w="1185" w:type="dxa"/>
            <w:tcBorders>
              <w:bottom w:val="nil"/>
            </w:tcBorders>
          </w:tcPr>
          <w:p w14:paraId="5CB4AB3E" w14:textId="77777777" w:rsidR="000B0150" w:rsidRPr="0092696B" w:rsidRDefault="000B0150" w:rsidP="00404F23">
            <w:pPr>
              <w:pStyle w:val="Compact"/>
              <w:jc w:val="both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Neutral</w:t>
            </w:r>
          </w:p>
        </w:tc>
        <w:tc>
          <w:tcPr>
            <w:tcW w:w="733" w:type="dxa"/>
          </w:tcPr>
          <w:p w14:paraId="1A1A59FE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12</w:t>
            </w:r>
          </w:p>
        </w:tc>
        <w:tc>
          <w:tcPr>
            <w:tcW w:w="733" w:type="dxa"/>
          </w:tcPr>
          <w:p w14:paraId="7FFB3166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09</w:t>
            </w:r>
          </w:p>
        </w:tc>
        <w:tc>
          <w:tcPr>
            <w:tcW w:w="734" w:type="dxa"/>
          </w:tcPr>
          <w:p w14:paraId="62A304DF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10</w:t>
            </w:r>
          </w:p>
        </w:tc>
        <w:tc>
          <w:tcPr>
            <w:tcW w:w="735" w:type="dxa"/>
          </w:tcPr>
          <w:p w14:paraId="22FED1BB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05</w:t>
            </w:r>
          </w:p>
        </w:tc>
        <w:tc>
          <w:tcPr>
            <w:tcW w:w="737" w:type="dxa"/>
          </w:tcPr>
          <w:p w14:paraId="24C0A9EF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18</w:t>
            </w:r>
          </w:p>
        </w:tc>
        <w:tc>
          <w:tcPr>
            <w:tcW w:w="738" w:type="dxa"/>
          </w:tcPr>
          <w:p w14:paraId="0E43F5BE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29</w:t>
            </w:r>
          </w:p>
        </w:tc>
        <w:tc>
          <w:tcPr>
            <w:tcW w:w="737" w:type="dxa"/>
          </w:tcPr>
          <w:p w14:paraId="60372B2D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20.5</w:t>
            </w:r>
          </w:p>
        </w:tc>
        <w:tc>
          <w:tcPr>
            <w:tcW w:w="737" w:type="dxa"/>
          </w:tcPr>
          <w:p w14:paraId="3F803D2E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48</w:t>
            </w:r>
          </w:p>
        </w:tc>
      </w:tr>
      <w:tr w:rsidR="00F01E53" w:rsidRPr="0092696B" w14:paraId="5A699F1A" w14:textId="77777777" w:rsidTr="1825BF33">
        <w:trPr>
          <w:gridAfter w:val="1"/>
          <w:wAfter w:w="8" w:type="dxa"/>
          <w:trHeight w:val="283"/>
          <w:jc w:val="center"/>
        </w:trPr>
        <w:tc>
          <w:tcPr>
            <w:tcW w:w="810" w:type="dxa"/>
            <w:vMerge/>
          </w:tcPr>
          <w:p w14:paraId="6D0F68D0" w14:textId="77777777" w:rsidR="000B0150" w:rsidRPr="0092696B" w:rsidRDefault="000B0150" w:rsidP="00404F23">
            <w:pPr>
              <w:pStyle w:val="Compact"/>
              <w:jc w:val="both"/>
            </w:pPr>
          </w:p>
        </w:tc>
        <w:tc>
          <w:tcPr>
            <w:tcW w:w="1185" w:type="dxa"/>
            <w:tcBorders>
              <w:top w:val="nil"/>
            </w:tcBorders>
          </w:tcPr>
          <w:p w14:paraId="0334DFC3" w14:textId="77777777" w:rsidR="000B0150" w:rsidRPr="0092696B" w:rsidRDefault="000B0150" w:rsidP="00404F23">
            <w:pPr>
              <w:pStyle w:val="Compact"/>
              <w:jc w:val="both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Conspecific</w:t>
            </w:r>
          </w:p>
        </w:tc>
        <w:tc>
          <w:tcPr>
            <w:tcW w:w="733" w:type="dxa"/>
          </w:tcPr>
          <w:p w14:paraId="1E78FA68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2</w:t>
            </w:r>
          </w:p>
        </w:tc>
        <w:tc>
          <w:tcPr>
            <w:tcW w:w="733" w:type="dxa"/>
          </w:tcPr>
          <w:p w14:paraId="222B34F6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8·10</w:t>
            </w:r>
            <w:r w:rsidRPr="0092696B">
              <w:rPr>
                <w:b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34" w:type="dxa"/>
          </w:tcPr>
          <w:p w14:paraId="6E9B8F4A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</w:tcPr>
          <w:p w14:paraId="60D5067D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9·10</w:t>
            </w:r>
            <w:r w:rsidRPr="0092696B">
              <w:rPr>
                <w:b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737" w:type="dxa"/>
          </w:tcPr>
          <w:p w14:paraId="6766C5F2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11</w:t>
            </w:r>
          </w:p>
        </w:tc>
        <w:tc>
          <w:tcPr>
            <w:tcW w:w="738" w:type="dxa"/>
          </w:tcPr>
          <w:p w14:paraId="6CC4BB44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2·10</w:t>
            </w:r>
            <w:r w:rsidRPr="0092696B">
              <w:rPr>
                <w:b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37" w:type="dxa"/>
          </w:tcPr>
          <w:p w14:paraId="5250FE30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14</w:t>
            </w:r>
          </w:p>
        </w:tc>
        <w:tc>
          <w:tcPr>
            <w:tcW w:w="737" w:type="dxa"/>
          </w:tcPr>
          <w:p w14:paraId="0834533A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4·10</w:t>
            </w:r>
            <w:r w:rsidRPr="0092696B">
              <w:rPr>
                <w:b/>
                <w:sz w:val="20"/>
                <w:szCs w:val="20"/>
                <w:vertAlign w:val="superscript"/>
              </w:rPr>
              <w:t>-4</w:t>
            </w:r>
          </w:p>
        </w:tc>
      </w:tr>
    </w:tbl>
    <w:p w14:paraId="210989C8" w14:textId="77777777" w:rsidR="000B0150" w:rsidRDefault="000B0150" w:rsidP="000B0150">
      <w:pPr>
        <w:pStyle w:val="TableCaption"/>
        <w:jc w:val="both"/>
        <w:rPr>
          <w:b/>
        </w:rPr>
      </w:pPr>
    </w:p>
    <w:p w14:paraId="05F76F43" w14:textId="77777777" w:rsidR="000B0150" w:rsidRDefault="000B0150">
      <w:pPr>
        <w:spacing w:after="0"/>
        <w:rPr>
          <w:b/>
          <w:i/>
        </w:rPr>
      </w:pPr>
      <w:r>
        <w:rPr>
          <w:b/>
        </w:rPr>
        <w:br w:type="page"/>
      </w:r>
    </w:p>
    <w:p w14:paraId="00741A43" w14:textId="77777777" w:rsidR="000B0150" w:rsidRPr="003E5970" w:rsidRDefault="000B0150" w:rsidP="000B0150">
      <w:pPr>
        <w:pStyle w:val="TableCaption"/>
        <w:jc w:val="both"/>
        <w:rPr>
          <w:i w:val="0"/>
          <w:iCs/>
        </w:rPr>
      </w:pPr>
      <w:r w:rsidRPr="003E5970">
        <w:rPr>
          <w:b/>
          <w:i w:val="0"/>
          <w:iCs/>
        </w:rPr>
        <w:lastRenderedPageBreak/>
        <w:t>Supplementary table 2</w:t>
      </w:r>
      <w:r w:rsidR="00D0779A" w:rsidRPr="003E5970">
        <w:rPr>
          <w:b/>
          <w:i w:val="0"/>
          <w:iCs/>
        </w:rPr>
        <w:t>.</w:t>
      </w:r>
      <w:r w:rsidRPr="003E5970">
        <w:rPr>
          <w:i w:val="0"/>
          <w:iCs/>
        </w:rPr>
        <w:t xml:space="preserve"> Comparison of the proportion of theta cycles coupled to nested components before </w:t>
      </w:r>
      <w:r w:rsidR="0026157C">
        <w:rPr>
          <w:i w:val="0"/>
          <w:iCs/>
        </w:rPr>
        <w:t xml:space="preserve">and </w:t>
      </w:r>
      <w:r w:rsidRPr="003E5970">
        <w:rPr>
          <w:i w:val="0"/>
          <w:iCs/>
        </w:rPr>
        <w:t>after neutral stimuli presentation</w:t>
      </w:r>
      <w:r w:rsidR="0026157C">
        <w:rPr>
          <w:i w:val="0"/>
          <w:iCs/>
        </w:rPr>
        <w:t xml:space="preserve"> (</w:t>
      </w:r>
      <w:r w:rsidR="0026157C" w:rsidRPr="003E5970">
        <w:rPr>
          <w:i w:val="0"/>
          <w:iCs/>
        </w:rPr>
        <w:t>first to fo</w:t>
      </w:r>
      <w:r w:rsidR="0026157C">
        <w:rPr>
          <w:i w:val="0"/>
          <w:iCs/>
        </w:rPr>
        <w:t>u</w:t>
      </w:r>
      <w:r w:rsidR="0026157C" w:rsidRPr="003E5970">
        <w:rPr>
          <w:i w:val="0"/>
          <w:iCs/>
        </w:rPr>
        <w:t>rth minute</w:t>
      </w:r>
      <w:r w:rsidR="0026157C">
        <w:rPr>
          <w:i w:val="0"/>
          <w:iCs/>
        </w:rPr>
        <w:t>)</w:t>
      </w:r>
      <w:r w:rsidRPr="003E5970">
        <w:rPr>
          <w:i w:val="0"/>
          <w:iCs/>
        </w:rPr>
        <w:t xml:space="preserve"> for each nucleus and each spectral component, corresponding to Figure 5. </w:t>
      </w:r>
      <w:r w:rsidR="00F258CE">
        <w:rPr>
          <w:i w:val="0"/>
          <w:iCs/>
        </w:rPr>
        <w:t>Student</w:t>
      </w:r>
      <w:r w:rsidRPr="003E5970">
        <w:rPr>
          <w:i w:val="0"/>
          <w:iCs/>
        </w:rPr>
        <w:t xml:space="preserve"> </w:t>
      </w:r>
      <w:r w:rsidR="00402D9B">
        <w:rPr>
          <w:i w:val="0"/>
          <w:iCs/>
        </w:rPr>
        <w:t>t-</w:t>
      </w:r>
      <w:r w:rsidRPr="003E5970">
        <w:rPr>
          <w:i w:val="0"/>
          <w:iCs/>
        </w:rPr>
        <w:t>test (</w:t>
      </w:r>
      <w:r w:rsidR="00F258CE" w:rsidRPr="00F258CE">
        <w:rPr>
          <w:iCs/>
        </w:rPr>
        <w:t>t</w:t>
      </w:r>
      <w:r w:rsidRPr="003E5970">
        <w:rPr>
          <w:i w:val="0"/>
          <w:iCs/>
        </w:rPr>
        <w:t xml:space="preserve">) and associated </w:t>
      </w:r>
      <w:r w:rsidRPr="003E5970">
        <w:t>p</w:t>
      </w:r>
      <w:r w:rsidRPr="003E5970">
        <w:rPr>
          <w:i w:val="0"/>
          <w:iCs/>
        </w:rPr>
        <w:t>-value (</w:t>
      </w:r>
      <w:r w:rsidRPr="003E5970">
        <w:t>p</w:t>
      </w:r>
      <w:r w:rsidRPr="003E5970">
        <w:rPr>
          <w:i w:val="0"/>
          <w:iCs/>
        </w:rPr>
        <w:t xml:space="preserve">), with significant </w:t>
      </w:r>
      <w:r w:rsidRPr="003E5970">
        <w:t>p</w:t>
      </w:r>
      <w:r w:rsidRPr="003E5970">
        <w:rPr>
          <w:i w:val="0"/>
          <w:iCs/>
        </w:rPr>
        <w:t>-values in bold.</w:t>
      </w:r>
    </w:p>
    <w:p w14:paraId="0120234F" w14:textId="77777777" w:rsidR="000B0150" w:rsidRPr="0092696B" w:rsidRDefault="000B0150" w:rsidP="000B0150">
      <w:pPr>
        <w:pStyle w:val="TableCaption"/>
        <w:jc w:val="both"/>
      </w:pPr>
    </w:p>
    <w:tbl>
      <w:tblPr>
        <w:tblW w:w="437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9"/>
        <w:gridCol w:w="516"/>
        <w:gridCol w:w="779"/>
        <w:gridCol w:w="716"/>
        <w:gridCol w:w="779"/>
        <w:gridCol w:w="716"/>
        <w:gridCol w:w="779"/>
        <w:gridCol w:w="716"/>
        <w:gridCol w:w="779"/>
        <w:gridCol w:w="716"/>
      </w:tblGrid>
      <w:tr w:rsidR="000B0150" w:rsidRPr="0092696B" w14:paraId="445B0DEF" w14:textId="77777777" w:rsidTr="00404F23">
        <w:trPr>
          <w:jc w:val="center"/>
        </w:trPr>
        <w:tc>
          <w:tcPr>
            <w:tcW w:w="0" w:type="auto"/>
            <w:vMerge w:val="restart"/>
            <w:vAlign w:val="center"/>
          </w:tcPr>
          <w:p w14:paraId="48F72C32" w14:textId="77777777" w:rsidR="000B0150" w:rsidRPr="0092696B" w:rsidRDefault="000B0150" w:rsidP="00404F23">
            <w:pPr>
              <w:pStyle w:val="Compact"/>
              <w:jc w:val="both"/>
            </w:pPr>
            <w:r w:rsidRPr="00066C79">
              <w:rPr>
                <w:b/>
                <w:bCs/>
                <w:sz w:val="20"/>
                <w:szCs w:val="20"/>
              </w:rPr>
              <w:t>Nucleus</w:t>
            </w:r>
          </w:p>
        </w:tc>
        <w:tc>
          <w:tcPr>
            <w:tcW w:w="0" w:type="auto"/>
            <w:vMerge w:val="restart"/>
            <w:vAlign w:val="center"/>
          </w:tcPr>
          <w:p w14:paraId="4D675CBB" w14:textId="77777777" w:rsidR="000B0150" w:rsidRPr="0092696B" w:rsidRDefault="000B0150" w:rsidP="00404F23">
            <w:pPr>
              <w:pStyle w:val="Compact"/>
              <w:jc w:val="both"/>
            </w:pPr>
            <w:proofErr w:type="spellStart"/>
            <w:r>
              <w:rPr>
                <w:b/>
                <w:bCs/>
                <w:sz w:val="20"/>
                <w:szCs w:val="20"/>
              </w:rPr>
              <w:t>tSC</w:t>
            </w:r>
            <w:proofErr w:type="spellEnd"/>
          </w:p>
        </w:tc>
        <w:tc>
          <w:tcPr>
            <w:tcW w:w="0" w:type="auto"/>
            <w:gridSpan w:val="2"/>
          </w:tcPr>
          <w:p w14:paraId="115D4602" w14:textId="77777777" w:rsidR="000B0150" w:rsidRPr="0092696B" w:rsidRDefault="000B0150" w:rsidP="00404F23">
            <w:pPr>
              <w:pStyle w:val="Compact"/>
              <w:jc w:val="center"/>
            </w:pPr>
            <w:r w:rsidRPr="00066C79">
              <w:rPr>
                <w:b/>
                <w:bCs/>
                <w:sz w:val="20"/>
                <w:szCs w:val="20"/>
              </w:rPr>
              <w:t>1</w:t>
            </w:r>
            <w:r w:rsidRPr="00066C79">
              <w:rPr>
                <w:b/>
                <w:bCs/>
                <w:sz w:val="20"/>
                <w:szCs w:val="20"/>
                <w:vertAlign w:val="superscript"/>
              </w:rPr>
              <w:t>st</w:t>
            </w:r>
            <w:r w:rsidRPr="00066C79">
              <w:rPr>
                <w:b/>
                <w:bCs/>
                <w:sz w:val="20"/>
                <w:szCs w:val="20"/>
              </w:rPr>
              <w:t xml:space="preserve"> min</w:t>
            </w:r>
          </w:p>
        </w:tc>
        <w:tc>
          <w:tcPr>
            <w:tcW w:w="0" w:type="auto"/>
            <w:gridSpan w:val="2"/>
          </w:tcPr>
          <w:p w14:paraId="4253668F" w14:textId="77777777" w:rsidR="000B0150" w:rsidRPr="0092696B" w:rsidRDefault="000B0150" w:rsidP="00404F23">
            <w:pPr>
              <w:pStyle w:val="Compact"/>
              <w:jc w:val="center"/>
            </w:pPr>
            <w:r w:rsidRPr="00066C79">
              <w:rPr>
                <w:b/>
                <w:bCs/>
                <w:sz w:val="20"/>
                <w:szCs w:val="20"/>
              </w:rPr>
              <w:t>2</w:t>
            </w:r>
            <w:r w:rsidRPr="00066C79">
              <w:rPr>
                <w:b/>
                <w:bCs/>
                <w:sz w:val="20"/>
                <w:szCs w:val="20"/>
                <w:vertAlign w:val="superscript"/>
              </w:rPr>
              <w:t>nd</w:t>
            </w:r>
            <w:r w:rsidRPr="00066C79">
              <w:rPr>
                <w:b/>
                <w:bCs/>
                <w:sz w:val="20"/>
                <w:szCs w:val="20"/>
              </w:rPr>
              <w:t xml:space="preserve"> min</w:t>
            </w:r>
          </w:p>
        </w:tc>
        <w:tc>
          <w:tcPr>
            <w:tcW w:w="0" w:type="auto"/>
            <w:gridSpan w:val="2"/>
          </w:tcPr>
          <w:p w14:paraId="14925FC2" w14:textId="77777777" w:rsidR="000B0150" w:rsidRPr="0092696B" w:rsidRDefault="000B0150" w:rsidP="00404F23">
            <w:pPr>
              <w:pStyle w:val="Compact"/>
              <w:jc w:val="center"/>
            </w:pPr>
            <w:r w:rsidRPr="00066C79">
              <w:rPr>
                <w:b/>
                <w:bCs/>
                <w:sz w:val="20"/>
                <w:szCs w:val="20"/>
              </w:rPr>
              <w:t>3</w:t>
            </w:r>
            <w:r w:rsidRPr="00066C79">
              <w:rPr>
                <w:b/>
                <w:bCs/>
                <w:sz w:val="20"/>
                <w:szCs w:val="20"/>
                <w:vertAlign w:val="superscript"/>
              </w:rPr>
              <w:t>rd</w:t>
            </w:r>
            <w:r w:rsidRPr="00066C79">
              <w:rPr>
                <w:b/>
                <w:bCs/>
                <w:sz w:val="20"/>
                <w:szCs w:val="20"/>
              </w:rPr>
              <w:t xml:space="preserve"> min</w:t>
            </w:r>
          </w:p>
        </w:tc>
        <w:tc>
          <w:tcPr>
            <w:tcW w:w="0" w:type="auto"/>
            <w:gridSpan w:val="2"/>
          </w:tcPr>
          <w:p w14:paraId="4E7046DB" w14:textId="77777777" w:rsidR="000B0150" w:rsidRPr="0092696B" w:rsidRDefault="000B0150" w:rsidP="00404F23">
            <w:pPr>
              <w:pStyle w:val="Compact"/>
              <w:jc w:val="center"/>
            </w:pPr>
            <w:r w:rsidRPr="00066C79">
              <w:rPr>
                <w:b/>
                <w:bCs/>
                <w:sz w:val="20"/>
                <w:szCs w:val="20"/>
              </w:rPr>
              <w:t>4</w:t>
            </w:r>
            <w:r w:rsidRPr="00066C79">
              <w:rPr>
                <w:b/>
                <w:bCs/>
                <w:sz w:val="20"/>
                <w:szCs w:val="20"/>
                <w:vertAlign w:val="superscript"/>
              </w:rPr>
              <w:t>th</w:t>
            </w:r>
            <w:r w:rsidRPr="00066C79">
              <w:rPr>
                <w:b/>
                <w:bCs/>
                <w:sz w:val="20"/>
                <w:szCs w:val="20"/>
              </w:rPr>
              <w:t xml:space="preserve"> min</w:t>
            </w:r>
          </w:p>
        </w:tc>
      </w:tr>
      <w:tr w:rsidR="000B0150" w:rsidRPr="0092696B" w14:paraId="3E71D78D" w14:textId="77777777" w:rsidTr="00404F23">
        <w:trPr>
          <w:jc w:val="center"/>
        </w:trPr>
        <w:tc>
          <w:tcPr>
            <w:tcW w:w="0" w:type="auto"/>
            <w:vMerge/>
          </w:tcPr>
          <w:p w14:paraId="74326383" w14:textId="77777777" w:rsidR="000B0150" w:rsidRPr="0092696B" w:rsidRDefault="000B0150" w:rsidP="00404F23">
            <w:pPr>
              <w:pStyle w:val="Compact"/>
              <w:jc w:val="both"/>
            </w:pPr>
          </w:p>
        </w:tc>
        <w:tc>
          <w:tcPr>
            <w:tcW w:w="0" w:type="auto"/>
            <w:vMerge/>
          </w:tcPr>
          <w:p w14:paraId="4C2082B0" w14:textId="77777777" w:rsidR="000B0150" w:rsidRPr="0092696B" w:rsidRDefault="000B0150" w:rsidP="00404F23">
            <w:pPr>
              <w:pStyle w:val="Compact"/>
              <w:jc w:val="both"/>
            </w:pPr>
          </w:p>
        </w:tc>
        <w:tc>
          <w:tcPr>
            <w:tcW w:w="0" w:type="auto"/>
          </w:tcPr>
          <w:p w14:paraId="16427B92" w14:textId="77777777" w:rsidR="000B0150" w:rsidRPr="007E53F7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  <w:r w:rsidRPr="007E53F7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0F8B5D85" w14:textId="77777777" w:rsidR="000B0150" w:rsidRPr="007E53F7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  <w:r w:rsidRPr="007E53F7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708F63BF" w14:textId="77777777" w:rsidR="000B0150" w:rsidRPr="007E53F7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  <w:r w:rsidRPr="007E53F7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47F28B93" w14:textId="77777777" w:rsidR="000B0150" w:rsidRPr="007E53F7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  <w:r w:rsidRPr="007E53F7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3EE1638A" w14:textId="77777777" w:rsidR="000B0150" w:rsidRPr="007E53F7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  <w:r w:rsidRPr="007E53F7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67B47681" w14:textId="77777777" w:rsidR="000B0150" w:rsidRPr="007E53F7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  <w:r w:rsidRPr="007E53F7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113316BF" w14:textId="77777777" w:rsidR="000B0150" w:rsidRPr="007E53F7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  <w:r w:rsidRPr="007E53F7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6FFC55BB" w14:textId="77777777" w:rsidR="000B0150" w:rsidRPr="007E53F7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  <w:r w:rsidRPr="007E53F7"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0B0150" w:rsidRPr="0092696B" w14:paraId="71D286BF" w14:textId="77777777" w:rsidTr="00404F23">
        <w:trPr>
          <w:jc w:val="center"/>
        </w:trPr>
        <w:tc>
          <w:tcPr>
            <w:tcW w:w="0" w:type="auto"/>
            <w:vMerge w:val="restart"/>
            <w:vAlign w:val="center"/>
          </w:tcPr>
          <w:p w14:paraId="3067165D" w14:textId="77777777" w:rsidR="000B0150" w:rsidRPr="007E53F7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  <w:r w:rsidRPr="007E53F7">
              <w:rPr>
                <w:b/>
                <w:bCs/>
                <w:sz w:val="20"/>
                <w:szCs w:val="20"/>
              </w:rPr>
              <w:t>AOB</w:t>
            </w:r>
          </w:p>
        </w:tc>
        <w:tc>
          <w:tcPr>
            <w:tcW w:w="0" w:type="auto"/>
          </w:tcPr>
          <w:p w14:paraId="7DD1B4F7" w14:textId="77777777" w:rsidR="000B0150" w:rsidRPr="0092696B" w:rsidRDefault="000B0150" w:rsidP="00404F23">
            <w:pPr>
              <w:pStyle w:val="Compact"/>
              <w:jc w:val="center"/>
            </w:pPr>
            <w:r w:rsidRPr="0092696B">
              <w:t>1</w:t>
            </w:r>
          </w:p>
        </w:tc>
        <w:tc>
          <w:tcPr>
            <w:tcW w:w="0" w:type="auto"/>
          </w:tcPr>
          <w:p w14:paraId="711856FF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744</w:t>
            </w:r>
          </w:p>
        </w:tc>
        <w:tc>
          <w:tcPr>
            <w:tcW w:w="0" w:type="auto"/>
          </w:tcPr>
          <w:p w14:paraId="4DCE6ACC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14</w:t>
            </w:r>
          </w:p>
        </w:tc>
        <w:tc>
          <w:tcPr>
            <w:tcW w:w="0" w:type="auto"/>
          </w:tcPr>
          <w:p w14:paraId="02E3FF30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3.095</w:t>
            </w:r>
          </w:p>
        </w:tc>
        <w:tc>
          <w:tcPr>
            <w:tcW w:w="0" w:type="auto"/>
          </w:tcPr>
          <w:p w14:paraId="7FC17733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07</w:t>
            </w:r>
          </w:p>
        </w:tc>
        <w:tc>
          <w:tcPr>
            <w:tcW w:w="0" w:type="auto"/>
          </w:tcPr>
          <w:p w14:paraId="3C06EA86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076</w:t>
            </w:r>
          </w:p>
        </w:tc>
        <w:tc>
          <w:tcPr>
            <w:tcW w:w="0" w:type="auto"/>
          </w:tcPr>
          <w:p w14:paraId="705FDEFC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053</w:t>
            </w:r>
          </w:p>
        </w:tc>
        <w:tc>
          <w:tcPr>
            <w:tcW w:w="0" w:type="auto"/>
          </w:tcPr>
          <w:p w14:paraId="28FA4E41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1.768</w:t>
            </w:r>
          </w:p>
        </w:tc>
        <w:tc>
          <w:tcPr>
            <w:tcW w:w="0" w:type="auto"/>
          </w:tcPr>
          <w:p w14:paraId="2598CBE3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095</w:t>
            </w:r>
          </w:p>
        </w:tc>
      </w:tr>
      <w:tr w:rsidR="000B0150" w:rsidRPr="0092696B" w14:paraId="5257699A" w14:textId="77777777" w:rsidTr="00404F23">
        <w:trPr>
          <w:jc w:val="center"/>
        </w:trPr>
        <w:tc>
          <w:tcPr>
            <w:tcW w:w="0" w:type="auto"/>
            <w:vMerge/>
            <w:vAlign w:val="center"/>
          </w:tcPr>
          <w:p w14:paraId="348851F0" w14:textId="77777777" w:rsidR="000B0150" w:rsidRPr="007E53F7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CBC2419" w14:textId="77777777" w:rsidR="000B0150" w:rsidRPr="0092696B" w:rsidRDefault="000B0150" w:rsidP="00404F23">
            <w:pPr>
              <w:pStyle w:val="Compact"/>
              <w:jc w:val="center"/>
            </w:pPr>
            <w:r w:rsidRPr="0092696B">
              <w:t>2</w:t>
            </w:r>
          </w:p>
        </w:tc>
        <w:tc>
          <w:tcPr>
            <w:tcW w:w="0" w:type="auto"/>
          </w:tcPr>
          <w:p w14:paraId="08C1D0F7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1.691</w:t>
            </w:r>
          </w:p>
        </w:tc>
        <w:tc>
          <w:tcPr>
            <w:tcW w:w="0" w:type="auto"/>
          </w:tcPr>
          <w:p w14:paraId="0E7A4D34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109</w:t>
            </w:r>
          </w:p>
        </w:tc>
        <w:tc>
          <w:tcPr>
            <w:tcW w:w="0" w:type="auto"/>
          </w:tcPr>
          <w:p w14:paraId="04F08395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000</w:t>
            </w:r>
          </w:p>
        </w:tc>
        <w:tc>
          <w:tcPr>
            <w:tcW w:w="0" w:type="auto"/>
          </w:tcPr>
          <w:p w14:paraId="19F4ADBE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062</w:t>
            </w:r>
          </w:p>
        </w:tc>
        <w:tc>
          <w:tcPr>
            <w:tcW w:w="0" w:type="auto"/>
          </w:tcPr>
          <w:p w14:paraId="5ABA17DB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1.996</w:t>
            </w:r>
          </w:p>
        </w:tc>
        <w:tc>
          <w:tcPr>
            <w:tcW w:w="0" w:type="auto"/>
          </w:tcPr>
          <w:p w14:paraId="3032117D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062</w:t>
            </w:r>
          </w:p>
        </w:tc>
        <w:tc>
          <w:tcPr>
            <w:tcW w:w="0" w:type="auto"/>
          </w:tcPr>
          <w:p w14:paraId="0BD5B597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1.013</w:t>
            </w:r>
          </w:p>
        </w:tc>
        <w:tc>
          <w:tcPr>
            <w:tcW w:w="0" w:type="auto"/>
          </w:tcPr>
          <w:p w14:paraId="20A418C8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325</w:t>
            </w:r>
          </w:p>
        </w:tc>
      </w:tr>
      <w:tr w:rsidR="000B0150" w:rsidRPr="0092696B" w14:paraId="47213E4C" w14:textId="77777777" w:rsidTr="00404F23">
        <w:trPr>
          <w:jc w:val="center"/>
        </w:trPr>
        <w:tc>
          <w:tcPr>
            <w:tcW w:w="0" w:type="auto"/>
            <w:vMerge/>
            <w:vAlign w:val="center"/>
          </w:tcPr>
          <w:p w14:paraId="7E7B1494" w14:textId="77777777" w:rsidR="000B0150" w:rsidRPr="007E53F7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2D17796" w14:textId="77777777" w:rsidR="000B0150" w:rsidRPr="0092696B" w:rsidRDefault="000B0150" w:rsidP="00404F23">
            <w:pPr>
              <w:pStyle w:val="Compact"/>
              <w:jc w:val="center"/>
            </w:pPr>
            <w:r w:rsidRPr="0092696B">
              <w:t>3</w:t>
            </w:r>
          </w:p>
        </w:tc>
        <w:tc>
          <w:tcPr>
            <w:tcW w:w="0" w:type="auto"/>
          </w:tcPr>
          <w:p w14:paraId="48E59F37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1.364</w:t>
            </w:r>
          </w:p>
        </w:tc>
        <w:tc>
          <w:tcPr>
            <w:tcW w:w="0" w:type="auto"/>
          </w:tcPr>
          <w:p w14:paraId="2C19E623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190</w:t>
            </w:r>
          </w:p>
        </w:tc>
        <w:tc>
          <w:tcPr>
            <w:tcW w:w="0" w:type="auto"/>
          </w:tcPr>
          <w:p w14:paraId="789E886E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1.657</w:t>
            </w:r>
          </w:p>
        </w:tc>
        <w:tc>
          <w:tcPr>
            <w:tcW w:w="0" w:type="auto"/>
          </w:tcPr>
          <w:p w14:paraId="74E4DB3E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116</w:t>
            </w:r>
          </w:p>
        </w:tc>
        <w:tc>
          <w:tcPr>
            <w:tcW w:w="0" w:type="auto"/>
          </w:tcPr>
          <w:p w14:paraId="0ABBE053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1.911</w:t>
            </w:r>
          </w:p>
        </w:tc>
        <w:tc>
          <w:tcPr>
            <w:tcW w:w="0" w:type="auto"/>
          </w:tcPr>
          <w:p w14:paraId="64997AEF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073</w:t>
            </w:r>
          </w:p>
        </w:tc>
        <w:tc>
          <w:tcPr>
            <w:tcW w:w="0" w:type="auto"/>
          </w:tcPr>
          <w:p w14:paraId="6F0E1829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0.996</w:t>
            </w:r>
          </w:p>
        </w:tc>
        <w:tc>
          <w:tcPr>
            <w:tcW w:w="0" w:type="auto"/>
          </w:tcPr>
          <w:p w14:paraId="0AC1C7F8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333</w:t>
            </w:r>
          </w:p>
        </w:tc>
      </w:tr>
      <w:tr w:rsidR="000B0150" w:rsidRPr="0092696B" w14:paraId="3F420476" w14:textId="77777777" w:rsidTr="00404F23">
        <w:trPr>
          <w:jc w:val="center"/>
        </w:trPr>
        <w:tc>
          <w:tcPr>
            <w:tcW w:w="0" w:type="auto"/>
            <w:vMerge/>
            <w:vAlign w:val="center"/>
          </w:tcPr>
          <w:p w14:paraId="615FD534" w14:textId="77777777" w:rsidR="000B0150" w:rsidRPr="007E53F7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48325CD" w14:textId="77777777" w:rsidR="000B0150" w:rsidRPr="0092696B" w:rsidRDefault="000B0150" w:rsidP="00404F23">
            <w:pPr>
              <w:pStyle w:val="Compact"/>
              <w:jc w:val="center"/>
            </w:pPr>
            <w:r w:rsidRPr="0092696B">
              <w:t>4</w:t>
            </w:r>
          </w:p>
        </w:tc>
        <w:tc>
          <w:tcPr>
            <w:tcW w:w="0" w:type="auto"/>
          </w:tcPr>
          <w:p w14:paraId="264DF141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268</w:t>
            </w:r>
          </w:p>
        </w:tc>
        <w:tc>
          <w:tcPr>
            <w:tcW w:w="0" w:type="auto"/>
          </w:tcPr>
          <w:p w14:paraId="172D24E8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792</w:t>
            </w:r>
          </w:p>
        </w:tc>
        <w:tc>
          <w:tcPr>
            <w:tcW w:w="0" w:type="auto"/>
          </w:tcPr>
          <w:p w14:paraId="39ED870A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0.797</w:t>
            </w:r>
          </w:p>
        </w:tc>
        <w:tc>
          <w:tcPr>
            <w:tcW w:w="0" w:type="auto"/>
          </w:tcPr>
          <w:p w14:paraId="68624B4B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436</w:t>
            </w:r>
          </w:p>
        </w:tc>
        <w:tc>
          <w:tcPr>
            <w:tcW w:w="0" w:type="auto"/>
          </w:tcPr>
          <w:p w14:paraId="1DEF7316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0.575</w:t>
            </w:r>
          </w:p>
        </w:tc>
        <w:tc>
          <w:tcPr>
            <w:tcW w:w="0" w:type="auto"/>
          </w:tcPr>
          <w:p w14:paraId="061EC99E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573</w:t>
            </w:r>
          </w:p>
        </w:tc>
        <w:tc>
          <w:tcPr>
            <w:tcW w:w="0" w:type="auto"/>
          </w:tcPr>
          <w:p w14:paraId="662975D5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0.958</w:t>
            </w:r>
          </w:p>
        </w:tc>
        <w:tc>
          <w:tcPr>
            <w:tcW w:w="0" w:type="auto"/>
          </w:tcPr>
          <w:p w14:paraId="5F9A5880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352</w:t>
            </w:r>
          </w:p>
        </w:tc>
      </w:tr>
      <w:tr w:rsidR="000B0150" w:rsidRPr="0092696B" w14:paraId="476A6D94" w14:textId="77777777" w:rsidTr="00404F23">
        <w:trPr>
          <w:jc w:val="center"/>
        </w:trPr>
        <w:tc>
          <w:tcPr>
            <w:tcW w:w="0" w:type="auto"/>
            <w:vMerge/>
            <w:vAlign w:val="center"/>
          </w:tcPr>
          <w:p w14:paraId="62B1F42A" w14:textId="77777777" w:rsidR="000B0150" w:rsidRPr="007E53F7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FF0CC2B" w14:textId="77777777" w:rsidR="000B0150" w:rsidRPr="0092696B" w:rsidRDefault="000B0150" w:rsidP="00404F23">
            <w:pPr>
              <w:pStyle w:val="Compact"/>
              <w:jc w:val="center"/>
            </w:pPr>
            <w:r w:rsidRPr="0092696B">
              <w:t>5</w:t>
            </w:r>
          </w:p>
        </w:tc>
        <w:tc>
          <w:tcPr>
            <w:tcW w:w="0" w:type="auto"/>
          </w:tcPr>
          <w:p w14:paraId="33D57074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1.681</w:t>
            </w:r>
          </w:p>
        </w:tc>
        <w:tc>
          <w:tcPr>
            <w:tcW w:w="0" w:type="auto"/>
          </w:tcPr>
          <w:p w14:paraId="1E47DC06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111</w:t>
            </w:r>
          </w:p>
        </w:tc>
        <w:tc>
          <w:tcPr>
            <w:tcW w:w="0" w:type="auto"/>
          </w:tcPr>
          <w:p w14:paraId="45D08967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106</w:t>
            </w:r>
          </w:p>
        </w:tc>
        <w:tc>
          <w:tcPr>
            <w:tcW w:w="0" w:type="auto"/>
          </w:tcPr>
          <w:p w14:paraId="6C34093C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917</w:t>
            </w:r>
          </w:p>
        </w:tc>
        <w:tc>
          <w:tcPr>
            <w:tcW w:w="0" w:type="auto"/>
          </w:tcPr>
          <w:p w14:paraId="23533451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0.491</w:t>
            </w:r>
          </w:p>
        </w:tc>
        <w:tc>
          <w:tcPr>
            <w:tcW w:w="0" w:type="auto"/>
          </w:tcPr>
          <w:p w14:paraId="4A0AC218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630</w:t>
            </w:r>
          </w:p>
        </w:tc>
        <w:tc>
          <w:tcPr>
            <w:tcW w:w="0" w:type="auto"/>
          </w:tcPr>
          <w:p w14:paraId="19C4F52D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429</w:t>
            </w:r>
          </w:p>
        </w:tc>
        <w:tc>
          <w:tcPr>
            <w:tcW w:w="0" w:type="auto"/>
          </w:tcPr>
          <w:p w14:paraId="33FE8CC0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673</w:t>
            </w:r>
          </w:p>
        </w:tc>
      </w:tr>
      <w:tr w:rsidR="000B0150" w:rsidRPr="0092696B" w14:paraId="54764ED8" w14:textId="77777777" w:rsidTr="00404F23">
        <w:trPr>
          <w:jc w:val="center"/>
        </w:trPr>
        <w:tc>
          <w:tcPr>
            <w:tcW w:w="0" w:type="auto"/>
            <w:vMerge w:val="restart"/>
            <w:vAlign w:val="center"/>
          </w:tcPr>
          <w:p w14:paraId="58FA99B6" w14:textId="77777777" w:rsidR="000B0150" w:rsidRPr="007E53F7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  <w:r w:rsidRPr="007E53F7">
              <w:rPr>
                <w:b/>
                <w:bCs/>
                <w:sz w:val="20"/>
                <w:szCs w:val="20"/>
              </w:rPr>
              <w:t>MOB</w:t>
            </w:r>
          </w:p>
        </w:tc>
        <w:tc>
          <w:tcPr>
            <w:tcW w:w="0" w:type="auto"/>
          </w:tcPr>
          <w:p w14:paraId="20E7B7E1" w14:textId="77777777" w:rsidR="000B0150" w:rsidRPr="0092696B" w:rsidRDefault="000B0150" w:rsidP="00404F23">
            <w:pPr>
              <w:pStyle w:val="Compact"/>
              <w:jc w:val="center"/>
            </w:pPr>
            <w:r w:rsidRPr="0092696B">
              <w:t>1</w:t>
            </w:r>
          </w:p>
        </w:tc>
        <w:tc>
          <w:tcPr>
            <w:tcW w:w="0" w:type="auto"/>
          </w:tcPr>
          <w:p w14:paraId="748607A1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3.644</w:t>
            </w:r>
          </w:p>
        </w:tc>
        <w:tc>
          <w:tcPr>
            <w:tcW w:w="0" w:type="auto"/>
          </w:tcPr>
          <w:p w14:paraId="54DFA3F9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14:paraId="22A2644C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744</w:t>
            </w:r>
          </w:p>
        </w:tc>
        <w:tc>
          <w:tcPr>
            <w:tcW w:w="0" w:type="auto"/>
          </w:tcPr>
          <w:p w14:paraId="4AEE6D1C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14</w:t>
            </w:r>
          </w:p>
        </w:tc>
        <w:tc>
          <w:tcPr>
            <w:tcW w:w="0" w:type="auto"/>
          </w:tcPr>
          <w:p w14:paraId="37DC992C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022</w:t>
            </w:r>
          </w:p>
        </w:tc>
        <w:tc>
          <w:tcPr>
            <w:tcW w:w="0" w:type="auto"/>
          </w:tcPr>
          <w:p w14:paraId="24ED0A32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059</w:t>
            </w:r>
          </w:p>
        </w:tc>
        <w:tc>
          <w:tcPr>
            <w:tcW w:w="0" w:type="auto"/>
          </w:tcPr>
          <w:p w14:paraId="34ACF881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3.603</w:t>
            </w:r>
          </w:p>
        </w:tc>
        <w:tc>
          <w:tcPr>
            <w:tcW w:w="0" w:type="auto"/>
          </w:tcPr>
          <w:p w14:paraId="6AC64C9F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02</w:t>
            </w:r>
          </w:p>
        </w:tc>
      </w:tr>
      <w:tr w:rsidR="000B0150" w:rsidRPr="0092696B" w14:paraId="74B95C78" w14:textId="77777777" w:rsidTr="00404F23">
        <w:trPr>
          <w:jc w:val="center"/>
        </w:trPr>
        <w:tc>
          <w:tcPr>
            <w:tcW w:w="0" w:type="auto"/>
            <w:vMerge/>
            <w:vAlign w:val="center"/>
          </w:tcPr>
          <w:p w14:paraId="59BBA1A3" w14:textId="77777777" w:rsidR="000B0150" w:rsidRPr="007E53F7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E34DD02" w14:textId="77777777" w:rsidR="000B0150" w:rsidRPr="0092696B" w:rsidRDefault="000B0150" w:rsidP="00404F23">
            <w:pPr>
              <w:pStyle w:val="Compact"/>
              <w:jc w:val="center"/>
            </w:pPr>
            <w:r w:rsidRPr="0092696B">
              <w:t>2</w:t>
            </w:r>
          </w:p>
        </w:tc>
        <w:tc>
          <w:tcPr>
            <w:tcW w:w="0" w:type="auto"/>
          </w:tcPr>
          <w:p w14:paraId="1D0F53B2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0.538</w:t>
            </w:r>
          </w:p>
        </w:tc>
        <w:tc>
          <w:tcPr>
            <w:tcW w:w="0" w:type="auto"/>
          </w:tcPr>
          <w:p w14:paraId="700A8F74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598</w:t>
            </w:r>
          </w:p>
        </w:tc>
        <w:tc>
          <w:tcPr>
            <w:tcW w:w="0" w:type="auto"/>
          </w:tcPr>
          <w:p w14:paraId="602E5365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234</w:t>
            </w:r>
          </w:p>
        </w:tc>
        <w:tc>
          <w:tcPr>
            <w:tcW w:w="0" w:type="auto"/>
          </w:tcPr>
          <w:p w14:paraId="6C422613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818</w:t>
            </w:r>
          </w:p>
        </w:tc>
        <w:tc>
          <w:tcPr>
            <w:tcW w:w="0" w:type="auto"/>
          </w:tcPr>
          <w:p w14:paraId="40BBA5AE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237</w:t>
            </w:r>
          </w:p>
        </w:tc>
        <w:tc>
          <w:tcPr>
            <w:tcW w:w="0" w:type="auto"/>
          </w:tcPr>
          <w:p w14:paraId="79CFEAEF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815</w:t>
            </w:r>
          </w:p>
        </w:tc>
        <w:tc>
          <w:tcPr>
            <w:tcW w:w="0" w:type="auto"/>
          </w:tcPr>
          <w:p w14:paraId="3874D427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0.083</w:t>
            </w:r>
          </w:p>
        </w:tc>
        <w:tc>
          <w:tcPr>
            <w:tcW w:w="0" w:type="auto"/>
          </w:tcPr>
          <w:p w14:paraId="74FBA36C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935</w:t>
            </w:r>
          </w:p>
        </w:tc>
      </w:tr>
      <w:tr w:rsidR="000B0150" w:rsidRPr="0092696B" w14:paraId="177FF0D5" w14:textId="77777777" w:rsidTr="00404F23">
        <w:trPr>
          <w:jc w:val="center"/>
        </w:trPr>
        <w:tc>
          <w:tcPr>
            <w:tcW w:w="0" w:type="auto"/>
            <w:vMerge/>
            <w:vAlign w:val="center"/>
          </w:tcPr>
          <w:p w14:paraId="061D59B7" w14:textId="77777777" w:rsidR="000B0150" w:rsidRPr="007E53F7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F07672C" w14:textId="77777777" w:rsidR="000B0150" w:rsidRPr="0092696B" w:rsidRDefault="000B0150" w:rsidP="00404F23">
            <w:pPr>
              <w:pStyle w:val="Compact"/>
              <w:jc w:val="center"/>
            </w:pPr>
            <w:r w:rsidRPr="0092696B">
              <w:t>3</w:t>
            </w:r>
          </w:p>
        </w:tc>
        <w:tc>
          <w:tcPr>
            <w:tcW w:w="0" w:type="auto"/>
          </w:tcPr>
          <w:p w14:paraId="4A0DC479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309</w:t>
            </w:r>
          </w:p>
        </w:tc>
        <w:tc>
          <w:tcPr>
            <w:tcW w:w="0" w:type="auto"/>
          </w:tcPr>
          <w:p w14:paraId="0D37265C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761</w:t>
            </w:r>
          </w:p>
        </w:tc>
        <w:tc>
          <w:tcPr>
            <w:tcW w:w="0" w:type="auto"/>
          </w:tcPr>
          <w:p w14:paraId="17C74714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0.441</w:t>
            </w:r>
          </w:p>
        </w:tc>
        <w:tc>
          <w:tcPr>
            <w:tcW w:w="0" w:type="auto"/>
          </w:tcPr>
          <w:p w14:paraId="52FE91D2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665</w:t>
            </w:r>
          </w:p>
        </w:tc>
        <w:tc>
          <w:tcPr>
            <w:tcW w:w="0" w:type="auto"/>
          </w:tcPr>
          <w:p w14:paraId="0B2D110A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1.859</w:t>
            </w:r>
          </w:p>
        </w:tc>
        <w:tc>
          <w:tcPr>
            <w:tcW w:w="0" w:type="auto"/>
          </w:tcPr>
          <w:p w14:paraId="5AF367C0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081</w:t>
            </w:r>
          </w:p>
        </w:tc>
        <w:tc>
          <w:tcPr>
            <w:tcW w:w="0" w:type="auto"/>
          </w:tcPr>
          <w:p w14:paraId="46E016A7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1.016</w:t>
            </w:r>
          </w:p>
        </w:tc>
        <w:tc>
          <w:tcPr>
            <w:tcW w:w="0" w:type="auto"/>
          </w:tcPr>
          <w:p w14:paraId="1DD1DFB5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324</w:t>
            </w:r>
          </w:p>
        </w:tc>
      </w:tr>
      <w:tr w:rsidR="000B0150" w:rsidRPr="0092696B" w14:paraId="22C0DE62" w14:textId="77777777" w:rsidTr="00404F23">
        <w:trPr>
          <w:jc w:val="center"/>
        </w:trPr>
        <w:tc>
          <w:tcPr>
            <w:tcW w:w="0" w:type="auto"/>
            <w:vMerge/>
            <w:vAlign w:val="center"/>
          </w:tcPr>
          <w:p w14:paraId="2246D932" w14:textId="77777777" w:rsidR="000B0150" w:rsidRPr="007E53F7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3072763" w14:textId="77777777" w:rsidR="000B0150" w:rsidRPr="0092696B" w:rsidRDefault="000B0150" w:rsidP="00404F23">
            <w:pPr>
              <w:pStyle w:val="Compact"/>
              <w:jc w:val="center"/>
            </w:pPr>
            <w:r w:rsidRPr="0092696B">
              <w:t>4</w:t>
            </w:r>
          </w:p>
        </w:tc>
        <w:tc>
          <w:tcPr>
            <w:tcW w:w="0" w:type="auto"/>
          </w:tcPr>
          <w:p w14:paraId="147EBABD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1.369</w:t>
            </w:r>
          </w:p>
        </w:tc>
        <w:tc>
          <w:tcPr>
            <w:tcW w:w="0" w:type="auto"/>
          </w:tcPr>
          <w:p w14:paraId="5CCE99DC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189</w:t>
            </w:r>
          </w:p>
        </w:tc>
        <w:tc>
          <w:tcPr>
            <w:tcW w:w="0" w:type="auto"/>
          </w:tcPr>
          <w:p w14:paraId="7CF16569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0.394</w:t>
            </w:r>
          </w:p>
        </w:tc>
        <w:tc>
          <w:tcPr>
            <w:tcW w:w="0" w:type="auto"/>
          </w:tcPr>
          <w:p w14:paraId="53CC5AD7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698</w:t>
            </w:r>
          </w:p>
        </w:tc>
        <w:tc>
          <w:tcPr>
            <w:tcW w:w="0" w:type="auto"/>
          </w:tcPr>
          <w:p w14:paraId="61C5C0F2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1.526</w:t>
            </w:r>
          </w:p>
        </w:tc>
        <w:tc>
          <w:tcPr>
            <w:tcW w:w="0" w:type="auto"/>
          </w:tcPr>
          <w:p w14:paraId="7A87F1C1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145</w:t>
            </w:r>
          </w:p>
        </w:tc>
        <w:tc>
          <w:tcPr>
            <w:tcW w:w="0" w:type="auto"/>
          </w:tcPr>
          <w:p w14:paraId="4C528441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1.416</w:t>
            </w:r>
          </w:p>
        </w:tc>
        <w:tc>
          <w:tcPr>
            <w:tcW w:w="0" w:type="auto"/>
          </w:tcPr>
          <w:p w14:paraId="14A8974B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175</w:t>
            </w:r>
          </w:p>
        </w:tc>
      </w:tr>
      <w:tr w:rsidR="000B0150" w:rsidRPr="0092696B" w14:paraId="052176D5" w14:textId="77777777" w:rsidTr="00404F23">
        <w:trPr>
          <w:jc w:val="center"/>
        </w:trPr>
        <w:tc>
          <w:tcPr>
            <w:tcW w:w="0" w:type="auto"/>
            <w:vMerge/>
            <w:vAlign w:val="center"/>
          </w:tcPr>
          <w:p w14:paraId="5C2009AD" w14:textId="77777777" w:rsidR="000B0150" w:rsidRPr="007E53F7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42014E7" w14:textId="77777777" w:rsidR="000B0150" w:rsidRPr="0092696B" w:rsidRDefault="000B0150" w:rsidP="00404F23">
            <w:pPr>
              <w:pStyle w:val="Compact"/>
              <w:jc w:val="center"/>
            </w:pPr>
            <w:r w:rsidRPr="0092696B">
              <w:t>5</w:t>
            </w:r>
          </w:p>
        </w:tc>
        <w:tc>
          <w:tcPr>
            <w:tcW w:w="0" w:type="auto"/>
          </w:tcPr>
          <w:p w14:paraId="6DCEC0B3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2.171</w:t>
            </w:r>
          </w:p>
        </w:tc>
        <w:tc>
          <w:tcPr>
            <w:tcW w:w="0" w:type="auto"/>
          </w:tcPr>
          <w:p w14:paraId="2FC38A9D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44</w:t>
            </w:r>
          </w:p>
        </w:tc>
        <w:tc>
          <w:tcPr>
            <w:tcW w:w="0" w:type="auto"/>
          </w:tcPr>
          <w:p w14:paraId="7BA97EF9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0.718</w:t>
            </w:r>
          </w:p>
        </w:tc>
        <w:tc>
          <w:tcPr>
            <w:tcW w:w="0" w:type="auto"/>
          </w:tcPr>
          <w:p w14:paraId="307923C6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483</w:t>
            </w:r>
          </w:p>
        </w:tc>
        <w:tc>
          <w:tcPr>
            <w:tcW w:w="0" w:type="auto"/>
          </w:tcPr>
          <w:p w14:paraId="325E2C96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019</w:t>
            </w:r>
          </w:p>
        </w:tc>
        <w:tc>
          <w:tcPr>
            <w:tcW w:w="0" w:type="auto"/>
          </w:tcPr>
          <w:p w14:paraId="61E13F2C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985</w:t>
            </w:r>
          </w:p>
        </w:tc>
        <w:tc>
          <w:tcPr>
            <w:tcW w:w="0" w:type="auto"/>
          </w:tcPr>
          <w:p w14:paraId="19415C2B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0.024</w:t>
            </w:r>
          </w:p>
        </w:tc>
        <w:tc>
          <w:tcPr>
            <w:tcW w:w="0" w:type="auto"/>
          </w:tcPr>
          <w:p w14:paraId="7B79A7A6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841</w:t>
            </w:r>
          </w:p>
        </w:tc>
      </w:tr>
      <w:tr w:rsidR="000B0150" w:rsidRPr="0092696B" w14:paraId="2766FC2D" w14:textId="77777777" w:rsidTr="00404F23">
        <w:trPr>
          <w:jc w:val="center"/>
        </w:trPr>
        <w:tc>
          <w:tcPr>
            <w:tcW w:w="0" w:type="auto"/>
            <w:vMerge w:val="restart"/>
            <w:vAlign w:val="center"/>
          </w:tcPr>
          <w:p w14:paraId="6FD86FAA" w14:textId="77777777" w:rsidR="000B0150" w:rsidRPr="007E53F7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  <w:r w:rsidRPr="007E53F7">
              <w:rPr>
                <w:b/>
                <w:bCs/>
                <w:sz w:val="20"/>
                <w:szCs w:val="20"/>
              </w:rPr>
              <w:t>Me</w:t>
            </w:r>
          </w:p>
        </w:tc>
        <w:tc>
          <w:tcPr>
            <w:tcW w:w="0" w:type="auto"/>
          </w:tcPr>
          <w:p w14:paraId="5D40C5FE" w14:textId="77777777" w:rsidR="000B0150" w:rsidRPr="0092696B" w:rsidRDefault="000B0150" w:rsidP="00404F23">
            <w:pPr>
              <w:pStyle w:val="Compact"/>
              <w:jc w:val="center"/>
            </w:pPr>
            <w:r w:rsidRPr="0092696B">
              <w:t>1</w:t>
            </w:r>
          </w:p>
        </w:tc>
        <w:tc>
          <w:tcPr>
            <w:tcW w:w="0" w:type="auto"/>
          </w:tcPr>
          <w:p w14:paraId="18F87738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048</w:t>
            </w:r>
          </w:p>
        </w:tc>
        <w:tc>
          <w:tcPr>
            <w:tcW w:w="0" w:type="auto"/>
          </w:tcPr>
          <w:p w14:paraId="0F025FEF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056</w:t>
            </w:r>
          </w:p>
        </w:tc>
        <w:tc>
          <w:tcPr>
            <w:tcW w:w="0" w:type="auto"/>
          </w:tcPr>
          <w:p w14:paraId="69271D54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886</w:t>
            </w:r>
          </w:p>
        </w:tc>
        <w:tc>
          <w:tcPr>
            <w:tcW w:w="0" w:type="auto"/>
          </w:tcPr>
          <w:p w14:paraId="1C9D00A0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10</w:t>
            </w:r>
          </w:p>
        </w:tc>
        <w:tc>
          <w:tcPr>
            <w:tcW w:w="0" w:type="auto"/>
          </w:tcPr>
          <w:p w14:paraId="4E2DBD2F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1.549</w:t>
            </w:r>
          </w:p>
        </w:tc>
        <w:tc>
          <w:tcPr>
            <w:tcW w:w="0" w:type="auto"/>
          </w:tcPr>
          <w:p w14:paraId="4BBFA3B8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140</w:t>
            </w:r>
          </w:p>
        </w:tc>
        <w:tc>
          <w:tcPr>
            <w:tcW w:w="0" w:type="auto"/>
          </w:tcPr>
          <w:p w14:paraId="11F8960D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767</w:t>
            </w:r>
          </w:p>
        </w:tc>
        <w:tc>
          <w:tcPr>
            <w:tcW w:w="0" w:type="auto"/>
          </w:tcPr>
          <w:p w14:paraId="08A119C9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13</w:t>
            </w:r>
          </w:p>
        </w:tc>
      </w:tr>
      <w:tr w:rsidR="000B0150" w:rsidRPr="0092696B" w14:paraId="260BF716" w14:textId="77777777" w:rsidTr="00404F23">
        <w:trPr>
          <w:jc w:val="center"/>
        </w:trPr>
        <w:tc>
          <w:tcPr>
            <w:tcW w:w="0" w:type="auto"/>
            <w:vMerge/>
            <w:vAlign w:val="center"/>
          </w:tcPr>
          <w:p w14:paraId="34E5211E" w14:textId="77777777" w:rsidR="000B0150" w:rsidRPr="007E53F7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5343C69" w14:textId="77777777" w:rsidR="000B0150" w:rsidRPr="0092696B" w:rsidRDefault="000B0150" w:rsidP="00404F23">
            <w:pPr>
              <w:pStyle w:val="Compact"/>
              <w:jc w:val="center"/>
            </w:pPr>
            <w:r w:rsidRPr="0092696B">
              <w:t>2</w:t>
            </w:r>
          </w:p>
        </w:tc>
        <w:tc>
          <w:tcPr>
            <w:tcW w:w="0" w:type="auto"/>
          </w:tcPr>
          <w:p w14:paraId="4FFE710B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1.935</w:t>
            </w:r>
          </w:p>
        </w:tc>
        <w:tc>
          <w:tcPr>
            <w:tcW w:w="0" w:type="auto"/>
          </w:tcPr>
          <w:p w14:paraId="6F439839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070</w:t>
            </w:r>
          </w:p>
        </w:tc>
        <w:tc>
          <w:tcPr>
            <w:tcW w:w="0" w:type="auto"/>
          </w:tcPr>
          <w:p w14:paraId="0F33ABC3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3.041</w:t>
            </w:r>
          </w:p>
        </w:tc>
        <w:tc>
          <w:tcPr>
            <w:tcW w:w="0" w:type="auto"/>
          </w:tcPr>
          <w:p w14:paraId="4C50FE6D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07</w:t>
            </w:r>
          </w:p>
        </w:tc>
        <w:tc>
          <w:tcPr>
            <w:tcW w:w="0" w:type="auto"/>
          </w:tcPr>
          <w:p w14:paraId="5A3D8A57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1.646</w:t>
            </w:r>
          </w:p>
        </w:tc>
        <w:tc>
          <w:tcPr>
            <w:tcW w:w="0" w:type="auto"/>
          </w:tcPr>
          <w:p w14:paraId="05F11748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118</w:t>
            </w:r>
          </w:p>
        </w:tc>
        <w:tc>
          <w:tcPr>
            <w:tcW w:w="0" w:type="auto"/>
          </w:tcPr>
          <w:p w14:paraId="0D16D94F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735</w:t>
            </w:r>
          </w:p>
        </w:tc>
        <w:tc>
          <w:tcPr>
            <w:tcW w:w="0" w:type="auto"/>
          </w:tcPr>
          <w:p w14:paraId="409B6F5C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14</w:t>
            </w:r>
          </w:p>
        </w:tc>
      </w:tr>
      <w:tr w:rsidR="000B0150" w:rsidRPr="0092696B" w14:paraId="5599B56E" w14:textId="77777777" w:rsidTr="00404F23">
        <w:trPr>
          <w:jc w:val="center"/>
        </w:trPr>
        <w:tc>
          <w:tcPr>
            <w:tcW w:w="0" w:type="auto"/>
            <w:vMerge/>
            <w:vAlign w:val="center"/>
          </w:tcPr>
          <w:p w14:paraId="3412D897" w14:textId="77777777" w:rsidR="000B0150" w:rsidRPr="007E53F7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20BEB47" w14:textId="77777777" w:rsidR="000B0150" w:rsidRPr="0092696B" w:rsidRDefault="000B0150" w:rsidP="00404F23">
            <w:pPr>
              <w:pStyle w:val="Compact"/>
              <w:jc w:val="center"/>
            </w:pPr>
            <w:r w:rsidRPr="0092696B">
              <w:t>3</w:t>
            </w:r>
          </w:p>
        </w:tc>
        <w:tc>
          <w:tcPr>
            <w:tcW w:w="0" w:type="auto"/>
          </w:tcPr>
          <w:p w14:paraId="2E4DD524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053</w:t>
            </w:r>
          </w:p>
        </w:tc>
        <w:tc>
          <w:tcPr>
            <w:tcW w:w="0" w:type="auto"/>
          </w:tcPr>
          <w:p w14:paraId="7AF69174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959</w:t>
            </w:r>
          </w:p>
        </w:tc>
        <w:tc>
          <w:tcPr>
            <w:tcW w:w="0" w:type="auto"/>
          </w:tcPr>
          <w:p w14:paraId="60370500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074</w:t>
            </w:r>
          </w:p>
        </w:tc>
        <w:tc>
          <w:tcPr>
            <w:tcW w:w="0" w:type="auto"/>
          </w:tcPr>
          <w:p w14:paraId="39C7C690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054</w:t>
            </w:r>
          </w:p>
        </w:tc>
        <w:tc>
          <w:tcPr>
            <w:tcW w:w="0" w:type="auto"/>
          </w:tcPr>
          <w:p w14:paraId="40195BED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1.794</w:t>
            </w:r>
          </w:p>
        </w:tc>
        <w:tc>
          <w:tcPr>
            <w:tcW w:w="0" w:type="auto"/>
          </w:tcPr>
          <w:p w14:paraId="27E8763B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091</w:t>
            </w:r>
          </w:p>
        </w:tc>
        <w:tc>
          <w:tcPr>
            <w:tcW w:w="0" w:type="auto"/>
          </w:tcPr>
          <w:p w14:paraId="1C0C74D3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0.824</w:t>
            </w:r>
          </w:p>
        </w:tc>
        <w:tc>
          <w:tcPr>
            <w:tcW w:w="0" w:type="auto"/>
          </w:tcPr>
          <w:p w14:paraId="24EA8FC1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421</w:t>
            </w:r>
          </w:p>
        </w:tc>
      </w:tr>
      <w:tr w:rsidR="000B0150" w:rsidRPr="0092696B" w14:paraId="70D7BCB4" w14:textId="77777777" w:rsidTr="00404F23">
        <w:trPr>
          <w:jc w:val="center"/>
        </w:trPr>
        <w:tc>
          <w:tcPr>
            <w:tcW w:w="0" w:type="auto"/>
            <w:vMerge/>
            <w:vAlign w:val="center"/>
          </w:tcPr>
          <w:p w14:paraId="04D22065" w14:textId="77777777" w:rsidR="000B0150" w:rsidRPr="007E53F7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C317798" w14:textId="77777777" w:rsidR="000B0150" w:rsidRPr="0092696B" w:rsidRDefault="000B0150" w:rsidP="00404F23">
            <w:pPr>
              <w:pStyle w:val="Compact"/>
              <w:jc w:val="center"/>
            </w:pPr>
            <w:r w:rsidRPr="0092696B">
              <w:t>4</w:t>
            </w:r>
          </w:p>
        </w:tc>
        <w:tc>
          <w:tcPr>
            <w:tcW w:w="0" w:type="auto"/>
          </w:tcPr>
          <w:p w14:paraId="60C5BED6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1.629</w:t>
            </w:r>
          </w:p>
        </w:tc>
        <w:tc>
          <w:tcPr>
            <w:tcW w:w="0" w:type="auto"/>
          </w:tcPr>
          <w:p w14:paraId="1D36EF90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122</w:t>
            </w:r>
          </w:p>
        </w:tc>
        <w:tc>
          <w:tcPr>
            <w:tcW w:w="0" w:type="auto"/>
          </w:tcPr>
          <w:p w14:paraId="5F91164A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785</w:t>
            </w:r>
          </w:p>
        </w:tc>
        <w:tc>
          <w:tcPr>
            <w:tcW w:w="0" w:type="auto"/>
          </w:tcPr>
          <w:p w14:paraId="5C1110D0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443</w:t>
            </w:r>
          </w:p>
        </w:tc>
        <w:tc>
          <w:tcPr>
            <w:tcW w:w="0" w:type="auto"/>
          </w:tcPr>
          <w:p w14:paraId="15BEE60A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0.820</w:t>
            </w:r>
          </w:p>
        </w:tc>
        <w:tc>
          <w:tcPr>
            <w:tcW w:w="0" w:type="auto"/>
          </w:tcPr>
          <w:p w14:paraId="578BC561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423</w:t>
            </w:r>
          </w:p>
        </w:tc>
        <w:tc>
          <w:tcPr>
            <w:tcW w:w="0" w:type="auto"/>
          </w:tcPr>
          <w:p w14:paraId="281FF979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1.078</w:t>
            </w:r>
          </w:p>
        </w:tc>
        <w:tc>
          <w:tcPr>
            <w:tcW w:w="0" w:type="auto"/>
          </w:tcPr>
          <w:p w14:paraId="6DB26BA0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296</w:t>
            </w:r>
          </w:p>
        </w:tc>
      </w:tr>
      <w:tr w:rsidR="000B0150" w:rsidRPr="0092696B" w14:paraId="231186C7" w14:textId="77777777" w:rsidTr="00404F23">
        <w:trPr>
          <w:jc w:val="center"/>
        </w:trPr>
        <w:tc>
          <w:tcPr>
            <w:tcW w:w="0" w:type="auto"/>
            <w:vMerge/>
            <w:vAlign w:val="center"/>
          </w:tcPr>
          <w:p w14:paraId="1F6F2EAB" w14:textId="77777777" w:rsidR="000B0150" w:rsidRPr="007E53F7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75E118B" w14:textId="77777777" w:rsidR="000B0150" w:rsidRPr="0092696B" w:rsidRDefault="000B0150" w:rsidP="00404F23">
            <w:pPr>
              <w:pStyle w:val="Compact"/>
              <w:jc w:val="center"/>
            </w:pPr>
            <w:r w:rsidRPr="0092696B">
              <w:t>5</w:t>
            </w:r>
          </w:p>
        </w:tc>
        <w:tc>
          <w:tcPr>
            <w:tcW w:w="0" w:type="auto"/>
          </w:tcPr>
          <w:p w14:paraId="3ED3B68C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1.548</w:t>
            </w:r>
          </w:p>
        </w:tc>
        <w:tc>
          <w:tcPr>
            <w:tcW w:w="0" w:type="auto"/>
          </w:tcPr>
          <w:p w14:paraId="5B0EE369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140</w:t>
            </w:r>
          </w:p>
        </w:tc>
        <w:tc>
          <w:tcPr>
            <w:tcW w:w="0" w:type="auto"/>
          </w:tcPr>
          <w:p w14:paraId="65372914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0.389</w:t>
            </w:r>
          </w:p>
        </w:tc>
        <w:tc>
          <w:tcPr>
            <w:tcW w:w="0" w:type="auto"/>
          </w:tcPr>
          <w:p w14:paraId="102FE0BA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702</w:t>
            </w:r>
          </w:p>
        </w:tc>
        <w:tc>
          <w:tcPr>
            <w:tcW w:w="0" w:type="auto"/>
          </w:tcPr>
          <w:p w14:paraId="17CCE7BC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0.959</w:t>
            </w:r>
          </w:p>
        </w:tc>
        <w:tc>
          <w:tcPr>
            <w:tcW w:w="0" w:type="auto"/>
          </w:tcPr>
          <w:p w14:paraId="2AE2D890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351</w:t>
            </w:r>
          </w:p>
        </w:tc>
        <w:tc>
          <w:tcPr>
            <w:tcW w:w="0" w:type="auto"/>
          </w:tcPr>
          <w:p w14:paraId="5B9AC7CE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323</w:t>
            </w:r>
          </w:p>
        </w:tc>
        <w:tc>
          <w:tcPr>
            <w:tcW w:w="0" w:type="auto"/>
          </w:tcPr>
          <w:p w14:paraId="5BF00C37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33</w:t>
            </w:r>
          </w:p>
        </w:tc>
      </w:tr>
      <w:tr w:rsidR="000B0150" w:rsidRPr="0092696B" w14:paraId="745EBFC4" w14:textId="77777777" w:rsidTr="00404F23">
        <w:trPr>
          <w:jc w:val="center"/>
        </w:trPr>
        <w:tc>
          <w:tcPr>
            <w:tcW w:w="0" w:type="auto"/>
            <w:vMerge w:val="restart"/>
            <w:vAlign w:val="center"/>
          </w:tcPr>
          <w:p w14:paraId="726C503D" w14:textId="77777777" w:rsidR="000B0150" w:rsidRPr="007E53F7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  <w:r w:rsidRPr="007E53F7">
              <w:rPr>
                <w:b/>
                <w:bCs/>
                <w:sz w:val="20"/>
                <w:szCs w:val="20"/>
              </w:rPr>
              <w:t>PMCo</w:t>
            </w:r>
          </w:p>
        </w:tc>
        <w:tc>
          <w:tcPr>
            <w:tcW w:w="0" w:type="auto"/>
          </w:tcPr>
          <w:p w14:paraId="404F2D18" w14:textId="77777777" w:rsidR="000B0150" w:rsidRPr="0092696B" w:rsidRDefault="000B0150" w:rsidP="00404F23">
            <w:pPr>
              <w:pStyle w:val="Compact"/>
              <w:jc w:val="center"/>
            </w:pPr>
            <w:r w:rsidRPr="0092696B">
              <w:t>1</w:t>
            </w:r>
          </w:p>
        </w:tc>
        <w:tc>
          <w:tcPr>
            <w:tcW w:w="0" w:type="auto"/>
          </w:tcPr>
          <w:p w14:paraId="3881D227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768</w:t>
            </w:r>
          </w:p>
        </w:tc>
        <w:tc>
          <w:tcPr>
            <w:tcW w:w="0" w:type="auto"/>
          </w:tcPr>
          <w:p w14:paraId="6767F33D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13</w:t>
            </w:r>
          </w:p>
        </w:tc>
        <w:tc>
          <w:tcPr>
            <w:tcW w:w="0" w:type="auto"/>
          </w:tcPr>
          <w:p w14:paraId="19EB5988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684</w:t>
            </w:r>
          </w:p>
        </w:tc>
        <w:tc>
          <w:tcPr>
            <w:tcW w:w="0" w:type="auto"/>
          </w:tcPr>
          <w:p w14:paraId="74D67F3C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16</w:t>
            </w:r>
          </w:p>
        </w:tc>
        <w:tc>
          <w:tcPr>
            <w:tcW w:w="0" w:type="auto"/>
          </w:tcPr>
          <w:p w14:paraId="63DC0FEA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068</w:t>
            </w:r>
          </w:p>
        </w:tc>
        <w:tc>
          <w:tcPr>
            <w:tcW w:w="0" w:type="auto"/>
          </w:tcPr>
          <w:p w14:paraId="0C5B6C3D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054</w:t>
            </w:r>
          </w:p>
        </w:tc>
        <w:tc>
          <w:tcPr>
            <w:tcW w:w="0" w:type="auto"/>
          </w:tcPr>
          <w:p w14:paraId="2A5406AD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225</w:t>
            </w:r>
          </w:p>
        </w:tc>
        <w:tc>
          <w:tcPr>
            <w:tcW w:w="0" w:type="auto"/>
          </w:tcPr>
          <w:p w14:paraId="7490DC42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40</w:t>
            </w:r>
          </w:p>
        </w:tc>
      </w:tr>
      <w:tr w:rsidR="000B0150" w:rsidRPr="0092696B" w14:paraId="14AF18B3" w14:textId="77777777" w:rsidTr="00404F23">
        <w:trPr>
          <w:jc w:val="center"/>
        </w:trPr>
        <w:tc>
          <w:tcPr>
            <w:tcW w:w="0" w:type="auto"/>
            <w:vMerge/>
          </w:tcPr>
          <w:p w14:paraId="71EFC2B4" w14:textId="77777777" w:rsidR="000B0150" w:rsidRPr="0092696B" w:rsidRDefault="000B0150" w:rsidP="00404F23">
            <w:pPr>
              <w:pStyle w:val="Compact"/>
              <w:jc w:val="both"/>
            </w:pPr>
          </w:p>
        </w:tc>
        <w:tc>
          <w:tcPr>
            <w:tcW w:w="0" w:type="auto"/>
          </w:tcPr>
          <w:p w14:paraId="160D6103" w14:textId="77777777" w:rsidR="000B0150" w:rsidRPr="0092696B" w:rsidRDefault="000B0150" w:rsidP="00404F23">
            <w:pPr>
              <w:pStyle w:val="Compact"/>
              <w:jc w:val="center"/>
            </w:pPr>
            <w:r w:rsidRPr="0092696B">
              <w:t>2</w:t>
            </w:r>
          </w:p>
        </w:tc>
        <w:tc>
          <w:tcPr>
            <w:tcW w:w="0" w:type="auto"/>
          </w:tcPr>
          <w:p w14:paraId="1A4F800A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1.976</w:t>
            </w:r>
          </w:p>
        </w:tc>
        <w:tc>
          <w:tcPr>
            <w:tcW w:w="0" w:type="auto"/>
          </w:tcPr>
          <w:p w14:paraId="76EFD233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065</w:t>
            </w:r>
          </w:p>
        </w:tc>
        <w:tc>
          <w:tcPr>
            <w:tcW w:w="0" w:type="auto"/>
          </w:tcPr>
          <w:p w14:paraId="695FF52C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435</w:t>
            </w:r>
          </w:p>
        </w:tc>
        <w:tc>
          <w:tcPr>
            <w:tcW w:w="0" w:type="auto"/>
          </w:tcPr>
          <w:p w14:paraId="214D828F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26</w:t>
            </w:r>
          </w:p>
        </w:tc>
        <w:tc>
          <w:tcPr>
            <w:tcW w:w="0" w:type="auto"/>
          </w:tcPr>
          <w:p w14:paraId="35967F2B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515</w:t>
            </w:r>
          </w:p>
        </w:tc>
        <w:tc>
          <w:tcPr>
            <w:tcW w:w="0" w:type="auto"/>
          </w:tcPr>
          <w:p w14:paraId="69995894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22</w:t>
            </w:r>
          </w:p>
        </w:tc>
        <w:tc>
          <w:tcPr>
            <w:tcW w:w="0" w:type="auto"/>
          </w:tcPr>
          <w:p w14:paraId="3AE81C4E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375</w:t>
            </w:r>
          </w:p>
        </w:tc>
        <w:tc>
          <w:tcPr>
            <w:tcW w:w="0" w:type="auto"/>
          </w:tcPr>
          <w:p w14:paraId="75929D72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30</w:t>
            </w:r>
          </w:p>
        </w:tc>
      </w:tr>
      <w:tr w:rsidR="000B0150" w:rsidRPr="0092696B" w14:paraId="1FA521FF" w14:textId="77777777" w:rsidTr="00404F23">
        <w:trPr>
          <w:jc w:val="center"/>
        </w:trPr>
        <w:tc>
          <w:tcPr>
            <w:tcW w:w="0" w:type="auto"/>
            <w:vMerge/>
          </w:tcPr>
          <w:p w14:paraId="1C534F4A" w14:textId="77777777" w:rsidR="000B0150" w:rsidRPr="0092696B" w:rsidRDefault="000B0150" w:rsidP="00404F23">
            <w:pPr>
              <w:pStyle w:val="Compact"/>
              <w:jc w:val="both"/>
            </w:pPr>
          </w:p>
        </w:tc>
        <w:tc>
          <w:tcPr>
            <w:tcW w:w="0" w:type="auto"/>
          </w:tcPr>
          <w:p w14:paraId="43158F91" w14:textId="77777777" w:rsidR="000B0150" w:rsidRPr="0092696B" w:rsidRDefault="000B0150" w:rsidP="00404F23">
            <w:pPr>
              <w:pStyle w:val="Compact"/>
              <w:jc w:val="center"/>
            </w:pPr>
            <w:r w:rsidRPr="0092696B">
              <w:t>3</w:t>
            </w:r>
          </w:p>
        </w:tc>
        <w:tc>
          <w:tcPr>
            <w:tcW w:w="0" w:type="auto"/>
          </w:tcPr>
          <w:p w14:paraId="2D3184AB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703</w:t>
            </w:r>
          </w:p>
        </w:tc>
        <w:tc>
          <w:tcPr>
            <w:tcW w:w="0" w:type="auto"/>
          </w:tcPr>
          <w:p w14:paraId="5FBB698A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15</w:t>
            </w:r>
          </w:p>
        </w:tc>
        <w:tc>
          <w:tcPr>
            <w:tcW w:w="0" w:type="auto"/>
          </w:tcPr>
          <w:p w14:paraId="33CCAFAC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468</w:t>
            </w:r>
          </w:p>
        </w:tc>
        <w:tc>
          <w:tcPr>
            <w:tcW w:w="0" w:type="auto"/>
          </w:tcPr>
          <w:p w14:paraId="4E7C1979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24</w:t>
            </w:r>
          </w:p>
        </w:tc>
        <w:tc>
          <w:tcPr>
            <w:tcW w:w="0" w:type="auto"/>
          </w:tcPr>
          <w:p w14:paraId="09EA1572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1.851</w:t>
            </w:r>
          </w:p>
        </w:tc>
        <w:tc>
          <w:tcPr>
            <w:tcW w:w="0" w:type="auto"/>
          </w:tcPr>
          <w:p w14:paraId="74456BC3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082</w:t>
            </w:r>
          </w:p>
        </w:tc>
        <w:tc>
          <w:tcPr>
            <w:tcW w:w="0" w:type="auto"/>
          </w:tcPr>
          <w:p w14:paraId="2643FE45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206</w:t>
            </w:r>
          </w:p>
        </w:tc>
        <w:tc>
          <w:tcPr>
            <w:tcW w:w="0" w:type="auto"/>
          </w:tcPr>
          <w:p w14:paraId="197E5C3C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41</w:t>
            </w:r>
          </w:p>
        </w:tc>
      </w:tr>
      <w:tr w:rsidR="000B0150" w:rsidRPr="0092696B" w14:paraId="65F25060" w14:textId="77777777" w:rsidTr="00404F23">
        <w:trPr>
          <w:jc w:val="center"/>
        </w:trPr>
        <w:tc>
          <w:tcPr>
            <w:tcW w:w="0" w:type="auto"/>
            <w:vMerge/>
          </w:tcPr>
          <w:p w14:paraId="1D15EFF5" w14:textId="77777777" w:rsidR="000B0150" w:rsidRPr="0092696B" w:rsidRDefault="000B0150" w:rsidP="00404F23">
            <w:pPr>
              <w:pStyle w:val="Compact"/>
              <w:jc w:val="both"/>
            </w:pPr>
          </w:p>
        </w:tc>
        <w:tc>
          <w:tcPr>
            <w:tcW w:w="0" w:type="auto"/>
          </w:tcPr>
          <w:p w14:paraId="6DA345F2" w14:textId="77777777" w:rsidR="000B0150" w:rsidRPr="0092696B" w:rsidRDefault="000B0150" w:rsidP="00404F23">
            <w:pPr>
              <w:pStyle w:val="Compact"/>
              <w:jc w:val="center"/>
            </w:pPr>
            <w:r w:rsidRPr="0092696B">
              <w:t>4</w:t>
            </w:r>
          </w:p>
        </w:tc>
        <w:tc>
          <w:tcPr>
            <w:tcW w:w="0" w:type="auto"/>
          </w:tcPr>
          <w:p w14:paraId="2BBF3ABE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1.356</w:t>
            </w:r>
          </w:p>
        </w:tc>
        <w:tc>
          <w:tcPr>
            <w:tcW w:w="0" w:type="auto"/>
          </w:tcPr>
          <w:p w14:paraId="623D5F2B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193</w:t>
            </w:r>
          </w:p>
        </w:tc>
        <w:tc>
          <w:tcPr>
            <w:tcW w:w="0" w:type="auto"/>
          </w:tcPr>
          <w:p w14:paraId="6778CDC9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242</w:t>
            </w:r>
          </w:p>
        </w:tc>
        <w:tc>
          <w:tcPr>
            <w:tcW w:w="0" w:type="auto"/>
          </w:tcPr>
          <w:p w14:paraId="207B77B5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39</w:t>
            </w:r>
          </w:p>
        </w:tc>
        <w:tc>
          <w:tcPr>
            <w:tcW w:w="0" w:type="auto"/>
          </w:tcPr>
          <w:p w14:paraId="3BAC0C82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1.632</w:t>
            </w:r>
          </w:p>
        </w:tc>
        <w:tc>
          <w:tcPr>
            <w:tcW w:w="0" w:type="auto"/>
          </w:tcPr>
          <w:p w14:paraId="5268A214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121</w:t>
            </w:r>
          </w:p>
        </w:tc>
        <w:tc>
          <w:tcPr>
            <w:tcW w:w="0" w:type="auto"/>
          </w:tcPr>
          <w:p w14:paraId="131EC4B7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184</w:t>
            </w:r>
          </w:p>
        </w:tc>
        <w:tc>
          <w:tcPr>
            <w:tcW w:w="0" w:type="auto"/>
          </w:tcPr>
          <w:p w14:paraId="1E6D6617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43</w:t>
            </w:r>
          </w:p>
        </w:tc>
      </w:tr>
      <w:tr w:rsidR="000B0150" w:rsidRPr="0092696B" w14:paraId="2FF5F5E3" w14:textId="77777777" w:rsidTr="00404F23">
        <w:trPr>
          <w:jc w:val="center"/>
        </w:trPr>
        <w:tc>
          <w:tcPr>
            <w:tcW w:w="0" w:type="auto"/>
            <w:vMerge/>
          </w:tcPr>
          <w:p w14:paraId="1C0272C8" w14:textId="77777777" w:rsidR="000B0150" w:rsidRPr="0092696B" w:rsidRDefault="000B0150" w:rsidP="00404F23">
            <w:pPr>
              <w:pStyle w:val="Compact"/>
              <w:jc w:val="both"/>
            </w:pPr>
          </w:p>
        </w:tc>
        <w:tc>
          <w:tcPr>
            <w:tcW w:w="0" w:type="auto"/>
          </w:tcPr>
          <w:p w14:paraId="24FA1875" w14:textId="77777777" w:rsidR="000B0150" w:rsidRPr="0092696B" w:rsidRDefault="000B0150" w:rsidP="00404F23">
            <w:pPr>
              <w:pStyle w:val="Compact"/>
              <w:jc w:val="center"/>
            </w:pPr>
            <w:r w:rsidRPr="0092696B">
              <w:t>5</w:t>
            </w:r>
          </w:p>
        </w:tc>
        <w:tc>
          <w:tcPr>
            <w:tcW w:w="0" w:type="auto"/>
          </w:tcPr>
          <w:p w14:paraId="29890404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0.082</w:t>
            </w:r>
          </w:p>
        </w:tc>
        <w:tc>
          <w:tcPr>
            <w:tcW w:w="0" w:type="auto"/>
          </w:tcPr>
          <w:p w14:paraId="086BDA2F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423</w:t>
            </w:r>
          </w:p>
        </w:tc>
        <w:tc>
          <w:tcPr>
            <w:tcW w:w="0" w:type="auto"/>
          </w:tcPr>
          <w:p w14:paraId="2C9DF08D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1.290</w:t>
            </w:r>
          </w:p>
        </w:tc>
        <w:tc>
          <w:tcPr>
            <w:tcW w:w="0" w:type="auto"/>
          </w:tcPr>
          <w:p w14:paraId="422222E5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214</w:t>
            </w:r>
          </w:p>
        </w:tc>
        <w:tc>
          <w:tcPr>
            <w:tcW w:w="0" w:type="auto"/>
          </w:tcPr>
          <w:p w14:paraId="32A18495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1.663</w:t>
            </w:r>
          </w:p>
        </w:tc>
        <w:tc>
          <w:tcPr>
            <w:tcW w:w="0" w:type="auto"/>
          </w:tcPr>
          <w:p w14:paraId="7968165A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115</w:t>
            </w:r>
          </w:p>
        </w:tc>
        <w:tc>
          <w:tcPr>
            <w:tcW w:w="0" w:type="auto"/>
          </w:tcPr>
          <w:p w14:paraId="292E6CD0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1.244</w:t>
            </w:r>
          </w:p>
        </w:tc>
        <w:tc>
          <w:tcPr>
            <w:tcW w:w="0" w:type="auto"/>
          </w:tcPr>
          <w:p w14:paraId="7511339D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230</w:t>
            </w:r>
          </w:p>
        </w:tc>
      </w:tr>
    </w:tbl>
    <w:p w14:paraId="09E6D604" w14:textId="77777777" w:rsidR="000B0150" w:rsidRDefault="000B0150" w:rsidP="000B0150">
      <w:pPr>
        <w:pStyle w:val="TableCaption"/>
        <w:jc w:val="both"/>
        <w:rPr>
          <w:b/>
        </w:rPr>
      </w:pPr>
    </w:p>
    <w:p w14:paraId="77AD150B" w14:textId="77777777" w:rsidR="000B0150" w:rsidRDefault="000B0150">
      <w:pPr>
        <w:spacing w:after="0"/>
        <w:rPr>
          <w:b/>
          <w:i/>
        </w:rPr>
      </w:pPr>
      <w:r>
        <w:rPr>
          <w:b/>
        </w:rPr>
        <w:br w:type="page"/>
      </w:r>
    </w:p>
    <w:p w14:paraId="460D2CAC" w14:textId="77777777" w:rsidR="000B0150" w:rsidRPr="003E5970" w:rsidRDefault="000B0150" w:rsidP="000B0150">
      <w:pPr>
        <w:pStyle w:val="TableCaption"/>
        <w:jc w:val="both"/>
        <w:rPr>
          <w:i w:val="0"/>
          <w:iCs/>
        </w:rPr>
      </w:pPr>
      <w:r w:rsidRPr="003E5970">
        <w:rPr>
          <w:b/>
          <w:i w:val="0"/>
          <w:iCs/>
        </w:rPr>
        <w:lastRenderedPageBreak/>
        <w:t>Supplementary table 3</w:t>
      </w:r>
      <w:r w:rsidR="00D0779A" w:rsidRPr="003E5970">
        <w:rPr>
          <w:b/>
          <w:i w:val="0"/>
          <w:iCs/>
        </w:rPr>
        <w:t>.</w:t>
      </w:r>
      <w:r w:rsidRPr="003E5970">
        <w:rPr>
          <w:i w:val="0"/>
          <w:iCs/>
        </w:rPr>
        <w:t xml:space="preserve"> </w:t>
      </w:r>
      <w:r w:rsidR="00C55375" w:rsidRPr="003E5970">
        <w:rPr>
          <w:i w:val="0"/>
          <w:iCs/>
        </w:rPr>
        <w:t xml:space="preserve">Comparison of the proportion of theta cycles coupled to nested components before </w:t>
      </w:r>
      <w:r w:rsidR="00C55375">
        <w:rPr>
          <w:i w:val="0"/>
          <w:iCs/>
        </w:rPr>
        <w:t xml:space="preserve">and </w:t>
      </w:r>
      <w:r w:rsidR="00C55375" w:rsidRPr="003E5970">
        <w:rPr>
          <w:i w:val="0"/>
          <w:iCs/>
        </w:rPr>
        <w:t>after neutral stimuli presentation</w:t>
      </w:r>
      <w:r w:rsidR="00C55375">
        <w:rPr>
          <w:i w:val="0"/>
          <w:iCs/>
        </w:rPr>
        <w:t xml:space="preserve"> (</w:t>
      </w:r>
      <w:r w:rsidR="00C55375" w:rsidRPr="003E5970">
        <w:rPr>
          <w:i w:val="0"/>
          <w:iCs/>
        </w:rPr>
        <w:t>first to fo</w:t>
      </w:r>
      <w:r w:rsidR="00C55375">
        <w:rPr>
          <w:i w:val="0"/>
          <w:iCs/>
        </w:rPr>
        <w:t>u</w:t>
      </w:r>
      <w:r w:rsidR="00C55375" w:rsidRPr="003E5970">
        <w:rPr>
          <w:i w:val="0"/>
          <w:iCs/>
        </w:rPr>
        <w:t>rth minute</w:t>
      </w:r>
      <w:r w:rsidR="00C55375">
        <w:rPr>
          <w:i w:val="0"/>
          <w:iCs/>
        </w:rPr>
        <w:t>)</w:t>
      </w:r>
      <w:r w:rsidR="00C55375" w:rsidRPr="003E5970">
        <w:rPr>
          <w:i w:val="0"/>
          <w:iCs/>
        </w:rPr>
        <w:t xml:space="preserve"> for each nucleus and each spectral component, corresponding to Figure </w:t>
      </w:r>
      <w:r w:rsidRPr="003E5970">
        <w:rPr>
          <w:i w:val="0"/>
          <w:iCs/>
        </w:rPr>
        <w:t xml:space="preserve">6. </w:t>
      </w:r>
      <w:r w:rsidR="00F258CE">
        <w:rPr>
          <w:i w:val="0"/>
          <w:iCs/>
        </w:rPr>
        <w:t>Student</w:t>
      </w:r>
      <w:r w:rsidRPr="003E5970">
        <w:rPr>
          <w:i w:val="0"/>
          <w:iCs/>
        </w:rPr>
        <w:t xml:space="preserve"> </w:t>
      </w:r>
      <w:r w:rsidR="00402D9B">
        <w:rPr>
          <w:i w:val="0"/>
          <w:iCs/>
        </w:rPr>
        <w:t>t-</w:t>
      </w:r>
      <w:r w:rsidRPr="003E5970">
        <w:rPr>
          <w:i w:val="0"/>
          <w:iCs/>
        </w:rPr>
        <w:t>test (</w:t>
      </w:r>
      <w:r w:rsidR="00F258CE" w:rsidRPr="00F258CE">
        <w:rPr>
          <w:iCs/>
        </w:rPr>
        <w:t>t</w:t>
      </w:r>
      <w:r w:rsidRPr="003E5970">
        <w:rPr>
          <w:i w:val="0"/>
          <w:iCs/>
        </w:rPr>
        <w:t>) and associated p-value (</w:t>
      </w:r>
      <w:r w:rsidRPr="003E5970">
        <w:t>p</w:t>
      </w:r>
      <w:r w:rsidRPr="003E5970">
        <w:rPr>
          <w:i w:val="0"/>
          <w:iCs/>
        </w:rPr>
        <w:t xml:space="preserve">), with significant </w:t>
      </w:r>
      <w:r w:rsidRPr="003E5970">
        <w:t>p</w:t>
      </w:r>
      <w:r w:rsidRPr="003E5970">
        <w:rPr>
          <w:i w:val="0"/>
          <w:iCs/>
        </w:rPr>
        <w:t>-values in bold.</w:t>
      </w:r>
    </w:p>
    <w:tbl>
      <w:tblPr>
        <w:tblW w:w="4895" w:type="pct"/>
        <w:tblLayout w:type="fixed"/>
        <w:tblLook w:val="04A0" w:firstRow="1" w:lastRow="0" w:firstColumn="1" w:lastColumn="0" w:noHBand="0" w:noVBand="1"/>
      </w:tblPr>
      <w:tblGrid>
        <w:gridCol w:w="238"/>
        <w:gridCol w:w="943"/>
        <w:gridCol w:w="600"/>
        <w:gridCol w:w="818"/>
        <w:gridCol w:w="817"/>
        <w:gridCol w:w="818"/>
        <w:gridCol w:w="817"/>
        <w:gridCol w:w="818"/>
        <w:gridCol w:w="817"/>
        <w:gridCol w:w="818"/>
        <w:gridCol w:w="817"/>
      </w:tblGrid>
      <w:tr w:rsidR="000B0150" w:rsidRPr="0092696B" w14:paraId="2BAEC246" w14:textId="77777777" w:rsidTr="00404F23">
        <w:tc>
          <w:tcPr>
            <w:tcW w:w="239" w:type="dxa"/>
            <w:tcBorders>
              <w:right w:val="single" w:sz="4" w:space="0" w:color="auto"/>
            </w:tcBorders>
          </w:tcPr>
          <w:p w14:paraId="0277AF0F" w14:textId="77777777" w:rsidR="000B0150" w:rsidRPr="0092696B" w:rsidRDefault="000B0150" w:rsidP="00404F23">
            <w:pPr>
              <w:pStyle w:val="Compact"/>
              <w:jc w:val="both"/>
              <w:rPr>
                <w:sz w:val="20"/>
                <w:szCs w:val="20"/>
              </w:rPr>
            </w:pPr>
          </w:p>
        </w:tc>
        <w:tc>
          <w:tcPr>
            <w:tcW w:w="984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38D7E" w14:textId="77777777" w:rsidR="000B0150" w:rsidRPr="007E53F7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  <w:r w:rsidRPr="007E53F7">
              <w:rPr>
                <w:b/>
                <w:bCs/>
                <w:sz w:val="20"/>
                <w:szCs w:val="20"/>
              </w:rPr>
              <w:t>Nucleus</w:t>
            </w:r>
          </w:p>
        </w:tc>
        <w:tc>
          <w:tcPr>
            <w:tcW w:w="6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D7F9B7" w14:textId="77777777" w:rsidR="000B0150" w:rsidRPr="007E53F7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7E53F7">
              <w:rPr>
                <w:b/>
                <w:bCs/>
                <w:sz w:val="20"/>
                <w:szCs w:val="20"/>
              </w:rPr>
              <w:t>tSC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38AEA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066C79">
              <w:rPr>
                <w:b/>
                <w:bCs/>
                <w:sz w:val="20"/>
                <w:szCs w:val="20"/>
              </w:rPr>
              <w:t>1</w:t>
            </w:r>
            <w:r w:rsidRPr="00066C79">
              <w:rPr>
                <w:b/>
                <w:bCs/>
                <w:sz w:val="20"/>
                <w:szCs w:val="20"/>
                <w:vertAlign w:val="superscript"/>
              </w:rPr>
              <w:t>st</w:t>
            </w:r>
            <w:r w:rsidRPr="00066C79">
              <w:rPr>
                <w:b/>
                <w:bCs/>
                <w:sz w:val="20"/>
                <w:szCs w:val="20"/>
              </w:rPr>
              <w:t xml:space="preserve"> mi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51E02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066C79">
              <w:rPr>
                <w:b/>
                <w:bCs/>
                <w:sz w:val="20"/>
                <w:szCs w:val="20"/>
              </w:rPr>
              <w:t>2</w:t>
            </w:r>
            <w:r w:rsidRPr="00066C79">
              <w:rPr>
                <w:b/>
                <w:bCs/>
                <w:sz w:val="20"/>
                <w:szCs w:val="20"/>
                <w:vertAlign w:val="superscript"/>
              </w:rPr>
              <w:t>nd</w:t>
            </w:r>
            <w:r w:rsidRPr="00066C79">
              <w:rPr>
                <w:b/>
                <w:bCs/>
                <w:sz w:val="20"/>
                <w:szCs w:val="20"/>
              </w:rPr>
              <w:t xml:space="preserve"> mi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CF4E3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066C79">
              <w:rPr>
                <w:b/>
                <w:bCs/>
                <w:sz w:val="20"/>
                <w:szCs w:val="20"/>
              </w:rPr>
              <w:t>3</w:t>
            </w:r>
            <w:r w:rsidRPr="00066C79">
              <w:rPr>
                <w:b/>
                <w:bCs/>
                <w:sz w:val="20"/>
                <w:szCs w:val="20"/>
                <w:vertAlign w:val="superscript"/>
              </w:rPr>
              <w:t>rd</w:t>
            </w:r>
            <w:r w:rsidRPr="00066C79">
              <w:rPr>
                <w:b/>
                <w:bCs/>
                <w:sz w:val="20"/>
                <w:szCs w:val="20"/>
              </w:rPr>
              <w:t xml:space="preserve"> mi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B9138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066C79">
              <w:rPr>
                <w:b/>
                <w:bCs/>
                <w:sz w:val="20"/>
                <w:szCs w:val="20"/>
              </w:rPr>
              <w:t>4</w:t>
            </w:r>
            <w:r w:rsidRPr="00066C79">
              <w:rPr>
                <w:b/>
                <w:bCs/>
                <w:sz w:val="20"/>
                <w:szCs w:val="20"/>
                <w:vertAlign w:val="superscript"/>
              </w:rPr>
              <w:t>th</w:t>
            </w:r>
            <w:r w:rsidRPr="00066C79">
              <w:rPr>
                <w:b/>
                <w:bCs/>
                <w:sz w:val="20"/>
                <w:szCs w:val="20"/>
              </w:rPr>
              <w:t xml:space="preserve"> min</w:t>
            </w:r>
          </w:p>
        </w:tc>
      </w:tr>
      <w:tr w:rsidR="000B0150" w:rsidRPr="0092696B" w14:paraId="78B5875E" w14:textId="77777777" w:rsidTr="00404F23">
        <w:tc>
          <w:tcPr>
            <w:tcW w:w="239" w:type="dxa"/>
            <w:tcBorders>
              <w:right w:val="single" w:sz="4" w:space="0" w:color="auto"/>
            </w:tcBorders>
          </w:tcPr>
          <w:p w14:paraId="6A5FC25B" w14:textId="77777777" w:rsidR="000B0150" w:rsidRPr="0092696B" w:rsidRDefault="000B0150" w:rsidP="00404F23">
            <w:pPr>
              <w:pStyle w:val="Compact"/>
              <w:jc w:val="both"/>
              <w:rPr>
                <w:sz w:val="20"/>
                <w:szCs w:val="20"/>
              </w:rPr>
            </w:pPr>
          </w:p>
        </w:tc>
        <w:tc>
          <w:tcPr>
            <w:tcW w:w="98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00F79" w14:textId="77777777" w:rsidR="000B0150" w:rsidRPr="0092696B" w:rsidRDefault="000B0150" w:rsidP="00404F23">
            <w:pPr>
              <w:pStyle w:val="Compact"/>
              <w:jc w:val="both"/>
              <w:rPr>
                <w:sz w:val="20"/>
                <w:szCs w:val="20"/>
              </w:rPr>
            </w:pPr>
          </w:p>
        </w:tc>
        <w:tc>
          <w:tcPr>
            <w:tcW w:w="6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E7CCE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6E1BF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7E53F7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F4058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7E53F7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42F70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7E53F7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C8964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7E53F7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FB9E3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7E53F7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B1D57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7E53F7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197AD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7E53F7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4B878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7E53F7"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0B0150" w:rsidRPr="0092696B" w14:paraId="2BCF1BE0" w14:textId="77777777" w:rsidTr="00404F23">
        <w:tc>
          <w:tcPr>
            <w:tcW w:w="239" w:type="dxa"/>
            <w:tcBorders>
              <w:right w:val="single" w:sz="4" w:space="0" w:color="auto"/>
            </w:tcBorders>
          </w:tcPr>
          <w:p w14:paraId="67170EB1" w14:textId="77777777" w:rsidR="000B0150" w:rsidRPr="0092696B" w:rsidRDefault="000B0150" w:rsidP="00404F23">
            <w:pPr>
              <w:pStyle w:val="Compact"/>
              <w:jc w:val="both"/>
              <w:rPr>
                <w:sz w:val="20"/>
                <w:szCs w:val="20"/>
              </w:rPr>
            </w:pPr>
          </w:p>
        </w:tc>
        <w:tc>
          <w:tcPr>
            <w:tcW w:w="984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B8BB7" w14:textId="77777777" w:rsidR="000B0150" w:rsidRPr="007E53F7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  <w:r w:rsidRPr="007E53F7">
              <w:rPr>
                <w:b/>
                <w:bCs/>
                <w:sz w:val="20"/>
                <w:szCs w:val="20"/>
              </w:rPr>
              <w:t>AOB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BEF81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003CD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3.1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EA470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75C24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4.1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6A9DE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3·10</w:t>
            </w:r>
            <w:r w:rsidRPr="0092696B">
              <w:rPr>
                <w:b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F8CDB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3.17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B73EB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3·10</w:t>
            </w:r>
            <w:r w:rsidRPr="0092696B">
              <w:rPr>
                <w:b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AC75B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4.78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E9E64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5·10</w:t>
            </w:r>
            <w:r w:rsidRPr="0092696B">
              <w:rPr>
                <w:b/>
                <w:sz w:val="20"/>
                <w:szCs w:val="20"/>
                <w:vertAlign w:val="superscript"/>
              </w:rPr>
              <w:t>-5</w:t>
            </w:r>
          </w:p>
        </w:tc>
      </w:tr>
      <w:tr w:rsidR="000B0150" w:rsidRPr="0092696B" w14:paraId="3BFB8949" w14:textId="77777777" w:rsidTr="00404F23">
        <w:tc>
          <w:tcPr>
            <w:tcW w:w="239" w:type="dxa"/>
            <w:tcBorders>
              <w:right w:val="single" w:sz="4" w:space="0" w:color="auto"/>
            </w:tcBorders>
          </w:tcPr>
          <w:p w14:paraId="436D2709" w14:textId="77777777" w:rsidR="000B0150" w:rsidRPr="0092696B" w:rsidRDefault="000B0150" w:rsidP="00404F23">
            <w:pPr>
              <w:pStyle w:val="Compact"/>
              <w:jc w:val="both"/>
              <w:rPr>
                <w:sz w:val="20"/>
                <w:szCs w:val="20"/>
              </w:rPr>
            </w:pPr>
          </w:p>
        </w:tc>
        <w:tc>
          <w:tcPr>
            <w:tcW w:w="98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D7F4E43" w14:textId="77777777" w:rsidR="000B0150" w:rsidRPr="007E53F7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A3529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6310C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2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47A52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550E9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1.0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DF287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3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E16DD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0.94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FCC65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3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0E355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1.7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E06E7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085</w:t>
            </w:r>
          </w:p>
        </w:tc>
      </w:tr>
      <w:tr w:rsidR="000B0150" w:rsidRPr="0092696B" w14:paraId="44ED8C34" w14:textId="77777777" w:rsidTr="00404F23">
        <w:tc>
          <w:tcPr>
            <w:tcW w:w="239" w:type="dxa"/>
            <w:tcBorders>
              <w:right w:val="single" w:sz="4" w:space="0" w:color="auto"/>
            </w:tcBorders>
          </w:tcPr>
          <w:p w14:paraId="3BCE864B" w14:textId="77777777" w:rsidR="000B0150" w:rsidRPr="0092696B" w:rsidRDefault="000B0150" w:rsidP="00404F23">
            <w:pPr>
              <w:pStyle w:val="Compact"/>
              <w:jc w:val="both"/>
              <w:rPr>
                <w:sz w:val="20"/>
                <w:szCs w:val="20"/>
              </w:rPr>
            </w:pPr>
          </w:p>
        </w:tc>
        <w:tc>
          <w:tcPr>
            <w:tcW w:w="98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D02BDBD" w14:textId="77777777" w:rsidR="000B0150" w:rsidRPr="007E53F7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5FB56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7FFDD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28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F913C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78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37D5F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54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D5F6E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59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2E875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0.3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CD294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76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75E32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0.0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56341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968</w:t>
            </w:r>
          </w:p>
        </w:tc>
      </w:tr>
      <w:tr w:rsidR="000B0150" w:rsidRPr="0092696B" w14:paraId="34022B88" w14:textId="77777777" w:rsidTr="00404F23">
        <w:tc>
          <w:tcPr>
            <w:tcW w:w="239" w:type="dxa"/>
            <w:tcBorders>
              <w:right w:val="single" w:sz="4" w:space="0" w:color="auto"/>
            </w:tcBorders>
          </w:tcPr>
          <w:p w14:paraId="68288DB1" w14:textId="77777777" w:rsidR="000B0150" w:rsidRPr="0092696B" w:rsidRDefault="000B0150" w:rsidP="00404F23">
            <w:pPr>
              <w:pStyle w:val="Compact"/>
              <w:jc w:val="both"/>
              <w:rPr>
                <w:sz w:val="20"/>
                <w:szCs w:val="20"/>
              </w:rPr>
            </w:pPr>
          </w:p>
        </w:tc>
        <w:tc>
          <w:tcPr>
            <w:tcW w:w="98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6D0A13B" w14:textId="77777777" w:rsidR="000B0150" w:rsidRPr="007E53F7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63DC9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D0A7C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1.45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7EEF1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1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680B9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7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505B5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45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8DC0C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7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EBCC1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46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C36D2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06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FCFC2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951</w:t>
            </w:r>
          </w:p>
        </w:tc>
      </w:tr>
      <w:tr w:rsidR="000B0150" w:rsidRPr="0092696B" w14:paraId="600AEBCB" w14:textId="77777777" w:rsidTr="00404F23">
        <w:tc>
          <w:tcPr>
            <w:tcW w:w="239" w:type="dxa"/>
            <w:tcBorders>
              <w:right w:val="single" w:sz="4" w:space="0" w:color="auto"/>
            </w:tcBorders>
          </w:tcPr>
          <w:p w14:paraId="524CDA05" w14:textId="77777777" w:rsidR="000B0150" w:rsidRPr="0092696B" w:rsidRDefault="000B0150" w:rsidP="00404F23">
            <w:pPr>
              <w:pStyle w:val="Compact"/>
              <w:jc w:val="both"/>
              <w:rPr>
                <w:sz w:val="20"/>
                <w:szCs w:val="20"/>
              </w:rPr>
            </w:pPr>
          </w:p>
        </w:tc>
        <w:tc>
          <w:tcPr>
            <w:tcW w:w="98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954D4F2" w14:textId="77777777" w:rsidR="000B0150" w:rsidRPr="007E53F7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A2DAA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6C639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14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F4F19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88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A5C7A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1.12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AB1D3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2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4CF15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1.64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933E4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1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894CF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3.34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1A104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03</w:t>
            </w:r>
          </w:p>
        </w:tc>
      </w:tr>
      <w:tr w:rsidR="000B0150" w:rsidRPr="0092696B" w14:paraId="02BA7A2C" w14:textId="77777777" w:rsidTr="00404F23">
        <w:tc>
          <w:tcPr>
            <w:tcW w:w="239" w:type="dxa"/>
            <w:tcBorders>
              <w:right w:val="single" w:sz="4" w:space="0" w:color="auto"/>
            </w:tcBorders>
          </w:tcPr>
          <w:p w14:paraId="1E04C6AE" w14:textId="77777777" w:rsidR="000B0150" w:rsidRPr="0092696B" w:rsidRDefault="000B0150" w:rsidP="00404F23">
            <w:pPr>
              <w:pStyle w:val="Compact"/>
              <w:jc w:val="both"/>
              <w:rPr>
                <w:sz w:val="20"/>
                <w:szCs w:val="20"/>
              </w:rPr>
            </w:pPr>
          </w:p>
        </w:tc>
        <w:tc>
          <w:tcPr>
            <w:tcW w:w="98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846C552" w14:textId="77777777" w:rsidR="000B0150" w:rsidRPr="007E53F7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  <w:r w:rsidRPr="007E53F7">
              <w:rPr>
                <w:b/>
                <w:bCs/>
                <w:sz w:val="20"/>
                <w:szCs w:val="20"/>
              </w:rPr>
              <w:t>MOB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CB8E7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E2ECB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4.28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5D00D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2·10</w:t>
            </w:r>
            <w:r w:rsidRPr="0092696B">
              <w:rPr>
                <w:b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B664E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6.5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0812C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6·10</w:t>
            </w:r>
            <w:r w:rsidRPr="0092696B">
              <w:rPr>
                <w:b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84FB8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5.4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744C5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1·10</w:t>
            </w:r>
            <w:r w:rsidRPr="0092696B">
              <w:rPr>
                <w:b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62E61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5.86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E1FE6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3·10</w:t>
            </w:r>
            <w:r w:rsidRPr="0092696B">
              <w:rPr>
                <w:b/>
                <w:sz w:val="20"/>
                <w:szCs w:val="20"/>
                <w:vertAlign w:val="superscript"/>
              </w:rPr>
              <w:t>-6</w:t>
            </w:r>
          </w:p>
        </w:tc>
      </w:tr>
      <w:tr w:rsidR="000B0150" w:rsidRPr="0092696B" w14:paraId="13A40CF1" w14:textId="77777777" w:rsidTr="00404F23">
        <w:tc>
          <w:tcPr>
            <w:tcW w:w="239" w:type="dxa"/>
            <w:tcBorders>
              <w:right w:val="single" w:sz="4" w:space="0" w:color="auto"/>
            </w:tcBorders>
          </w:tcPr>
          <w:p w14:paraId="46EDA5A1" w14:textId="77777777" w:rsidR="000B0150" w:rsidRPr="0092696B" w:rsidRDefault="000B0150" w:rsidP="00404F23">
            <w:pPr>
              <w:pStyle w:val="Compact"/>
              <w:jc w:val="both"/>
              <w:rPr>
                <w:sz w:val="20"/>
                <w:szCs w:val="20"/>
              </w:rPr>
            </w:pPr>
          </w:p>
        </w:tc>
        <w:tc>
          <w:tcPr>
            <w:tcW w:w="984" w:type="dxa"/>
            <w:vMerge/>
            <w:tcBorders>
              <w:right w:val="single" w:sz="4" w:space="0" w:color="auto"/>
            </w:tcBorders>
            <w:vAlign w:val="center"/>
          </w:tcPr>
          <w:p w14:paraId="25F7DB72" w14:textId="77777777" w:rsidR="000B0150" w:rsidRPr="007E53F7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A799C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81D4E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2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905B0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C0E4C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3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D5FE3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2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45EFB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1.27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CA305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2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6B681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0.6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45BD7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497</w:t>
            </w:r>
          </w:p>
        </w:tc>
      </w:tr>
      <w:tr w:rsidR="000B0150" w:rsidRPr="0092696B" w14:paraId="0CB18394" w14:textId="77777777" w:rsidTr="00404F23">
        <w:tc>
          <w:tcPr>
            <w:tcW w:w="239" w:type="dxa"/>
            <w:tcBorders>
              <w:right w:val="single" w:sz="4" w:space="0" w:color="auto"/>
            </w:tcBorders>
          </w:tcPr>
          <w:p w14:paraId="1791381E" w14:textId="77777777" w:rsidR="000B0150" w:rsidRPr="0092696B" w:rsidRDefault="000B0150" w:rsidP="00404F23">
            <w:pPr>
              <w:pStyle w:val="Compact"/>
              <w:jc w:val="both"/>
              <w:rPr>
                <w:sz w:val="20"/>
                <w:szCs w:val="20"/>
              </w:rPr>
            </w:pPr>
          </w:p>
        </w:tc>
        <w:tc>
          <w:tcPr>
            <w:tcW w:w="984" w:type="dxa"/>
            <w:vMerge/>
            <w:tcBorders>
              <w:right w:val="single" w:sz="4" w:space="0" w:color="auto"/>
            </w:tcBorders>
            <w:vAlign w:val="center"/>
          </w:tcPr>
          <w:p w14:paraId="3922A413" w14:textId="77777777" w:rsidR="000B0150" w:rsidRPr="007E53F7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D4A31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3F2C0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1.6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46506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1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48225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1.5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170E7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1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50EE2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1.98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8BA15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05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7AA7F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9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48F13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07</w:t>
            </w:r>
          </w:p>
        </w:tc>
      </w:tr>
      <w:tr w:rsidR="000B0150" w:rsidRPr="0092696B" w14:paraId="170CFF5B" w14:textId="77777777" w:rsidTr="00404F23">
        <w:tc>
          <w:tcPr>
            <w:tcW w:w="239" w:type="dxa"/>
            <w:tcBorders>
              <w:right w:val="single" w:sz="4" w:space="0" w:color="auto"/>
            </w:tcBorders>
          </w:tcPr>
          <w:p w14:paraId="111176AC" w14:textId="77777777" w:rsidR="000B0150" w:rsidRPr="0092696B" w:rsidRDefault="000B0150" w:rsidP="00404F23">
            <w:pPr>
              <w:pStyle w:val="Compact"/>
              <w:jc w:val="both"/>
              <w:rPr>
                <w:sz w:val="20"/>
                <w:szCs w:val="20"/>
              </w:rPr>
            </w:pPr>
          </w:p>
        </w:tc>
        <w:tc>
          <w:tcPr>
            <w:tcW w:w="984" w:type="dxa"/>
            <w:vMerge/>
            <w:tcBorders>
              <w:right w:val="single" w:sz="4" w:space="0" w:color="auto"/>
            </w:tcBorders>
            <w:vAlign w:val="center"/>
          </w:tcPr>
          <w:p w14:paraId="660256E9" w14:textId="77777777" w:rsidR="000B0150" w:rsidRPr="007E53F7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D0BDB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C708E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2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6C093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78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66860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0.8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EDB5B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4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21089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1.7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12433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1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6767E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1.9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CA1EE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064</w:t>
            </w:r>
          </w:p>
        </w:tc>
      </w:tr>
      <w:tr w:rsidR="000B0150" w:rsidRPr="0092696B" w14:paraId="37393AC6" w14:textId="77777777" w:rsidTr="00404F23">
        <w:tc>
          <w:tcPr>
            <w:tcW w:w="239" w:type="dxa"/>
            <w:tcBorders>
              <w:right w:val="single" w:sz="4" w:space="0" w:color="auto"/>
            </w:tcBorders>
          </w:tcPr>
          <w:p w14:paraId="68ACFC01" w14:textId="77777777" w:rsidR="000B0150" w:rsidRPr="0092696B" w:rsidRDefault="000B0150" w:rsidP="00404F23">
            <w:pPr>
              <w:pStyle w:val="Compact"/>
              <w:jc w:val="both"/>
              <w:rPr>
                <w:sz w:val="20"/>
                <w:szCs w:val="20"/>
              </w:rPr>
            </w:pPr>
          </w:p>
        </w:tc>
        <w:tc>
          <w:tcPr>
            <w:tcW w:w="98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F4CAA2C" w14:textId="77777777" w:rsidR="000B0150" w:rsidRPr="007E53F7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944D5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279F9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0.5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DE9B9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6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C34C1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28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07BB9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3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7371C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1.3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9EAEA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1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5E041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08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9283C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47</w:t>
            </w:r>
          </w:p>
        </w:tc>
      </w:tr>
      <w:tr w:rsidR="000B0150" w:rsidRPr="0092696B" w14:paraId="7B175A89" w14:textId="77777777" w:rsidTr="00404F23">
        <w:tc>
          <w:tcPr>
            <w:tcW w:w="239" w:type="dxa"/>
            <w:tcBorders>
              <w:right w:val="single" w:sz="4" w:space="0" w:color="auto"/>
            </w:tcBorders>
          </w:tcPr>
          <w:p w14:paraId="29908184" w14:textId="77777777" w:rsidR="000B0150" w:rsidRPr="0092696B" w:rsidRDefault="000B0150" w:rsidP="00404F23">
            <w:pPr>
              <w:pStyle w:val="Compact"/>
              <w:jc w:val="both"/>
              <w:rPr>
                <w:sz w:val="20"/>
                <w:szCs w:val="20"/>
              </w:rPr>
            </w:pPr>
          </w:p>
        </w:tc>
        <w:tc>
          <w:tcPr>
            <w:tcW w:w="984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578A6" w14:textId="77777777" w:rsidR="000B0150" w:rsidRPr="007E53F7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  <w:r w:rsidRPr="007E53F7">
              <w:rPr>
                <w:b/>
                <w:bCs/>
                <w:sz w:val="20"/>
                <w:szCs w:val="20"/>
              </w:rPr>
              <w:t>Me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24E05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80E3B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3.84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69CF0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F832C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4.2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7FC9C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2·10</w:t>
            </w:r>
            <w:r w:rsidRPr="0092696B">
              <w:rPr>
                <w:b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2CD68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8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ED55C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C2EAB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3.5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746E4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02</w:t>
            </w:r>
          </w:p>
        </w:tc>
      </w:tr>
      <w:tr w:rsidR="000B0150" w:rsidRPr="0092696B" w14:paraId="1D857167" w14:textId="77777777" w:rsidTr="00404F23">
        <w:tc>
          <w:tcPr>
            <w:tcW w:w="239" w:type="dxa"/>
            <w:tcBorders>
              <w:right w:val="single" w:sz="4" w:space="0" w:color="auto"/>
            </w:tcBorders>
          </w:tcPr>
          <w:p w14:paraId="49F94570" w14:textId="77777777" w:rsidR="000B0150" w:rsidRPr="0092696B" w:rsidRDefault="000B0150" w:rsidP="00404F23">
            <w:pPr>
              <w:pStyle w:val="Compact"/>
              <w:jc w:val="both"/>
              <w:rPr>
                <w:sz w:val="20"/>
                <w:szCs w:val="20"/>
              </w:rPr>
            </w:pPr>
          </w:p>
        </w:tc>
        <w:tc>
          <w:tcPr>
            <w:tcW w:w="98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AE9A357" w14:textId="77777777" w:rsidR="000B0150" w:rsidRPr="007E53F7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C2FA6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CD4A2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76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64941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52CDD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6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6E37D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21E02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78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60646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B7336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3.09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FB8E8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05</w:t>
            </w:r>
          </w:p>
        </w:tc>
      </w:tr>
      <w:tr w:rsidR="000B0150" w:rsidRPr="0092696B" w14:paraId="525C52B8" w14:textId="77777777" w:rsidTr="00404F23">
        <w:tc>
          <w:tcPr>
            <w:tcW w:w="239" w:type="dxa"/>
            <w:tcBorders>
              <w:right w:val="single" w:sz="4" w:space="0" w:color="auto"/>
            </w:tcBorders>
          </w:tcPr>
          <w:p w14:paraId="235C3D15" w14:textId="77777777" w:rsidR="000B0150" w:rsidRPr="0092696B" w:rsidRDefault="000B0150" w:rsidP="00404F23">
            <w:pPr>
              <w:pStyle w:val="Compact"/>
              <w:jc w:val="both"/>
              <w:rPr>
                <w:sz w:val="20"/>
                <w:szCs w:val="20"/>
              </w:rPr>
            </w:pPr>
          </w:p>
        </w:tc>
        <w:tc>
          <w:tcPr>
            <w:tcW w:w="98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4A01F1B" w14:textId="77777777" w:rsidR="000B0150" w:rsidRPr="007E53F7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6056F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B36C3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2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09C9A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4778B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98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AE0CC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EA8A8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4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917DE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55A2B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3.1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0F823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04</w:t>
            </w:r>
          </w:p>
        </w:tc>
      </w:tr>
      <w:tr w:rsidR="000B0150" w:rsidRPr="0092696B" w14:paraId="5BEB7AC6" w14:textId="77777777" w:rsidTr="00404F23">
        <w:tc>
          <w:tcPr>
            <w:tcW w:w="239" w:type="dxa"/>
            <w:tcBorders>
              <w:right w:val="single" w:sz="4" w:space="0" w:color="auto"/>
            </w:tcBorders>
          </w:tcPr>
          <w:p w14:paraId="3ADE4E5C" w14:textId="77777777" w:rsidR="000B0150" w:rsidRPr="0092696B" w:rsidRDefault="000B0150" w:rsidP="00404F23">
            <w:pPr>
              <w:pStyle w:val="Compact"/>
              <w:jc w:val="both"/>
              <w:rPr>
                <w:sz w:val="20"/>
                <w:szCs w:val="20"/>
              </w:rPr>
            </w:pPr>
          </w:p>
        </w:tc>
        <w:tc>
          <w:tcPr>
            <w:tcW w:w="98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D710060" w14:textId="77777777" w:rsidR="000B0150" w:rsidRPr="007E53F7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864B9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D052A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08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C151E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9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2F949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1.1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25A1C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26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7AFED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0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4E314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4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830C9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86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46389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08</w:t>
            </w:r>
          </w:p>
        </w:tc>
      </w:tr>
      <w:tr w:rsidR="000B0150" w:rsidRPr="0092696B" w14:paraId="20874B09" w14:textId="77777777" w:rsidTr="00404F23">
        <w:tc>
          <w:tcPr>
            <w:tcW w:w="239" w:type="dxa"/>
            <w:tcBorders>
              <w:right w:val="single" w:sz="4" w:space="0" w:color="auto"/>
            </w:tcBorders>
          </w:tcPr>
          <w:p w14:paraId="73D1EF71" w14:textId="77777777" w:rsidR="000B0150" w:rsidRPr="0092696B" w:rsidRDefault="000B0150" w:rsidP="00404F23">
            <w:pPr>
              <w:pStyle w:val="Compact"/>
              <w:jc w:val="both"/>
              <w:rPr>
                <w:sz w:val="20"/>
                <w:szCs w:val="20"/>
              </w:rPr>
            </w:pPr>
          </w:p>
        </w:tc>
        <w:tc>
          <w:tcPr>
            <w:tcW w:w="98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7DBC95F" w14:textId="77777777" w:rsidR="000B0150" w:rsidRPr="007E53F7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91D27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01A44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0.94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C65E9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3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E9939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5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90A09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2A514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1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3D7BE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867F2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9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8732D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07</w:t>
            </w:r>
          </w:p>
        </w:tc>
      </w:tr>
      <w:tr w:rsidR="000B0150" w:rsidRPr="0092696B" w14:paraId="0A5674E5" w14:textId="77777777" w:rsidTr="00404F23">
        <w:tc>
          <w:tcPr>
            <w:tcW w:w="239" w:type="dxa"/>
            <w:tcBorders>
              <w:right w:val="single" w:sz="4" w:space="0" w:color="auto"/>
            </w:tcBorders>
          </w:tcPr>
          <w:p w14:paraId="015648E7" w14:textId="77777777" w:rsidR="000B0150" w:rsidRPr="0092696B" w:rsidRDefault="000B0150" w:rsidP="00404F23">
            <w:pPr>
              <w:pStyle w:val="Compact"/>
              <w:jc w:val="both"/>
              <w:rPr>
                <w:sz w:val="20"/>
                <w:szCs w:val="20"/>
              </w:rPr>
            </w:pPr>
          </w:p>
        </w:tc>
        <w:tc>
          <w:tcPr>
            <w:tcW w:w="984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774F9" w14:textId="77777777" w:rsidR="000B0150" w:rsidRPr="007E53F7" w:rsidRDefault="000B0150" w:rsidP="00404F23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  <w:r w:rsidRPr="007E53F7">
              <w:rPr>
                <w:b/>
                <w:bCs/>
                <w:sz w:val="20"/>
                <w:szCs w:val="20"/>
              </w:rPr>
              <w:t>PMCo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F50FE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31217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7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9D2E6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C9387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4.35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470F2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1·10</w:t>
            </w:r>
            <w:r w:rsidRPr="0092696B">
              <w:rPr>
                <w:b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DB1A7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08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54748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C7969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1.9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A8C55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059</w:t>
            </w:r>
          </w:p>
        </w:tc>
      </w:tr>
      <w:tr w:rsidR="000B0150" w:rsidRPr="0092696B" w14:paraId="49647FBF" w14:textId="77777777" w:rsidTr="00404F23">
        <w:tc>
          <w:tcPr>
            <w:tcW w:w="239" w:type="dxa"/>
            <w:tcBorders>
              <w:right w:val="single" w:sz="4" w:space="0" w:color="auto"/>
            </w:tcBorders>
          </w:tcPr>
          <w:p w14:paraId="31CF2AC4" w14:textId="77777777" w:rsidR="000B0150" w:rsidRPr="0092696B" w:rsidRDefault="000B0150" w:rsidP="00404F23">
            <w:pPr>
              <w:pStyle w:val="Compact"/>
              <w:jc w:val="both"/>
              <w:rPr>
                <w:sz w:val="20"/>
                <w:szCs w:val="20"/>
              </w:rPr>
            </w:pPr>
          </w:p>
        </w:tc>
        <w:tc>
          <w:tcPr>
            <w:tcW w:w="98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3A8762B" w14:textId="77777777" w:rsidR="000B0150" w:rsidRPr="0092696B" w:rsidRDefault="000B0150" w:rsidP="00404F23">
            <w:pPr>
              <w:pStyle w:val="Compact"/>
              <w:jc w:val="both"/>
              <w:rPr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A4F14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864B2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3.27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BBD81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1EA97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3.39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14579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309A6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26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60536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2D5A3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1.88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AB311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071</w:t>
            </w:r>
          </w:p>
        </w:tc>
      </w:tr>
      <w:tr w:rsidR="000B0150" w:rsidRPr="0092696B" w14:paraId="710EABC9" w14:textId="77777777" w:rsidTr="00404F23">
        <w:tc>
          <w:tcPr>
            <w:tcW w:w="239" w:type="dxa"/>
            <w:tcBorders>
              <w:right w:val="single" w:sz="4" w:space="0" w:color="auto"/>
            </w:tcBorders>
          </w:tcPr>
          <w:p w14:paraId="2F85A3CB" w14:textId="77777777" w:rsidR="000B0150" w:rsidRPr="0092696B" w:rsidRDefault="000B0150" w:rsidP="00404F23">
            <w:pPr>
              <w:pStyle w:val="Compact"/>
              <w:jc w:val="both"/>
              <w:rPr>
                <w:sz w:val="20"/>
                <w:szCs w:val="20"/>
              </w:rPr>
            </w:pPr>
          </w:p>
        </w:tc>
        <w:tc>
          <w:tcPr>
            <w:tcW w:w="98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4E981AE" w14:textId="77777777" w:rsidR="000B0150" w:rsidRPr="0092696B" w:rsidRDefault="000B0150" w:rsidP="00404F23">
            <w:pPr>
              <w:pStyle w:val="Compact"/>
              <w:jc w:val="both"/>
              <w:rPr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0CF5E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03D36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1.9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92864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06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F7431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1.79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98346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08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DD77D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1.0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0C60F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3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AD36F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1.6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E4D0D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0.121</w:t>
            </w:r>
          </w:p>
        </w:tc>
      </w:tr>
      <w:tr w:rsidR="000B0150" w:rsidRPr="0092696B" w14:paraId="5536CB3E" w14:textId="77777777" w:rsidTr="00404F23">
        <w:tc>
          <w:tcPr>
            <w:tcW w:w="239" w:type="dxa"/>
            <w:tcBorders>
              <w:right w:val="single" w:sz="4" w:space="0" w:color="auto"/>
            </w:tcBorders>
          </w:tcPr>
          <w:p w14:paraId="5AE12379" w14:textId="77777777" w:rsidR="000B0150" w:rsidRPr="0092696B" w:rsidRDefault="000B0150" w:rsidP="00404F23">
            <w:pPr>
              <w:pStyle w:val="Compact"/>
              <w:jc w:val="both"/>
              <w:rPr>
                <w:sz w:val="20"/>
                <w:szCs w:val="20"/>
              </w:rPr>
            </w:pPr>
          </w:p>
        </w:tc>
        <w:tc>
          <w:tcPr>
            <w:tcW w:w="98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A1AB0B4" w14:textId="77777777" w:rsidR="000B0150" w:rsidRPr="0092696B" w:rsidRDefault="000B0150" w:rsidP="00404F23">
            <w:pPr>
              <w:pStyle w:val="Compact"/>
              <w:jc w:val="both"/>
              <w:rPr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99167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BF61B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3.2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D53E7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8CCEA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7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9FA8F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E19B6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26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D4C2F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08497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1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B3C58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44</w:t>
            </w:r>
          </w:p>
        </w:tc>
      </w:tr>
      <w:tr w:rsidR="000B0150" w:rsidRPr="0092696B" w14:paraId="7E6F3730" w14:textId="77777777" w:rsidTr="00404F23">
        <w:tc>
          <w:tcPr>
            <w:tcW w:w="239" w:type="dxa"/>
            <w:tcBorders>
              <w:right w:val="single" w:sz="4" w:space="0" w:color="auto"/>
            </w:tcBorders>
          </w:tcPr>
          <w:p w14:paraId="321FEA1B" w14:textId="77777777" w:rsidR="000B0150" w:rsidRPr="0092696B" w:rsidRDefault="000B0150" w:rsidP="00404F23">
            <w:pPr>
              <w:pStyle w:val="Compact"/>
              <w:jc w:val="both"/>
              <w:rPr>
                <w:sz w:val="20"/>
                <w:szCs w:val="20"/>
              </w:rPr>
            </w:pPr>
          </w:p>
        </w:tc>
        <w:tc>
          <w:tcPr>
            <w:tcW w:w="98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D64ECD2" w14:textId="77777777" w:rsidR="000B0150" w:rsidRPr="0092696B" w:rsidRDefault="000B0150" w:rsidP="00404F23">
            <w:pPr>
              <w:pStyle w:val="Compact"/>
              <w:jc w:val="both"/>
              <w:rPr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DF40D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886AB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3.56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30FFD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9036C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2.9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52E02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2F285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3.4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EB274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0F9B0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sz w:val="20"/>
                <w:szCs w:val="20"/>
              </w:rPr>
              <w:t>-3.7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79DD7" w14:textId="77777777" w:rsidR="000B0150" w:rsidRPr="0092696B" w:rsidRDefault="000B0150" w:rsidP="00404F23">
            <w:pPr>
              <w:pStyle w:val="Compact"/>
              <w:jc w:val="center"/>
              <w:rPr>
                <w:sz w:val="20"/>
                <w:szCs w:val="20"/>
              </w:rPr>
            </w:pPr>
            <w:r w:rsidRPr="0092696B">
              <w:rPr>
                <w:b/>
                <w:sz w:val="20"/>
                <w:szCs w:val="20"/>
              </w:rPr>
              <w:t>0.001</w:t>
            </w:r>
          </w:p>
        </w:tc>
      </w:tr>
    </w:tbl>
    <w:p w14:paraId="0BA536D5" w14:textId="77777777" w:rsidR="000B0150" w:rsidRDefault="000B0150" w:rsidP="000B0150">
      <w:pPr>
        <w:pStyle w:val="ImageCaption"/>
        <w:jc w:val="both"/>
        <w:rPr>
          <w:b/>
          <w:bCs/>
        </w:rPr>
      </w:pPr>
    </w:p>
    <w:p w14:paraId="5C354FBC" w14:textId="77777777" w:rsidR="00D0779A" w:rsidRDefault="000B0150" w:rsidP="000B0150">
      <w:pPr>
        <w:pStyle w:val="ImageCaption"/>
        <w:jc w:val="both"/>
        <w:rPr>
          <w:i w:val="0"/>
          <w:iCs/>
        </w:rPr>
      </w:pPr>
      <w:r w:rsidRPr="003E5970">
        <w:rPr>
          <w:b/>
          <w:bCs/>
          <w:i w:val="0"/>
          <w:iCs/>
        </w:rPr>
        <w:br w:type="page"/>
      </w:r>
      <w:r w:rsidRPr="003E5970">
        <w:rPr>
          <w:b/>
          <w:bCs/>
          <w:i w:val="0"/>
          <w:iCs/>
        </w:rPr>
        <w:lastRenderedPageBreak/>
        <w:t>Supplementary table 4</w:t>
      </w:r>
      <w:r w:rsidR="00D0779A" w:rsidRPr="003E5970">
        <w:rPr>
          <w:b/>
          <w:bCs/>
          <w:i w:val="0"/>
          <w:iCs/>
        </w:rPr>
        <w:t>.</w:t>
      </w:r>
      <w:r w:rsidRPr="003E5970">
        <w:rPr>
          <w:b/>
          <w:bCs/>
          <w:i w:val="0"/>
          <w:iCs/>
        </w:rPr>
        <w:t xml:space="preserve"> </w:t>
      </w:r>
      <w:r w:rsidRPr="003E5970">
        <w:rPr>
          <w:i w:val="0"/>
          <w:iCs/>
        </w:rPr>
        <w:t>Pearson’s correlations among the whole variable set, comparing altogether c-Fos expression in all nuclei and exploratory behavior. For each comparison Pearson</w:t>
      </w:r>
      <w:r w:rsidR="007A6041" w:rsidRPr="007A6041">
        <w:rPr>
          <w:i w:val="0"/>
          <w:iCs/>
        </w:rPr>
        <w:t>'</w:t>
      </w:r>
      <w:r w:rsidRPr="003E5970">
        <w:rPr>
          <w:i w:val="0"/>
          <w:iCs/>
        </w:rPr>
        <w:t>s correlation coefficient (</w:t>
      </w:r>
      <w:r w:rsidRPr="003E5970">
        <w:t>r</w:t>
      </w:r>
      <w:r w:rsidRPr="003E5970">
        <w:rPr>
          <w:i w:val="0"/>
          <w:iCs/>
        </w:rPr>
        <w:t>) and p-value (</w:t>
      </w:r>
      <w:r w:rsidRPr="003E5970">
        <w:t>p</w:t>
      </w:r>
      <w:r w:rsidRPr="003E5970">
        <w:rPr>
          <w:i w:val="0"/>
          <w:iCs/>
        </w:rPr>
        <w:t>) are indicated. Significant correlations are highlighted in bold and shaded in light blue (</w:t>
      </w:r>
      <w:r w:rsidRPr="003E5970">
        <w:t>p</w:t>
      </w:r>
      <w:r w:rsidRPr="003E5970">
        <w:rPr>
          <w:i w:val="0"/>
          <w:iCs/>
        </w:rPr>
        <w:t xml:space="preserve"> &lt; 0.05). To facilitate the interpretation of the table, systems are colored following the same color code as the figures (vomeronasal in yellow, olfactory in magenta and reward system in green). </w:t>
      </w:r>
      <w:r w:rsidRPr="003E5970">
        <w:rPr>
          <w:b/>
          <w:i w:val="0"/>
          <w:iCs/>
        </w:rPr>
        <w:t>Abbreviations</w:t>
      </w:r>
      <w:r w:rsidRPr="003E5970">
        <w:rPr>
          <w:i w:val="0"/>
          <w:iCs/>
        </w:rPr>
        <w:t xml:space="preserve">: see </w:t>
      </w:r>
      <w:r w:rsidRPr="003E5970">
        <w:rPr>
          <w:bCs/>
          <w:i w:val="0"/>
          <w:iCs/>
        </w:rPr>
        <w:t xml:space="preserve">Figure </w:t>
      </w:r>
      <w:r w:rsidR="003A12DC">
        <w:rPr>
          <w:bCs/>
          <w:i w:val="0"/>
          <w:iCs/>
        </w:rPr>
        <w:t>9</w:t>
      </w:r>
      <w:r w:rsidRPr="003E5970">
        <w:rPr>
          <w:i w:val="0"/>
          <w:iCs/>
        </w:rPr>
        <w:t>.</w:t>
      </w:r>
    </w:p>
    <w:p w14:paraId="0440CEA5" w14:textId="77777777" w:rsidR="003A12DC" w:rsidRDefault="003A12DC">
      <w:pPr>
        <w:spacing w:after="0"/>
        <w:rPr>
          <w:iCs/>
          <w:sz w:val="20"/>
          <w:szCs w:val="20"/>
        </w:rPr>
      </w:pPr>
      <w:r>
        <w:rPr>
          <w:i/>
          <w:iCs/>
          <w:sz w:val="20"/>
          <w:szCs w:val="20"/>
        </w:rPr>
        <w:br w:type="page"/>
      </w:r>
    </w:p>
    <w:p w14:paraId="45444045" w14:textId="77777777" w:rsidR="00F258CE" w:rsidRPr="003A12DC" w:rsidRDefault="00F258CE" w:rsidP="003A12DC">
      <w:pPr>
        <w:spacing w:after="0"/>
        <w:rPr>
          <w:iCs/>
          <w:sz w:val="20"/>
          <w:szCs w:val="20"/>
        </w:rPr>
        <w:sectPr w:rsidR="00F258CE" w:rsidRPr="003A12DC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666276F9" w14:textId="77777777" w:rsidR="003E5970" w:rsidRDefault="003E5970">
      <w:pPr>
        <w:spacing w:after="0"/>
        <w:rPr>
          <w:b/>
          <w:bCs/>
        </w:rPr>
      </w:pPr>
    </w:p>
    <w:tbl>
      <w:tblPr>
        <w:tblW w:w="1513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0"/>
        <w:gridCol w:w="720"/>
        <w:gridCol w:w="750"/>
        <w:gridCol w:w="741"/>
        <w:gridCol w:w="720"/>
        <w:gridCol w:w="785"/>
        <w:gridCol w:w="655"/>
        <w:gridCol w:w="792"/>
        <w:gridCol w:w="720"/>
        <w:gridCol w:w="720"/>
        <w:gridCol w:w="798"/>
        <w:gridCol w:w="709"/>
        <w:gridCol w:w="709"/>
        <w:gridCol w:w="708"/>
        <w:gridCol w:w="611"/>
        <w:gridCol w:w="677"/>
        <w:gridCol w:w="709"/>
        <w:gridCol w:w="709"/>
        <w:gridCol w:w="708"/>
        <w:gridCol w:w="284"/>
        <w:gridCol w:w="1254"/>
      </w:tblGrid>
      <w:tr w:rsidR="003A12DC" w:rsidRPr="00133CD0" w14:paraId="5D76ED66" w14:textId="77777777" w:rsidTr="00265486">
        <w:trPr>
          <w:trHeight w:val="399"/>
          <w:jc w:val="center"/>
        </w:trPr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A7B1B7A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AOB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FD9FC2D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MeA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8AC108E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MePD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C03F8FE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MePV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F740734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BAOT</w:t>
            </w:r>
          </w:p>
        </w:tc>
        <w:tc>
          <w:tcPr>
            <w:tcW w:w="78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1455B6A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PMCo</w:t>
            </w:r>
          </w:p>
        </w:tc>
        <w:tc>
          <w:tcPr>
            <w:tcW w:w="65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CD0BF5B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AAV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6F49FBB2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BST</w:t>
            </w: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ca-ES" w:eastAsia="ca-ES"/>
              </w:rPr>
              <w:t>mpm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D0F9"/>
            <w:noWrap/>
            <w:vAlign w:val="center"/>
            <w:hideMark/>
          </w:tcPr>
          <w:p w14:paraId="0449BC67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MOB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D0F9"/>
            <w:noWrap/>
            <w:vAlign w:val="center"/>
            <w:hideMark/>
          </w:tcPr>
          <w:p w14:paraId="1BCD5BB7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Pir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D0F9"/>
            <w:noWrap/>
            <w:vAlign w:val="center"/>
            <w:hideMark/>
          </w:tcPr>
          <w:p w14:paraId="304439F9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Cx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D0F9"/>
            <w:noWrap/>
            <w:vAlign w:val="center"/>
            <w:hideMark/>
          </w:tcPr>
          <w:p w14:paraId="4470CBAA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ACo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0F9"/>
            <w:noWrap/>
            <w:vAlign w:val="center"/>
            <w:hideMark/>
          </w:tcPr>
          <w:p w14:paraId="36421A2A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NLOT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0F29C32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cAcb</w:t>
            </w:r>
          </w:p>
        </w:tc>
        <w:tc>
          <w:tcPr>
            <w:tcW w:w="59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65EE2F6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sAcb</w:t>
            </w:r>
          </w:p>
        </w:tc>
        <w:tc>
          <w:tcPr>
            <w:tcW w:w="67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135C511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VT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6D604E1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BL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2B85EE34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BMA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9AABF4"/>
            <w:noWrap/>
            <w:vAlign w:val="center"/>
            <w:hideMark/>
          </w:tcPr>
          <w:p w14:paraId="4C0FF8C9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CPu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2431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383A" w14:textId="77777777" w:rsidR="003A12DC" w:rsidRPr="00133CD0" w:rsidRDefault="003A12DC" w:rsidP="009C661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</w:tr>
      <w:tr w:rsidR="003A12DC" w:rsidRPr="00133CD0" w14:paraId="62461274" w14:textId="77777777" w:rsidTr="009C6612">
        <w:trPr>
          <w:trHeight w:val="240"/>
          <w:jc w:val="center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E4436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4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A383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17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A8C8E8A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6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51595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5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9B99D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35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96A0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589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6C942C2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69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212BCA7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6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4B00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14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6346A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08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5922F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5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60072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-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BFA6B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-0.1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2AF05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32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1059E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05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15E16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2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323BE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-0.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213D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210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0CAF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-0.094</w:t>
            </w:r>
          </w:p>
        </w:tc>
        <w:tc>
          <w:tcPr>
            <w:tcW w:w="28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26226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r</w:t>
            </w:r>
          </w:p>
        </w:tc>
        <w:tc>
          <w:tcPr>
            <w:tcW w:w="125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EDC3E11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Behavior</w:t>
            </w:r>
          </w:p>
        </w:tc>
      </w:tr>
      <w:tr w:rsidR="003A12DC" w:rsidRPr="00133CD0" w14:paraId="66203342" w14:textId="77777777" w:rsidTr="009C6612">
        <w:trPr>
          <w:trHeight w:val="240"/>
          <w:jc w:val="center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EC4C8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2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001ED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63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526AFB3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0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F2E43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1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E77B6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31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363E0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073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DEB4B4A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02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16B4113B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0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5B284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68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E40A1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81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22FB0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0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C4C8D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9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1A05B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6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18272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36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642E0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87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0880F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4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06484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9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CF737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561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4EA59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797</w:t>
            </w:r>
          </w:p>
        </w:tc>
        <w:tc>
          <w:tcPr>
            <w:tcW w:w="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F2B6E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p</w:t>
            </w:r>
          </w:p>
        </w:tc>
        <w:tc>
          <w:tcPr>
            <w:tcW w:w="125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41DF4B" w14:textId="77777777" w:rsidR="003A12DC" w:rsidRPr="00133CD0" w:rsidRDefault="003A12DC" w:rsidP="009C661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</w:tr>
      <w:tr w:rsidR="003A12DC" w:rsidRPr="00133CD0" w14:paraId="74084DA6" w14:textId="77777777" w:rsidTr="009C6612">
        <w:trPr>
          <w:trHeight w:val="24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6435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04169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3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A323C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3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60082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5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E7DD4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48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DF891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62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5C89D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3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E0521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4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9183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35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63637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26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D4ABDD6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6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19D1F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6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59B10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2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A5E66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2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441A0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2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67768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-0.3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FBA48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-0.5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2C68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-0.109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59DC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027</w:t>
            </w:r>
          </w:p>
        </w:tc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24316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r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700467A0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AOB</w:t>
            </w:r>
          </w:p>
        </w:tc>
      </w:tr>
      <w:tr w:rsidR="003A12DC" w:rsidRPr="00133CD0" w14:paraId="6EA4DB4D" w14:textId="77777777" w:rsidTr="009C6612">
        <w:trPr>
          <w:trHeight w:val="24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C220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F4A53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3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32000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2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F95A3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1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C6EF3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15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926DC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05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4A3CF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39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D0687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2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4A14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32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69D5B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46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25F9FD4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0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32D7B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0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49AA2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4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D0641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58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5B771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57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B3CFF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2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FDF66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0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A20F3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765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EDC66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940</w:t>
            </w:r>
          </w:p>
        </w:tc>
        <w:tc>
          <w:tcPr>
            <w:tcW w:w="2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A11E5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p</w:t>
            </w:r>
          </w:p>
        </w:tc>
        <w:tc>
          <w:tcPr>
            <w:tcW w:w="125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BAD33B0" w14:textId="77777777" w:rsidR="003A12DC" w:rsidRPr="00133CD0" w:rsidRDefault="003A12DC" w:rsidP="009C661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</w:tr>
      <w:tr w:rsidR="003A12DC" w:rsidRPr="00133CD0" w14:paraId="42317578" w14:textId="77777777" w:rsidTr="009C6612">
        <w:trPr>
          <w:trHeight w:val="24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0D30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B9CA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C003B92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66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FFA2AED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86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B4DAC99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688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DE35601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70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737E9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55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8AD6D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29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A8208E3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85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BC196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23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75E5827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7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8C701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3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74E5A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4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59621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30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D5C1D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27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37C22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DF5A7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0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BE37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539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26D0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-0.409</w:t>
            </w:r>
          </w:p>
        </w:tc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0DA72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r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75791BEE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MeA</w:t>
            </w:r>
          </w:p>
        </w:tc>
      </w:tr>
      <w:tr w:rsidR="003A12DC" w:rsidRPr="00133CD0" w14:paraId="7C476CE9" w14:textId="77777777" w:rsidTr="009C6612">
        <w:trPr>
          <w:trHeight w:val="24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47BE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4B58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CE44A9B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0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D0EFBC5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2DD77C6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02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548E482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02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3398D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09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3A666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4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6AC3582A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00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A3D8A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51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0B7C1C3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0F529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3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9FCE3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1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77162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39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5A7BF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44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140D9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6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1A558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8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D2A5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108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EE31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240</w:t>
            </w:r>
          </w:p>
        </w:tc>
        <w:tc>
          <w:tcPr>
            <w:tcW w:w="2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79701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p</w:t>
            </w:r>
          </w:p>
        </w:tc>
        <w:tc>
          <w:tcPr>
            <w:tcW w:w="125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918ECF5" w14:textId="77777777" w:rsidR="003A12DC" w:rsidRPr="00133CD0" w:rsidRDefault="003A12DC" w:rsidP="009C661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</w:tr>
      <w:tr w:rsidR="003A12DC" w:rsidRPr="00133CD0" w14:paraId="26E96FF4" w14:textId="77777777" w:rsidTr="009C6612">
        <w:trPr>
          <w:trHeight w:val="24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14CA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63D1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5257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EE9D8E6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8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F526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632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9F3ADE9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852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463AE45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9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152D3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2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469D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62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C654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43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78D87CA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7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F3336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3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C8EDC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2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16B83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56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62F0C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54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7AA83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3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448C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1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E038A58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77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49DB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-0.062</w:t>
            </w:r>
          </w:p>
        </w:tc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12203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r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1722A38F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MePD</w:t>
            </w:r>
          </w:p>
        </w:tc>
      </w:tr>
      <w:tr w:rsidR="003A12DC" w:rsidRPr="00133CD0" w14:paraId="3B780225" w14:textId="77777777" w:rsidTr="009C6612">
        <w:trPr>
          <w:trHeight w:val="24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B6A9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5521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7D65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4D1848C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EE9C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050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48CCB42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00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85E9518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9·10</w:t>
            </w: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ca-ES" w:eastAsia="ca-ES"/>
              </w:rPr>
              <w:t>-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A85B3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4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DE8C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05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17562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20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7E0DFE2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9AC2D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3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F3AB4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5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BC4B7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08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6523C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10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D92A7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2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FD5C0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74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5EF812B8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009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3133A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865</w:t>
            </w:r>
          </w:p>
        </w:tc>
        <w:tc>
          <w:tcPr>
            <w:tcW w:w="2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597FA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p</w:t>
            </w:r>
          </w:p>
        </w:tc>
        <w:tc>
          <w:tcPr>
            <w:tcW w:w="125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01407B2" w14:textId="77777777" w:rsidR="003A12DC" w:rsidRPr="00133CD0" w:rsidRDefault="003A12DC" w:rsidP="009C661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</w:tr>
      <w:tr w:rsidR="003A12DC" w:rsidRPr="00133CD0" w14:paraId="237E417A" w14:textId="77777777" w:rsidTr="009C6612">
        <w:trPr>
          <w:trHeight w:val="24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0E0D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BC92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218E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0972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52C317B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64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B731812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89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96F42F5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75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8715E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43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DD1FE1D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84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E65A4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28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F5E2CE0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8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C8795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4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A42DC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3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3C2B1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51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0F928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38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37348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2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A85D1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9C02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616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E6F2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-0.209</w:t>
            </w:r>
          </w:p>
        </w:tc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DB340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r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72C24FDA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MePV</w:t>
            </w:r>
          </w:p>
        </w:tc>
      </w:tr>
      <w:tr w:rsidR="003A12DC" w:rsidRPr="00133CD0" w14:paraId="6D786BEB" w14:textId="77777777" w:rsidTr="009C6612">
        <w:trPr>
          <w:trHeight w:val="24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B2B9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2F09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3F37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FDBF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27036EA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04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5F7A77E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4.5·10</w:t>
            </w: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ca-ES" w:eastAsia="ca-ES"/>
              </w:rPr>
              <w:t>-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8E1699D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01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D6189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2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22B392C6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00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26CC7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41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3E3E6A3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3B49C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1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4A3C1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2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B1036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12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9AD13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26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19A5B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4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B507A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9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B33BC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058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C7DDA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562</w:t>
            </w:r>
          </w:p>
        </w:tc>
        <w:tc>
          <w:tcPr>
            <w:tcW w:w="2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4E3C5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p</w:t>
            </w:r>
          </w:p>
        </w:tc>
        <w:tc>
          <w:tcPr>
            <w:tcW w:w="125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CA2D2A8" w14:textId="77777777" w:rsidR="003A12DC" w:rsidRPr="00133CD0" w:rsidRDefault="003A12DC" w:rsidP="009C661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</w:tr>
      <w:tr w:rsidR="003A12DC" w:rsidRPr="00133CD0" w14:paraId="6F416F40" w14:textId="77777777" w:rsidTr="009C6612">
        <w:trPr>
          <w:trHeight w:val="24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FDFF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0191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0107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2BDB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40E2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D06ED26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69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4BCD9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47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D95FE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1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FDDA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41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A601A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23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EC578FE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7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FA747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3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12423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4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42849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37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A3CA2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30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4CA99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-0.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D2ED1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-0.2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DC98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449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96CC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-0.022</w:t>
            </w:r>
          </w:p>
        </w:tc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5F94F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r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7D1A266F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BAOT</w:t>
            </w:r>
          </w:p>
        </w:tc>
      </w:tr>
      <w:tr w:rsidR="003A12DC" w:rsidRPr="00133CD0" w14:paraId="6F8AA256" w14:textId="77777777" w:rsidTr="009C6612">
        <w:trPr>
          <w:trHeight w:val="24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DF10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498C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4671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3AF0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D384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9D44FFD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02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D5914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16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F28A3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6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6BCEC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23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A7D0E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52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E4C5B54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865CE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3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663D4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2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0AD9C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28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0FB3D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38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3042A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9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39129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5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47376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193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E5E18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953</w:t>
            </w:r>
          </w:p>
        </w:tc>
        <w:tc>
          <w:tcPr>
            <w:tcW w:w="2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C9710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p</w:t>
            </w:r>
          </w:p>
        </w:tc>
        <w:tc>
          <w:tcPr>
            <w:tcW w:w="125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D0BFA36" w14:textId="77777777" w:rsidR="003A12DC" w:rsidRPr="00133CD0" w:rsidRDefault="003A12DC" w:rsidP="009C661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</w:tr>
      <w:tr w:rsidR="003A12DC" w:rsidRPr="00133CD0" w14:paraId="30685194" w14:textId="77777777" w:rsidTr="009C6612">
        <w:trPr>
          <w:trHeight w:val="24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AA57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9111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FB43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1B1F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4FAD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6A67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655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112C0FE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7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2A65E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4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32AD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59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5D81C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34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DA08C07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9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8CAED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5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DAC9C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45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4D38D3A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65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DB885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40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CA6F8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E846F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0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7869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573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FEB4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049</w:t>
            </w:r>
          </w:p>
        </w:tc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61FD4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r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35AFB2BA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PMCo</w:t>
            </w:r>
          </w:p>
        </w:tc>
      </w:tr>
      <w:tr w:rsidR="003A12DC" w:rsidRPr="00133CD0" w14:paraId="2BB5B277" w14:textId="77777777" w:rsidTr="009C6612">
        <w:trPr>
          <w:trHeight w:val="24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6399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AD57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A465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7C99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E57B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68BE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65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61AF852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01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53D94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1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81DCD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06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BFC70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32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6C05304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1.2·10</w:t>
            </w: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ca-ES" w:eastAsia="ca-ES"/>
              </w:rPr>
              <w:t>-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DA3E2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1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4F05C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18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C4602C3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04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4F119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24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2021A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9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79E3A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8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DD76F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084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E984A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892</w:t>
            </w:r>
          </w:p>
        </w:tc>
        <w:tc>
          <w:tcPr>
            <w:tcW w:w="2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515FD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p</w:t>
            </w:r>
          </w:p>
        </w:tc>
        <w:tc>
          <w:tcPr>
            <w:tcW w:w="125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CA97336" w14:textId="77777777" w:rsidR="003A12DC" w:rsidRPr="00133CD0" w:rsidRDefault="003A12DC" w:rsidP="009C661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</w:tr>
      <w:tr w:rsidR="003A12DC" w:rsidRPr="00133CD0" w14:paraId="3830FE56" w14:textId="77777777" w:rsidTr="009C6612">
        <w:trPr>
          <w:trHeight w:val="24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3C85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AA7C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2DBE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8B92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26B3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5F85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3787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1F116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4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B7EE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49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EDE41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40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46157AD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6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D6FA1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1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0168E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0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E1FB9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47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3E9C1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52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B5A04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3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9418A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2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2F2B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619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248B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-0.208</w:t>
            </w:r>
          </w:p>
        </w:tc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0AA83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r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7ACA266C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AAV</w:t>
            </w:r>
          </w:p>
        </w:tc>
      </w:tr>
      <w:tr w:rsidR="003A12DC" w:rsidRPr="00133CD0" w14:paraId="6974F5DF" w14:textId="77777777" w:rsidTr="009C6612">
        <w:trPr>
          <w:trHeight w:val="24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01E2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1060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DB1C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AFC3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CFEF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0D04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42C5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46432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1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4A9D4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15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417C9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24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D5157D4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0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349BE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6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0BCD0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9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859A5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17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3DFDC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12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001B8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3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EC0FE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5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E9F3F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057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01EF7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564</w:t>
            </w:r>
          </w:p>
        </w:tc>
        <w:tc>
          <w:tcPr>
            <w:tcW w:w="2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08C7F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p</w:t>
            </w:r>
          </w:p>
        </w:tc>
        <w:tc>
          <w:tcPr>
            <w:tcW w:w="125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87AC8C5" w14:textId="77777777" w:rsidR="003A12DC" w:rsidRPr="00133CD0" w:rsidRDefault="003A12DC" w:rsidP="009C661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</w:tr>
      <w:tr w:rsidR="003A12DC" w:rsidRPr="00133CD0" w14:paraId="1C03566E" w14:textId="77777777" w:rsidTr="009C6612">
        <w:trPr>
          <w:trHeight w:val="24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50B7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5B1D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512F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5643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082E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9D42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D0EE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2023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CB35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18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BB10F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-0.06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44924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6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6C8DC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0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49783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1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52C2C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21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C5492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05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554E8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72977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8442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-0.192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4C381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-0.2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CD228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r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4D56F50A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BST</w:t>
            </w: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mpm</w:t>
            </w:r>
          </w:p>
        </w:tc>
      </w:tr>
      <w:tr w:rsidR="003A12DC" w:rsidRPr="00133CD0" w14:paraId="1251ACDF" w14:textId="77777777" w:rsidTr="009C6612">
        <w:trPr>
          <w:trHeight w:val="24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6C9D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94C8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9D04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6C8E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7614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A5B9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767B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4970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F3828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61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A5B00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85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2149A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0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D0653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9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888B3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7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1201C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56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986ED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87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9E0C7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9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120B8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9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10A82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595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D0AFF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52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BB672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p</w:t>
            </w:r>
          </w:p>
        </w:tc>
        <w:tc>
          <w:tcPr>
            <w:tcW w:w="12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131D23" w14:textId="77777777" w:rsidR="003A12DC" w:rsidRPr="00133CD0" w:rsidRDefault="003A12DC" w:rsidP="009C661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</w:tr>
      <w:tr w:rsidR="003A12DC" w:rsidRPr="00133CD0" w14:paraId="3E016774" w14:textId="77777777" w:rsidTr="009C6612">
        <w:trPr>
          <w:trHeight w:val="24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A2BA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B0DB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A1FE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5E59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4456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866F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3F71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BA48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02AB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841E5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02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4DE0F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6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7C68F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4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91F03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4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77F60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4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42B7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35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25334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3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EBADE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D3B4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484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8060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-0.405</w:t>
            </w:r>
          </w:p>
        </w:tc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2B07F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r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0F9"/>
            <w:noWrap/>
            <w:vAlign w:val="center"/>
            <w:hideMark/>
          </w:tcPr>
          <w:p w14:paraId="1A39FF3C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MOB</w:t>
            </w:r>
          </w:p>
        </w:tc>
      </w:tr>
      <w:tr w:rsidR="003A12DC" w:rsidRPr="00133CD0" w14:paraId="608D703D" w14:textId="77777777" w:rsidTr="009C6612">
        <w:trPr>
          <w:trHeight w:val="24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B1FE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49D9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C4E1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A450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49DC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4A9F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9D76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A0B1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8491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64F1E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94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624B0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0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A5844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1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90ADB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1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271D1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25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514F3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30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186B2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3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91B08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7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EB683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157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C6055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246</w:t>
            </w:r>
          </w:p>
        </w:tc>
        <w:tc>
          <w:tcPr>
            <w:tcW w:w="2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8852F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p</w:t>
            </w:r>
          </w:p>
        </w:tc>
        <w:tc>
          <w:tcPr>
            <w:tcW w:w="125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F3A098F" w14:textId="77777777" w:rsidR="003A12DC" w:rsidRPr="00133CD0" w:rsidRDefault="003A12DC" w:rsidP="009C661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</w:tr>
      <w:tr w:rsidR="003A12DC" w:rsidRPr="00133CD0" w14:paraId="5BE66279" w14:textId="77777777" w:rsidTr="009C6612">
        <w:trPr>
          <w:trHeight w:val="24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C454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A123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6E4A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FE05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10A8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ED34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9437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0841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6C46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77ED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05EF2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724F6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-0.0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1A9F0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-0.2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13B59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-0.16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E9308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19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B819C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-0.0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80022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-0.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F69E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484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ABD9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199</w:t>
            </w:r>
          </w:p>
        </w:tc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B49E5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r</w:t>
            </w:r>
          </w:p>
        </w:tc>
        <w:tc>
          <w:tcPr>
            <w:tcW w:w="125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CD0F9"/>
            <w:noWrap/>
            <w:vAlign w:val="center"/>
            <w:hideMark/>
          </w:tcPr>
          <w:p w14:paraId="5E1EBA85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Pir</w:t>
            </w:r>
          </w:p>
        </w:tc>
      </w:tr>
      <w:tr w:rsidR="003A12DC" w:rsidRPr="00133CD0" w14:paraId="33379D21" w14:textId="77777777" w:rsidTr="009C6612">
        <w:trPr>
          <w:trHeight w:val="24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93D9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C824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04E4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6350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CEA6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A74B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E528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DB23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C2FB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E063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E218F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6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A64DB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9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C13B4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4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CBAD4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64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3A11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58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8A379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8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43831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3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8479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156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D32C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582</w:t>
            </w:r>
          </w:p>
        </w:tc>
        <w:tc>
          <w:tcPr>
            <w:tcW w:w="2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C282F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p</w:t>
            </w:r>
          </w:p>
        </w:tc>
        <w:tc>
          <w:tcPr>
            <w:tcW w:w="125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F2E6DCF" w14:textId="77777777" w:rsidR="003A12DC" w:rsidRPr="00133CD0" w:rsidRDefault="003A12DC" w:rsidP="009C661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</w:tr>
      <w:tr w:rsidR="003A12DC" w:rsidRPr="00133CD0" w14:paraId="520E3A26" w14:textId="77777777" w:rsidTr="009C6612">
        <w:trPr>
          <w:trHeight w:val="24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C96F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AE57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4C18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24BD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2F58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FDCA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F869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BFAB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CFC6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B1CE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DB44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198B8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49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C9C98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53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02D37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602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36116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375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0551E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E4EB7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03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B533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38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1C87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-0.118</w:t>
            </w:r>
          </w:p>
        </w:tc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526F5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r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0F9"/>
            <w:noWrap/>
            <w:vAlign w:val="center"/>
            <w:hideMark/>
          </w:tcPr>
          <w:p w14:paraId="73745C84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CxA</w:t>
            </w:r>
          </w:p>
        </w:tc>
      </w:tr>
      <w:tr w:rsidR="003A12DC" w:rsidRPr="00133CD0" w14:paraId="25347DC1" w14:textId="77777777" w:rsidTr="009C6612">
        <w:trPr>
          <w:trHeight w:val="24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A9F0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FF67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FA7E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9914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5DED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EF6A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96B0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CE67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37E9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AE19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E7B8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37A99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1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329FB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1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E5954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06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5A881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28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E5785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9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0707F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9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87042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279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76FB0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745</w:t>
            </w:r>
          </w:p>
        </w:tc>
        <w:tc>
          <w:tcPr>
            <w:tcW w:w="2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4995D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p</w:t>
            </w:r>
          </w:p>
        </w:tc>
        <w:tc>
          <w:tcPr>
            <w:tcW w:w="125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76C6A3D" w14:textId="77777777" w:rsidR="003A12DC" w:rsidRPr="00133CD0" w:rsidRDefault="003A12DC" w:rsidP="009C661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</w:tr>
      <w:tr w:rsidR="003A12DC" w:rsidRPr="00133CD0" w14:paraId="7C73AC76" w14:textId="77777777" w:rsidTr="009C6612">
        <w:trPr>
          <w:trHeight w:val="24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158D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A427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5585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91A0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9DCF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039E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69B6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567D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DE6A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5CA7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4BD6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0A11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2AFADFEE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82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56D7850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72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3AD8084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67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7E759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-0.0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31F4B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-0.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518C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179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1E67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376</w:t>
            </w:r>
          </w:p>
        </w:tc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05E9D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r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0F9"/>
            <w:noWrap/>
            <w:vAlign w:val="center"/>
            <w:hideMark/>
          </w:tcPr>
          <w:p w14:paraId="30BA76FE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ACo</w:t>
            </w:r>
          </w:p>
        </w:tc>
      </w:tr>
      <w:tr w:rsidR="003A12DC" w:rsidRPr="00133CD0" w14:paraId="54B3FC9F" w14:textId="77777777" w:rsidTr="009C6612">
        <w:trPr>
          <w:trHeight w:val="24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21ED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7310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114B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340C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AD58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BB8D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B4A4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B5B2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3765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ED57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FFAB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0D86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600EB5AE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0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F5CB28C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01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23A72A3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03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C9F85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8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09606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9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81C74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621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8516D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285</w:t>
            </w:r>
          </w:p>
        </w:tc>
        <w:tc>
          <w:tcPr>
            <w:tcW w:w="2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8AC49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p</w:t>
            </w:r>
          </w:p>
        </w:tc>
        <w:tc>
          <w:tcPr>
            <w:tcW w:w="125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B263B0C" w14:textId="77777777" w:rsidR="003A12DC" w:rsidRPr="00133CD0" w:rsidRDefault="003A12DC" w:rsidP="009C661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</w:tr>
      <w:tr w:rsidR="003A12DC" w:rsidRPr="00133CD0" w14:paraId="6101CAA8" w14:textId="77777777" w:rsidTr="009C6612">
        <w:trPr>
          <w:trHeight w:val="24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419F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2CC7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BB17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314E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4FE9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5791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18CF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B3CF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FAB8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3BAF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966B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6BA6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A4E9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C1E3DCF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75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60CC3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59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45129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0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A4DD5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2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F092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202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1E52F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3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2153C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r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CD0F9"/>
            <w:noWrap/>
            <w:vAlign w:val="center"/>
            <w:hideMark/>
          </w:tcPr>
          <w:p w14:paraId="6C35A4D7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NLOT</w:t>
            </w:r>
          </w:p>
        </w:tc>
      </w:tr>
      <w:tr w:rsidR="003A12DC" w:rsidRPr="00133CD0" w14:paraId="33894AA5" w14:textId="77777777" w:rsidTr="009C6612">
        <w:trPr>
          <w:trHeight w:val="24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874B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102D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7692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B248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3592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EB77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34BC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D77B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5297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3A94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23CC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0F65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57B4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D976F34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01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1FD6D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06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408C8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8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18D63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5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9F9AA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577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BBB68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39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17E04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p</w:t>
            </w:r>
          </w:p>
        </w:tc>
        <w:tc>
          <w:tcPr>
            <w:tcW w:w="12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AC3565" w14:textId="77777777" w:rsidR="003A12DC" w:rsidRPr="00133CD0" w:rsidRDefault="003A12DC" w:rsidP="009C661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</w:tr>
      <w:tr w:rsidR="003A12DC" w:rsidRPr="00133CD0" w14:paraId="0C8E6796" w14:textId="77777777" w:rsidTr="009C6612">
        <w:trPr>
          <w:trHeight w:val="24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6572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A786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82BD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7C4E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888A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E58F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671B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4D94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E747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77B1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A688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7218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CF85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1921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FEFCB79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71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DBB8C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3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0B47D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4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F5F4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483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639C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383</w:t>
            </w:r>
          </w:p>
        </w:tc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A4CEF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r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28F65101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cAcb</w:t>
            </w:r>
          </w:p>
        </w:tc>
      </w:tr>
      <w:tr w:rsidR="003A12DC" w:rsidRPr="00133CD0" w14:paraId="663B1450" w14:textId="77777777" w:rsidTr="009C6612">
        <w:trPr>
          <w:trHeight w:val="24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9F43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A8E8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7E68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497A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A429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A6BD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8570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FF4B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9F6A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5DB4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A512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85D8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954C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58AE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B28DD69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a-ES" w:eastAsia="ca-ES"/>
              </w:rPr>
              <w:t>0.01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2C297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3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FCC3D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1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AE82B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157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9B9AC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274</w:t>
            </w:r>
          </w:p>
        </w:tc>
        <w:tc>
          <w:tcPr>
            <w:tcW w:w="2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4E596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p</w:t>
            </w:r>
          </w:p>
        </w:tc>
        <w:tc>
          <w:tcPr>
            <w:tcW w:w="125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E6866C2" w14:textId="77777777" w:rsidR="003A12DC" w:rsidRPr="00133CD0" w:rsidRDefault="003A12DC" w:rsidP="009C661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</w:tr>
      <w:tr w:rsidR="003A12DC" w:rsidRPr="00133CD0" w14:paraId="61B5D74B" w14:textId="77777777" w:rsidTr="009C6612">
        <w:trPr>
          <w:trHeight w:val="24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3A3A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6B87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1D8A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2EF1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BE7A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0983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D376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2CDB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C958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EB25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AA6D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1C72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1D33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1AED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B111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67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0B124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4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8955B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B7D3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481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E57C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375</w:t>
            </w:r>
          </w:p>
        </w:tc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E72A0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r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40F06740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sAcb</w:t>
            </w:r>
          </w:p>
        </w:tc>
      </w:tr>
      <w:tr w:rsidR="003A12DC" w:rsidRPr="00133CD0" w14:paraId="522380DF" w14:textId="77777777" w:rsidTr="009C6612">
        <w:trPr>
          <w:trHeight w:val="24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384F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DCEE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7312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66DD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E05C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0C7A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831A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7409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2CDA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67C9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5386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1CCA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3471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C2B2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F2DE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67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EFE13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2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5E710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5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E0136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160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181DB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285</w:t>
            </w:r>
          </w:p>
        </w:tc>
        <w:tc>
          <w:tcPr>
            <w:tcW w:w="2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F9788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p</w:t>
            </w:r>
          </w:p>
        </w:tc>
        <w:tc>
          <w:tcPr>
            <w:tcW w:w="125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2F5289A" w14:textId="77777777" w:rsidR="003A12DC" w:rsidRPr="00133CD0" w:rsidRDefault="003A12DC" w:rsidP="009C661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</w:tr>
      <w:tr w:rsidR="003A12DC" w:rsidRPr="00133CD0" w14:paraId="6037EB14" w14:textId="77777777" w:rsidTr="009C6612">
        <w:trPr>
          <w:trHeight w:val="24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DE8D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A483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EE8A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D968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4A3D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EFBD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D684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49E9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662F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F130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AFA7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8531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7574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B603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66E2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C51E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7E1A5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2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574C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557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EF13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071</w:t>
            </w:r>
          </w:p>
        </w:tc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59E65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r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48EA5126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VTA</w:t>
            </w:r>
          </w:p>
        </w:tc>
      </w:tr>
      <w:tr w:rsidR="003A12DC" w:rsidRPr="00133CD0" w14:paraId="7346BE1C" w14:textId="77777777" w:rsidTr="009C6612">
        <w:trPr>
          <w:trHeight w:val="24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5B05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B936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4A1F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6AB1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E390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EE4C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8B10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BA27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661A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B78E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A0B2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ABE7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6B39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4D49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D2CA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9774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61196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4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D762B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095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B1ED1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846</w:t>
            </w:r>
          </w:p>
        </w:tc>
        <w:tc>
          <w:tcPr>
            <w:tcW w:w="2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A37E8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p</w:t>
            </w:r>
          </w:p>
        </w:tc>
        <w:tc>
          <w:tcPr>
            <w:tcW w:w="125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BFF7C0C" w14:textId="77777777" w:rsidR="003A12DC" w:rsidRPr="00133CD0" w:rsidRDefault="003A12DC" w:rsidP="009C661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</w:tr>
      <w:tr w:rsidR="003A12DC" w:rsidRPr="00133CD0" w14:paraId="1E480E63" w14:textId="77777777" w:rsidTr="009C6612">
        <w:trPr>
          <w:trHeight w:val="24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2BA2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E29B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3EC9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5CD7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8A4E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C940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59EA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52A8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C481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8206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EF01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D680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BDDF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F7E5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C48B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AC62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2C08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EF46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310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0508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-0.118</w:t>
            </w:r>
          </w:p>
        </w:tc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ACB04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r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1CDB25DB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BLA</w:t>
            </w:r>
          </w:p>
        </w:tc>
      </w:tr>
      <w:tr w:rsidR="003A12DC" w:rsidRPr="00133CD0" w14:paraId="13E574CA" w14:textId="77777777" w:rsidTr="009C6612">
        <w:trPr>
          <w:trHeight w:val="24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BEE9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CD67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E3AE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360B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27CD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BB37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FB5B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ABBF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A87D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7EAD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A6B1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80BC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7B1F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3166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E76D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247A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3B1B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E4C08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383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A4DA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745</w:t>
            </w:r>
          </w:p>
        </w:tc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BFFC9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p</w:t>
            </w:r>
          </w:p>
        </w:tc>
        <w:tc>
          <w:tcPr>
            <w:tcW w:w="125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4B08B86" w14:textId="77777777" w:rsidR="003A12DC" w:rsidRPr="00133CD0" w:rsidRDefault="003A12DC" w:rsidP="009C661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</w:tr>
      <w:tr w:rsidR="003A12DC" w:rsidRPr="00133CD0" w14:paraId="582DE1E8" w14:textId="77777777" w:rsidTr="009C6612">
        <w:trPr>
          <w:trHeight w:val="24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2C71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DAB1" w14:textId="77777777" w:rsidR="003A12DC" w:rsidRPr="00133CD0" w:rsidRDefault="003A12DC" w:rsidP="009C661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AADE" w14:textId="77777777" w:rsidR="003A12DC" w:rsidRPr="00133CD0" w:rsidRDefault="003A12DC" w:rsidP="009C661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D626" w14:textId="77777777" w:rsidR="003A12DC" w:rsidRPr="00133CD0" w:rsidRDefault="003A12DC" w:rsidP="009C661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3EED" w14:textId="77777777" w:rsidR="003A12DC" w:rsidRPr="00133CD0" w:rsidRDefault="003A12DC" w:rsidP="009C661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031B" w14:textId="77777777" w:rsidR="003A12DC" w:rsidRPr="00133CD0" w:rsidRDefault="003A12DC" w:rsidP="009C661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0A0F" w14:textId="77777777" w:rsidR="003A12DC" w:rsidRPr="00133CD0" w:rsidRDefault="003A12DC" w:rsidP="009C661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C6F9" w14:textId="77777777" w:rsidR="003A12DC" w:rsidRPr="00133CD0" w:rsidRDefault="003A12DC" w:rsidP="009C661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4361" w14:textId="77777777" w:rsidR="003A12DC" w:rsidRPr="00133CD0" w:rsidRDefault="003A12DC" w:rsidP="009C661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C312" w14:textId="77777777" w:rsidR="003A12DC" w:rsidRPr="00133CD0" w:rsidRDefault="003A12DC" w:rsidP="009C661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537F" w14:textId="77777777" w:rsidR="003A12DC" w:rsidRPr="00133CD0" w:rsidRDefault="003A12DC" w:rsidP="009C661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ED53" w14:textId="77777777" w:rsidR="003A12DC" w:rsidRPr="00133CD0" w:rsidRDefault="003A12DC" w:rsidP="009C661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8037" w14:textId="77777777" w:rsidR="003A12DC" w:rsidRPr="00133CD0" w:rsidRDefault="003A12DC" w:rsidP="009C661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8996" w14:textId="77777777" w:rsidR="003A12DC" w:rsidRPr="00133CD0" w:rsidRDefault="003A12DC" w:rsidP="009C661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FD88" w14:textId="77777777" w:rsidR="003A12DC" w:rsidRPr="00133CD0" w:rsidRDefault="003A12DC" w:rsidP="009C661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3388" w14:textId="77777777" w:rsidR="003A12DC" w:rsidRPr="00133CD0" w:rsidRDefault="003A12DC" w:rsidP="009C661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BC2D" w14:textId="77777777" w:rsidR="003A12DC" w:rsidRPr="00133CD0" w:rsidRDefault="003A12DC" w:rsidP="009C661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E708" w14:textId="77777777" w:rsidR="003A12DC" w:rsidRPr="00133CD0" w:rsidRDefault="003A12DC" w:rsidP="009C661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1231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167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2DE68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r</w:t>
            </w:r>
          </w:p>
        </w:tc>
        <w:tc>
          <w:tcPr>
            <w:tcW w:w="125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298B183F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BMA</w:t>
            </w:r>
          </w:p>
        </w:tc>
      </w:tr>
      <w:tr w:rsidR="003A12DC" w:rsidRPr="00133CD0" w14:paraId="48BB4D9D" w14:textId="77777777" w:rsidTr="009C6612">
        <w:trPr>
          <w:trHeight w:val="24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63E2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D6CE" w14:textId="77777777" w:rsidR="003A12DC" w:rsidRPr="00133CD0" w:rsidRDefault="003A12DC" w:rsidP="009C661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607F" w14:textId="77777777" w:rsidR="003A12DC" w:rsidRPr="00133CD0" w:rsidRDefault="003A12DC" w:rsidP="009C661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C2CC" w14:textId="77777777" w:rsidR="003A12DC" w:rsidRPr="00133CD0" w:rsidRDefault="003A12DC" w:rsidP="009C661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0411" w14:textId="77777777" w:rsidR="003A12DC" w:rsidRPr="00133CD0" w:rsidRDefault="003A12DC" w:rsidP="009C661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F909" w14:textId="77777777" w:rsidR="003A12DC" w:rsidRPr="00133CD0" w:rsidRDefault="003A12DC" w:rsidP="009C661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A7AA" w14:textId="77777777" w:rsidR="003A12DC" w:rsidRPr="00133CD0" w:rsidRDefault="003A12DC" w:rsidP="009C661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CC9F" w14:textId="77777777" w:rsidR="003A12DC" w:rsidRPr="00133CD0" w:rsidRDefault="003A12DC" w:rsidP="009C661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BB84" w14:textId="77777777" w:rsidR="003A12DC" w:rsidRPr="00133CD0" w:rsidRDefault="003A12DC" w:rsidP="009C661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82EF" w14:textId="77777777" w:rsidR="003A12DC" w:rsidRPr="00133CD0" w:rsidRDefault="003A12DC" w:rsidP="009C661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C558" w14:textId="77777777" w:rsidR="003A12DC" w:rsidRPr="00133CD0" w:rsidRDefault="003A12DC" w:rsidP="009C661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957C" w14:textId="77777777" w:rsidR="003A12DC" w:rsidRPr="00133CD0" w:rsidRDefault="003A12DC" w:rsidP="009C661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B20E" w14:textId="77777777" w:rsidR="003A12DC" w:rsidRPr="00133CD0" w:rsidRDefault="003A12DC" w:rsidP="009C661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8E3D" w14:textId="77777777" w:rsidR="003A12DC" w:rsidRPr="00133CD0" w:rsidRDefault="003A12DC" w:rsidP="009C661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9B1E" w14:textId="77777777" w:rsidR="003A12DC" w:rsidRPr="00133CD0" w:rsidRDefault="003A12DC" w:rsidP="009C661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A989" w14:textId="77777777" w:rsidR="003A12DC" w:rsidRPr="00133CD0" w:rsidRDefault="003A12DC" w:rsidP="009C661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CC3A" w14:textId="77777777" w:rsidR="003A12DC" w:rsidRPr="00133CD0" w:rsidRDefault="003A12DC" w:rsidP="009C661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B6A5" w14:textId="77777777" w:rsidR="003A12DC" w:rsidRPr="00133CD0" w:rsidRDefault="003A12DC" w:rsidP="009C661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DAF3C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  <w:t>0.645</w:t>
            </w:r>
          </w:p>
        </w:tc>
        <w:tc>
          <w:tcPr>
            <w:tcW w:w="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85BBA" w14:textId="77777777" w:rsidR="003A12DC" w:rsidRPr="00133CD0" w:rsidRDefault="003A12DC" w:rsidP="009C661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133CD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p</w:t>
            </w:r>
          </w:p>
        </w:tc>
        <w:tc>
          <w:tcPr>
            <w:tcW w:w="1254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23BA9F" w14:textId="77777777" w:rsidR="003A12DC" w:rsidRPr="00133CD0" w:rsidRDefault="003A12DC" w:rsidP="009C661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</w:tr>
    </w:tbl>
    <w:p w14:paraId="549D5095" w14:textId="77777777" w:rsidR="00D0779A" w:rsidRDefault="00D0779A">
      <w:pPr>
        <w:spacing w:after="0"/>
        <w:rPr>
          <w:b/>
          <w:bCs/>
        </w:rPr>
        <w:sectPr w:rsidR="00D0779A" w:rsidSect="003A12DC">
          <w:pgSz w:w="16838" w:h="11906" w:orient="landscape" w:code="9"/>
          <w:pgMar w:top="624" w:right="624" w:bottom="624" w:left="624" w:header="709" w:footer="709" w:gutter="0"/>
          <w:cols w:space="708"/>
          <w:docGrid w:linePitch="360"/>
        </w:sectPr>
      </w:pPr>
    </w:p>
    <w:p w14:paraId="32294816" w14:textId="77777777" w:rsidR="000B0150" w:rsidRPr="0092696B" w:rsidRDefault="00375425" w:rsidP="000B0150">
      <w:pPr>
        <w:pStyle w:val="FigurewithCaption"/>
        <w:jc w:val="center"/>
      </w:pPr>
      <w:r>
        <w:rPr>
          <w:noProof/>
          <w:lang w:val="es-ES" w:eastAsia="es-ES"/>
        </w:rPr>
        <w:lastRenderedPageBreak/>
        <w:drawing>
          <wp:inline distT="0" distB="0" distL="0" distR="0" wp14:anchorId="25C040FC" wp14:editId="5B89BC1E">
            <wp:extent cx="5394960" cy="530352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530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BF334E" w14:textId="77777777" w:rsidR="00E91C5D" w:rsidRPr="003E5970" w:rsidRDefault="4FCD9D9F" w:rsidP="4FCD9D9F">
      <w:pPr>
        <w:pStyle w:val="ImageCaption"/>
        <w:jc w:val="both"/>
        <w:rPr>
          <w:i w:val="0"/>
        </w:rPr>
      </w:pPr>
      <w:r w:rsidRPr="4FCD9D9F">
        <w:rPr>
          <w:b/>
          <w:bCs/>
          <w:i w:val="0"/>
        </w:rPr>
        <w:t>Supplementary Figure 2. Box plots graphically representing c-Fos cell density data distribution in the nuclei not shown in Figure 9B. </w:t>
      </w:r>
      <w:r w:rsidRPr="4FCD9D9F">
        <w:rPr>
          <w:i w:val="0"/>
        </w:rPr>
        <w:t xml:space="preserve"> Group data distribution comparing cell activation density (c-Fos-immunoreactive cells/0.09 mm</w:t>
      </w:r>
      <w:r w:rsidRPr="4FCD9D9F">
        <w:rPr>
          <w:i w:val="0"/>
          <w:vertAlign w:val="superscript"/>
        </w:rPr>
        <w:t>2</w:t>
      </w:r>
      <w:r w:rsidRPr="4FCD9D9F">
        <w:rPr>
          <w:i w:val="0"/>
        </w:rPr>
        <w:t>) between citralva (orange, n = 5) and urine (blue, n = 5) groups. Box plots are defined in terms of minima and maxima by whiskers, and the center and bounds of box by quartiles (Q1–Q3). Two-sided t or Mann-Whitney U test: *</w:t>
      </w:r>
      <w:r>
        <w:t>p</w:t>
      </w:r>
      <w:r w:rsidRPr="4FCD9D9F">
        <w:rPr>
          <w:i w:val="0"/>
        </w:rPr>
        <w:t> &lt; 0.05; **</w:t>
      </w:r>
      <w:r>
        <w:t>p</w:t>
      </w:r>
      <w:r w:rsidRPr="4FCD9D9F">
        <w:rPr>
          <w:i w:val="0"/>
        </w:rPr>
        <w:t> &lt; 0.01. </w:t>
      </w:r>
      <w:r w:rsidRPr="4FCD9D9F">
        <w:rPr>
          <w:b/>
          <w:bCs/>
          <w:i w:val="0"/>
        </w:rPr>
        <w:t>Abbreviations</w:t>
      </w:r>
      <w:r w:rsidRPr="4FCD9D9F">
        <w:rPr>
          <w:i w:val="0"/>
        </w:rPr>
        <w:t>: </w:t>
      </w:r>
      <w:r w:rsidRPr="4FCD9D9F">
        <w:rPr>
          <w:b/>
          <w:bCs/>
          <w:i w:val="0"/>
        </w:rPr>
        <w:t>BAOT</w:t>
      </w:r>
      <w:r w:rsidRPr="4FCD9D9F">
        <w:rPr>
          <w:i w:val="0"/>
        </w:rPr>
        <w:t>, bed nucleus of the accessory olfactory tract; </w:t>
      </w:r>
      <w:r w:rsidRPr="4FCD9D9F">
        <w:rPr>
          <w:b/>
          <w:bCs/>
          <w:i w:val="0"/>
        </w:rPr>
        <w:t>AAV</w:t>
      </w:r>
      <w:r w:rsidRPr="4FCD9D9F">
        <w:rPr>
          <w:i w:val="0"/>
        </w:rPr>
        <w:t>, anteroventral anterior amygdaloid nucleus; </w:t>
      </w:r>
      <w:r w:rsidRPr="4FCD9D9F">
        <w:rPr>
          <w:b/>
          <w:bCs/>
          <w:i w:val="0"/>
        </w:rPr>
        <w:t>BSTmpm</w:t>
      </w:r>
      <w:r w:rsidRPr="4FCD9D9F">
        <w:rPr>
          <w:i w:val="0"/>
        </w:rPr>
        <w:t>, medial posteromedial bed nucleus of the stria terminalis; </w:t>
      </w:r>
      <w:r w:rsidRPr="4FCD9D9F">
        <w:rPr>
          <w:b/>
          <w:bCs/>
          <w:i w:val="0"/>
        </w:rPr>
        <w:t>Pir</w:t>
      </w:r>
      <w:r w:rsidRPr="4FCD9D9F">
        <w:rPr>
          <w:i w:val="0"/>
        </w:rPr>
        <w:t xml:space="preserve">, piriform cortex; </w:t>
      </w:r>
      <w:r w:rsidRPr="4FCD9D9F">
        <w:rPr>
          <w:b/>
          <w:bCs/>
          <w:i w:val="0"/>
        </w:rPr>
        <w:t>CxA</w:t>
      </w:r>
      <w:r w:rsidRPr="4FCD9D9F">
        <w:rPr>
          <w:i w:val="0"/>
        </w:rPr>
        <w:t>, cortex amygdala transition area; </w:t>
      </w:r>
      <w:r w:rsidRPr="4FCD9D9F">
        <w:rPr>
          <w:b/>
          <w:bCs/>
          <w:i w:val="0"/>
        </w:rPr>
        <w:t>ACo</w:t>
      </w:r>
      <w:r w:rsidRPr="4FCD9D9F">
        <w:rPr>
          <w:i w:val="0"/>
        </w:rPr>
        <w:t>, anterior cortical amygdaloid nucleus; </w:t>
      </w:r>
      <w:r w:rsidRPr="4FCD9D9F">
        <w:rPr>
          <w:b/>
          <w:bCs/>
          <w:i w:val="0"/>
        </w:rPr>
        <w:t>NLOT</w:t>
      </w:r>
      <w:r w:rsidRPr="4FCD9D9F">
        <w:rPr>
          <w:i w:val="0"/>
        </w:rPr>
        <w:t>, nucleus of the lateral olfactory tract; </w:t>
      </w:r>
      <w:r w:rsidRPr="4FCD9D9F">
        <w:rPr>
          <w:b/>
          <w:bCs/>
          <w:i w:val="0"/>
        </w:rPr>
        <w:t>cAcb</w:t>
      </w:r>
      <w:r w:rsidRPr="4FCD9D9F">
        <w:rPr>
          <w:i w:val="0"/>
        </w:rPr>
        <w:t>, nucleus accumbens core; </w:t>
      </w:r>
      <w:r w:rsidRPr="4FCD9D9F">
        <w:rPr>
          <w:b/>
          <w:bCs/>
          <w:i w:val="0"/>
        </w:rPr>
        <w:t>sAcb</w:t>
      </w:r>
      <w:r w:rsidRPr="4FCD9D9F">
        <w:rPr>
          <w:i w:val="0"/>
        </w:rPr>
        <w:t>, nucleus accumbens shell; </w:t>
      </w:r>
      <w:r w:rsidRPr="4FCD9D9F">
        <w:rPr>
          <w:b/>
          <w:bCs/>
          <w:i w:val="0"/>
        </w:rPr>
        <w:t>VTA</w:t>
      </w:r>
      <w:r w:rsidRPr="4FCD9D9F">
        <w:rPr>
          <w:i w:val="0"/>
        </w:rPr>
        <w:t>, ventral tegmental area; </w:t>
      </w:r>
      <w:r w:rsidRPr="4FCD9D9F">
        <w:rPr>
          <w:b/>
          <w:bCs/>
          <w:i w:val="0"/>
        </w:rPr>
        <w:t>BLA</w:t>
      </w:r>
      <w:r w:rsidRPr="4FCD9D9F">
        <w:rPr>
          <w:i w:val="0"/>
        </w:rPr>
        <w:t>, basolateral amygdaloid nucleus; </w:t>
      </w:r>
      <w:r w:rsidRPr="4FCD9D9F">
        <w:rPr>
          <w:b/>
          <w:bCs/>
          <w:i w:val="0"/>
        </w:rPr>
        <w:t>BMA</w:t>
      </w:r>
      <w:r w:rsidRPr="4FCD9D9F">
        <w:rPr>
          <w:i w:val="0"/>
        </w:rPr>
        <w:t xml:space="preserve">, basomedial amygdaloid nucleus; </w:t>
      </w:r>
      <w:r w:rsidRPr="4FCD9D9F">
        <w:rPr>
          <w:b/>
          <w:bCs/>
          <w:i w:val="0"/>
        </w:rPr>
        <w:t>CPu</w:t>
      </w:r>
      <w:r w:rsidRPr="4FCD9D9F">
        <w:rPr>
          <w:i w:val="0"/>
        </w:rPr>
        <w:t>, caudate putamen (striatum).</w:t>
      </w:r>
    </w:p>
    <w:sectPr w:rsidR="00E91C5D" w:rsidRPr="003E5970" w:rsidSect="00D0779A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 (Cuerpo en alfabeto">
    <w:altName w:val="Angsana New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822FA4"/>
    <w:multiLevelType w:val="multilevel"/>
    <w:tmpl w:val="B04CD2B8"/>
    <w:styleLink w:val="L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>
      <w:start w:val="1"/>
      <w:numFmt w:val="lowerLetter"/>
      <w:lvlText w:val="(%2)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num w:numId="1" w16cid:durableId="1603032439">
    <w:abstractNumId w:val="0"/>
  </w:num>
  <w:num w:numId="2" w16cid:durableId="2675472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0150"/>
    <w:rsid w:val="0007067A"/>
    <w:rsid w:val="000B0150"/>
    <w:rsid w:val="0016386B"/>
    <w:rsid w:val="0026157C"/>
    <w:rsid w:val="00265486"/>
    <w:rsid w:val="003653DD"/>
    <w:rsid w:val="00375425"/>
    <w:rsid w:val="003A12DC"/>
    <w:rsid w:val="003A6672"/>
    <w:rsid w:val="003E5970"/>
    <w:rsid w:val="003E5BFA"/>
    <w:rsid w:val="00402D9B"/>
    <w:rsid w:val="00404F23"/>
    <w:rsid w:val="00473A10"/>
    <w:rsid w:val="00635255"/>
    <w:rsid w:val="00637031"/>
    <w:rsid w:val="007A6041"/>
    <w:rsid w:val="00826D80"/>
    <w:rsid w:val="0092197E"/>
    <w:rsid w:val="009C6612"/>
    <w:rsid w:val="00A92F1D"/>
    <w:rsid w:val="00B31806"/>
    <w:rsid w:val="00B41574"/>
    <w:rsid w:val="00BA07DE"/>
    <w:rsid w:val="00BB304E"/>
    <w:rsid w:val="00C22EC4"/>
    <w:rsid w:val="00C33BDB"/>
    <w:rsid w:val="00C34220"/>
    <w:rsid w:val="00C55375"/>
    <w:rsid w:val="00D0779A"/>
    <w:rsid w:val="00DB0DD0"/>
    <w:rsid w:val="00DC6CDA"/>
    <w:rsid w:val="00E735C4"/>
    <w:rsid w:val="00E85942"/>
    <w:rsid w:val="00E91C5D"/>
    <w:rsid w:val="00F01E53"/>
    <w:rsid w:val="00F258CE"/>
    <w:rsid w:val="1825BF33"/>
    <w:rsid w:val="4FCD9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42CF26"/>
  <w15:docId w15:val="{01BD5B4A-8008-C649-956C-064C9A719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150"/>
    <w:pPr>
      <w:spacing w:after="200"/>
    </w:pPr>
    <w:rPr>
      <w:lang w:val="en-US"/>
    </w:rPr>
  </w:style>
  <w:style w:type="paragraph" w:styleId="Ttulo1">
    <w:name w:val="heading 1"/>
    <w:basedOn w:val="Normal"/>
    <w:next w:val="Textoindependiente"/>
    <w:link w:val="Ttulo1Car"/>
    <w:uiPriority w:val="9"/>
    <w:qFormat/>
    <w:rsid w:val="000B015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sistentes">
    <w:name w:val="Asistentes"/>
    <w:basedOn w:val="Normal"/>
    <w:qFormat/>
    <w:rsid w:val="00A92F1D"/>
    <w:pPr>
      <w:spacing w:after="0" w:line="360" w:lineRule="auto"/>
    </w:pPr>
    <w:rPr>
      <w:rFonts w:ascii="Cambria" w:eastAsia="Times New Roman" w:hAnsi="Cambria" w:cs="Times New Roman"/>
      <w:smallCaps/>
      <w:sz w:val="18"/>
      <w:szCs w:val="18"/>
      <w:lang w:val="es-ES" w:eastAsia="es-ES_tradnl"/>
    </w:rPr>
  </w:style>
  <w:style w:type="paragraph" w:styleId="Cita">
    <w:name w:val="Quote"/>
    <w:basedOn w:val="Normal"/>
    <w:next w:val="Normal"/>
    <w:link w:val="CitaCar"/>
    <w:uiPriority w:val="29"/>
    <w:unhideWhenUsed/>
    <w:qFormat/>
    <w:rsid w:val="00BA07DE"/>
    <w:pPr>
      <w:spacing w:before="240" w:after="120" w:line="288" w:lineRule="auto"/>
    </w:pPr>
    <w:rPr>
      <w:rFonts w:cs="Angsana New (Cuerpo en alfabeto"/>
      <w:i/>
      <w:iCs/>
      <w:sz w:val="22"/>
      <w:szCs w:val="22"/>
      <w:lang w:val="es-ES" w:eastAsia="ja-JP"/>
    </w:rPr>
  </w:style>
  <w:style w:type="character" w:customStyle="1" w:styleId="CitaCar">
    <w:name w:val="Cita Car"/>
    <w:basedOn w:val="Fuentedeprrafopredeter"/>
    <w:link w:val="Cita"/>
    <w:uiPriority w:val="29"/>
    <w:rsid w:val="00BA07DE"/>
    <w:rPr>
      <w:rFonts w:cs="Angsana New (Cuerpo en alfabeto"/>
      <w:i/>
      <w:iCs/>
      <w:sz w:val="22"/>
      <w:szCs w:val="22"/>
      <w:lang w:eastAsia="ja-JP"/>
    </w:rPr>
  </w:style>
  <w:style w:type="numbering" w:customStyle="1" w:styleId="L1">
    <w:name w:val="L1"/>
    <w:uiPriority w:val="99"/>
    <w:rsid w:val="00E85942"/>
    <w:pPr>
      <w:numPr>
        <w:numId w:val="1"/>
      </w:numPr>
    </w:pPr>
  </w:style>
  <w:style w:type="character" w:customStyle="1" w:styleId="Ttulo1Car">
    <w:name w:val="Título 1 Car"/>
    <w:basedOn w:val="Fuentedeprrafopredeter"/>
    <w:link w:val="Ttulo1"/>
    <w:uiPriority w:val="9"/>
    <w:rsid w:val="000B0150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paragraph" w:customStyle="1" w:styleId="Compact">
    <w:name w:val="Compact"/>
    <w:basedOn w:val="Textoindependiente"/>
    <w:qFormat/>
    <w:rsid w:val="000B0150"/>
    <w:pPr>
      <w:spacing w:before="36" w:after="36"/>
    </w:pPr>
  </w:style>
  <w:style w:type="paragraph" w:styleId="Descripcin">
    <w:name w:val="caption"/>
    <w:basedOn w:val="Normal"/>
    <w:link w:val="DescripcinCar"/>
    <w:rsid w:val="000B0150"/>
    <w:pPr>
      <w:spacing w:after="120"/>
    </w:pPr>
    <w:rPr>
      <w:i/>
    </w:rPr>
  </w:style>
  <w:style w:type="paragraph" w:customStyle="1" w:styleId="TableCaption">
    <w:name w:val="Table Caption"/>
    <w:basedOn w:val="Descripcin"/>
    <w:rsid w:val="000B0150"/>
    <w:pPr>
      <w:keepNext/>
    </w:pPr>
  </w:style>
  <w:style w:type="paragraph" w:customStyle="1" w:styleId="ImageCaption">
    <w:name w:val="Image Caption"/>
    <w:basedOn w:val="Descripcin"/>
    <w:rsid w:val="000B0150"/>
  </w:style>
  <w:style w:type="paragraph" w:customStyle="1" w:styleId="FigurewithCaption">
    <w:name w:val="Figure with Caption"/>
    <w:basedOn w:val="Normal"/>
    <w:rsid w:val="000B0150"/>
    <w:pPr>
      <w:keepNext/>
    </w:pPr>
  </w:style>
  <w:style w:type="character" w:customStyle="1" w:styleId="DescripcinCar">
    <w:name w:val="Descripción Car"/>
    <w:basedOn w:val="Fuentedeprrafopredeter"/>
    <w:link w:val="Descripcin"/>
    <w:rsid w:val="000B0150"/>
    <w:rPr>
      <w:i/>
      <w:lang w:val="en-US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0B0150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0B0150"/>
    <w:rPr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C6612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C6612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8</Pages>
  <Words>1449</Words>
  <Characters>8265</Characters>
  <Application>Microsoft Office Word</Application>
  <DocSecurity>0</DocSecurity>
  <Lines>68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ent</dc:creator>
  <cp:lastModifiedBy>Manel Vila</cp:lastModifiedBy>
  <cp:revision>7</cp:revision>
  <dcterms:created xsi:type="dcterms:W3CDTF">2022-08-02T09:15:00Z</dcterms:created>
  <dcterms:modified xsi:type="dcterms:W3CDTF">2022-08-02T12:24:00Z</dcterms:modified>
</cp:coreProperties>
</file>